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C933E" w14:textId="21B8B49A" w:rsidR="0044045F" w:rsidRPr="00927261" w:rsidDel="00F702C3" w:rsidRDefault="0044045F" w:rsidP="002F77E2">
      <w:pPr>
        <w:jc w:val="both"/>
        <w:rPr>
          <w:del w:id="0" w:author="HYD OFF30" w:date="2023-01-03T11:09:00Z"/>
          <w:rFonts w:cstheme="minorHAnsi"/>
          <w:b/>
          <w:bCs/>
          <w:iCs/>
          <w:sz w:val="24"/>
          <w:szCs w:val="24"/>
        </w:rPr>
      </w:pPr>
      <w:del w:id="1" w:author="HYD OFF30" w:date="2023-01-03T11:09:00Z">
        <w:r w:rsidRPr="00927261" w:rsidDel="00F702C3">
          <w:rPr>
            <w:rFonts w:cstheme="minorHAnsi"/>
            <w:b/>
            <w:bCs/>
            <w:iCs/>
            <w:sz w:val="24"/>
            <w:szCs w:val="24"/>
          </w:rPr>
          <w:delText>Table S1:</w:delText>
        </w:r>
        <w:r w:rsidR="00553D75" w:rsidRPr="00927261" w:rsidDel="00F702C3">
          <w:rPr>
            <w:rFonts w:cstheme="minorHAnsi"/>
            <w:b/>
            <w:bCs/>
            <w:iCs/>
            <w:sz w:val="24"/>
            <w:szCs w:val="24"/>
          </w:rPr>
          <w:delText xml:space="preserve"> </w:delText>
        </w:r>
        <w:r w:rsidRPr="00927261" w:rsidDel="00F702C3">
          <w:rPr>
            <w:rFonts w:cstheme="minorHAnsi"/>
            <w:b/>
            <w:bCs/>
            <w:iCs/>
            <w:sz w:val="24"/>
            <w:szCs w:val="24"/>
          </w:rPr>
          <w:delText xml:space="preserve">Univariate </w:delText>
        </w:r>
        <w:r w:rsidR="00553D75" w:rsidRPr="00927261" w:rsidDel="00F702C3">
          <w:rPr>
            <w:rFonts w:cstheme="minorHAnsi"/>
            <w:b/>
            <w:bCs/>
            <w:iCs/>
            <w:sz w:val="24"/>
            <w:szCs w:val="24"/>
          </w:rPr>
          <w:delText>Correlations- Main Group</w:delText>
        </w:r>
        <w:r w:rsidR="00857411" w:rsidRPr="00927261" w:rsidDel="00F702C3">
          <w:rPr>
            <w:rFonts w:cstheme="minorHAnsi"/>
            <w:b/>
            <w:bCs/>
            <w:iCs/>
            <w:sz w:val="24"/>
            <w:szCs w:val="24"/>
          </w:rPr>
          <w:delText xml:space="preserve"> </w:delText>
        </w:r>
        <w:r w:rsidR="00416B96" w:rsidRPr="00927261" w:rsidDel="00F702C3">
          <w:rPr>
            <w:rFonts w:cstheme="minorHAnsi"/>
            <w:b/>
            <w:bCs/>
            <w:iCs/>
            <w:sz w:val="24"/>
            <w:szCs w:val="24"/>
          </w:rPr>
          <w:delText>(n=264)</w:delText>
        </w:r>
      </w:del>
    </w:p>
    <w:p w14:paraId="71CA4D09" w14:textId="28EC2065" w:rsidR="00553D75" w:rsidRPr="00927261" w:rsidDel="00F702C3" w:rsidRDefault="00553D75" w:rsidP="002F77E2">
      <w:pPr>
        <w:jc w:val="both"/>
        <w:rPr>
          <w:del w:id="2" w:author="HYD OFF30" w:date="2023-01-03T11:09:00Z"/>
          <w:rFonts w:cstheme="minorHAnsi"/>
          <w:iCs/>
          <w:sz w:val="24"/>
          <w:szCs w:val="24"/>
        </w:rPr>
      </w:pPr>
      <w:del w:id="3" w:author="HYD OFF30" w:date="2023-01-03T11:09:00Z">
        <w:r w:rsidRPr="00927261" w:rsidDel="00F702C3">
          <w:rPr>
            <w:rFonts w:cstheme="minorHAnsi"/>
            <w:iCs/>
            <w:sz w:val="24"/>
            <w:szCs w:val="24"/>
          </w:rPr>
          <w:delText xml:space="preserve">Spearman’s Rank Correlation Coefficients for associations </w:delText>
        </w:r>
        <w:r w:rsidR="001837B0" w:rsidRPr="00927261" w:rsidDel="00F702C3">
          <w:rPr>
            <w:rFonts w:cstheme="minorHAnsi"/>
            <w:iCs/>
            <w:sz w:val="24"/>
            <w:szCs w:val="24"/>
          </w:rPr>
          <w:delText>between a</w:delText>
        </w:r>
        <w:r w:rsidRPr="00927261" w:rsidDel="00F702C3">
          <w:rPr>
            <w:rFonts w:cstheme="minorHAnsi"/>
            <w:iCs/>
            <w:sz w:val="24"/>
            <w:szCs w:val="24"/>
          </w:rPr>
          <w:delText>nthropometric/</w:delText>
        </w:r>
        <w:r w:rsidR="001837B0" w:rsidRPr="00927261" w:rsidDel="00F702C3">
          <w:rPr>
            <w:rFonts w:cstheme="minorHAnsi"/>
            <w:iCs/>
            <w:sz w:val="24"/>
            <w:szCs w:val="24"/>
          </w:rPr>
          <w:delText>d</w:delText>
        </w:r>
        <w:r w:rsidRPr="00927261" w:rsidDel="00F702C3">
          <w:rPr>
            <w:rFonts w:cstheme="minorHAnsi"/>
            <w:iCs/>
            <w:sz w:val="24"/>
            <w:szCs w:val="24"/>
          </w:rPr>
          <w:delText xml:space="preserve">emographic </w:delText>
        </w:r>
        <w:r w:rsidR="001837B0" w:rsidRPr="00927261" w:rsidDel="00F702C3">
          <w:rPr>
            <w:rFonts w:cstheme="minorHAnsi"/>
            <w:iCs/>
            <w:sz w:val="24"/>
            <w:szCs w:val="24"/>
          </w:rPr>
          <w:delText>c</w:delText>
        </w:r>
        <w:r w:rsidRPr="00927261" w:rsidDel="00F702C3">
          <w:rPr>
            <w:rFonts w:cstheme="minorHAnsi"/>
            <w:iCs/>
            <w:sz w:val="24"/>
            <w:szCs w:val="24"/>
          </w:rPr>
          <w:delText>haracteristics, Framingham Ris</w:delText>
        </w:r>
        <w:r w:rsidR="001837B0" w:rsidRPr="00927261" w:rsidDel="00F702C3">
          <w:rPr>
            <w:rFonts w:cstheme="minorHAnsi"/>
            <w:iCs/>
            <w:sz w:val="24"/>
            <w:szCs w:val="24"/>
          </w:rPr>
          <w:delText>k</w:delText>
        </w:r>
        <w:r w:rsidRPr="00927261" w:rsidDel="00F702C3">
          <w:rPr>
            <w:rFonts w:cstheme="minorHAnsi"/>
            <w:iCs/>
            <w:sz w:val="24"/>
            <w:szCs w:val="24"/>
          </w:rPr>
          <w:delText xml:space="preserve">, </w:delText>
        </w:r>
        <w:r w:rsidR="001837B0" w:rsidRPr="00927261" w:rsidDel="00F702C3">
          <w:rPr>
            <w:rFonts w:cstheme="minorHAnsi"/>
            <w:iCs/>
            <w:sz w:val="24"/>
            <w:szCs w:val="24"/>
          </w:rPr>
          <w:delText>b</w:delText>
        </w:r>
        <w:r w:rsidRPr="00927261" w:rsidDel="00F702C3">
          <w:rPr>
            <w:rFonts w:cstheme="minorHAnsi"/>
            <w:iCs/>
            <w:sz w:val="24"/>
            <w:szCs w:val="24"/>
          </w:rPr>
          <w:delText xml:space="preserve">lood </w:delText>
        </w:r>
        <w:r w:rsidR="001837B0" w:rsidRPr="00927261" w:rsidDel="00F702C3">
          <w:rPr>
            <w:rFonts w:cstheme="minorHAnsi"/>
            <w:iCs/>
            <w:sz w:val="24"/>
            <w:szCs w:val="24"/>
          </w:rPr>
          <w:delText>t</w:delText>
        </w:r>
        <w:r w:rsidRPr="00927261" w:rsidDel="00F702C3">
          <w:rPr>
            <w:rFonts w:cstheme="minorHAnsi"/>
            <w:iCs/>
            <w:sz w:val="24"/>
            <w:szCs w:val="24"/>
          </w:rPr>
          <w:delText xml:space="preserve">est </w:delText>
        </w:r>
        <w:r w:rsidR="001837B0" w:rsidRPr="00927261" w:rsidDel="00F702C3">
          <w:rPr>
            <w:rFonts w:cstheme="minorHAnsi"/>
            <w:iCs/>
            <w:sz w:val="24"/>
            <w:szCs w:val="24"/>
          </w:rPr>
          <w:delText>r</w:delText>
        </w:r>
        <w:r w:rsidRPr="00927261" w:rsidDel="00F702C3">
          <w:rPr>
            <w:rFonts w:cstheme="minorHAnsi"/>
            <w:iCs/>
            <w:sz w:val="24"/>
            <w:szCs w:val="24"/>
          </w:rPr>
          <w:delText>esults, and SDB variables</w:delText>
        </w:r>
        <w:r w:rsidR="001837B0" w:rsidRPr="00927261" w:rsidDel="00F702C3">
          <w:rPr>
            <w:rFonts w:cstheme="minorHAnsi"/>
            <w:iCs/>
            <w:sz w:val="24"/>
            <w:szCs w:val="24"/>
          </w:rPr>
          <w:delText xml:space="preserve"> versus retinal vessel diameters and their overnight </w:delText>
        </w:r>
        <w:r w:rsidR="003702EF" w:rsidRPr="00927261" w:rsidDel="00F702C3">
          <w:rPr>
            <w:rFonts w:cstheme="minorHAnsi"/>
            <w:iCs/>
            <w:sz w:val="24"/>
            <w:szCs w:val="24"/>
          </w:rPr>
          <w:delText>c</w:delText>
        </w:r>
        <w:r w:rsidR="001837B0" w:rsidRPr="00927261" w:rsidDel="00F702C3">
          <w:rPr>
            <w:rFonts w:cstheme="minorHAnsi"/>
            <w:iCs/>
            <w:sz w:val="24"/>
            <w:szCs w:val="24"/>
          </w:rPr>
          <w:delText xml:space="preserve">hange </w:delText>
        </w:r>
        <w:r w:rsidR="003702EF" w:rsidRPr="00927261" w:rsidDel="00F702C3">
          <w:rPr>
            <w:rFonts w:cstheme="minorHAnsi"/>
            <w:iCs/>
            <w:sz w:val="24"/>
            <w:szCs w:val="24"/>
          </w:rPr>
          <w:delText>-</w:delText>
        </w:r>
        <w:r w:rsidR="001837B0" w:rsidRPr="00927261" w:rsidDel="00F702C3">
          <w:rPr>
            <w:rFonts w:cstheme="minorHAnsi"/>
            <w:iCs/>
            <w:sz w:val="24"/>
            <w:szCs w:val="24"/>
          </w:rPr>
          <w:delText xml:space="preserve"> Main Group</w:delText>
        </w:r>
        <w:r w:rsidR="003702EF" w:rsidRPr="00927261" w:rsidDel="00F702C3">
          <w:rPr>
            <w:rFonts w:cstheme="minorHAnsi"/>
            <w:iCs/>
            <w:sz w:val="24"/>
            <w:szCs w:val="24"/>
          </w:rPr>
          <w:delText>.</w:delText>
        </w:r>
        <w:r w:rsidR="001837B0" w:rsidRPr="00927261" w:rsidDel="00F702C3">
          <w:rPr>
            <w:rFonts w:cstheme="minorHAnsi"/>
            <w:iCs/>
            <w:sz w:val="24"/>
            <w:szCs w:val="24"/>
          </w:rPr>
          <w:delText xml:space="preserve"> </w:delText>
        </w:r>
      </w:del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1080"/>
        <w:gridCol w:w="1046"/>
        <w:gridCol w:w="941"/>
      </w:tblGrid>
      <w:tr w:rsidR="0044045F" w:rsidRPr="00927261" w:rsidDel="00F702C3" w14:paraId="3D160BD5" w14:textId="558BF7D1" w:rsidTr="008A2E92">
        <w:trPr>
          <w:trHeight w:val="300"/>
          <w:jc w:val="center"/>
          <w:del w:id="4" w:author="HYD OFF30" w:date="2023-01-03T11:09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E703D" w14:textId="05A3818F" w:rsidR="0044045F" w:rsidRPr="00927261" w:rsidDel="00F702C3" w:rsidRDefault="0044045F" w:rsidP="008A2E92">
            <w:pPr>
              <w:rPr>
                <w:del w:id="5" w:author="HYD OFF30" w:date="2023-01-03T11:09:00Z"/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59249FFD" w14:textId="6C4DF304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6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CRAE (μm)</w:delText>
              </w:r>
            </w:del>
          </w:p>
        </w:tc>
        <w:tc>
          <w:tcPr>
            <w:tcW w:w="2214" w:type="dxa"/>
            <w:gridSpan w:val="2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A7FDA" w14:textId="51B5D4D6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8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9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CRVE (μm)</w:delText>
              </w:r>
            </w:del>
          </w:p>
        </w:tc>
        <w:tc>
          <w:tcPr>
            <w:tcW w:w="1987" w:type="dxa"/>
            <w:gridSpan w:val="2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7D152" w14:textId="37085404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10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1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AVR (a.u)</w:delText>
              </w:r>
            </w:del>
          </w:p>
        </w:tc>
      </w:tr>
      <w:tr w:rsidR="0044045F" w:rsidRPr="00927261" w:rsidDel="00F702C3" w14:paraId="26B29E9E" w14:textId="2284DEFD" w:rsidTr="008A2E92">
        <w:trPr>
          <w:trHeight w:val="300"/>
          <w:jc w:val="center"/>
          <w:del w:id="12" w:author="HYD OFF30" w:date="2023-01-03T11:09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1D0CA71" w14:textId="75AEE902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13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2FF49" w14:textId="4902D97C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14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5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323849C5" w14:textId="7450CDC8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16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7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2D186" w14:textId="45A95605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18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9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33DCDC0B" w14:textId="54C633A0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0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1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26E15" w14:textId="5ED06B69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2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3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5FE8A" w14:textId="5A2A4423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4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5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</w:tr>
      <w:tr w:rsidR="0044045F" w:rsidRPr="00927261" w:rsidDel="00F702C3" w14:paraId="063ABAFC" w14:textId="445B6567" w:rsidTr="008A2E92">
        <w:trPr>
          <w:trHeight w:val="315"/>
          <w:jc w:val="center"/>
          <w:del w:id="26" w:author="HYD OFF30" w:date="2023-01-03T11:09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2D7BECDE" w14:textId="2EF33C41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7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8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Anthropometric</w:delText>
              </w:r>
              <w:r w:rsidR="00553D75"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/Demographic Characteristics</w:delText>
              </w:r>
            </w:del>
          </w:p>
        </w:tc>
      </w:tr>
      <w:tr w:rsidR="0044045F" w:rsidRPr="00927261" w:rsidDel="00F702C3" w14:paraId="18959ABD" w14:textId="01205C91" w:rsidTr="008A2E92">
        <w:trPr>
          <w:trHeight w:val="300"/>
          <w:jc w:val="center"/>
          <w:del w:id="29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240577" w14:textId="24B5081C" w:rsidR="0044045F" w:rsidRPr="00927261" w:rsidDel="00F702C3" w:rsidRDefault="0044045F" w:rsidP="008A2E92">
            <w:pPr>
              <w:spacing w:after="0" w:line="240" w:lineRule="auto"/>
              <w:contextualSpacing/>
              <w:jc w:val="both"/>
              <w:rPr>
                <w:del w:id="3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ge (years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F272FE" w14:textId="68CA177F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3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3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6326AC7" w14:textId="3F73E124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34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 0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.00</w:delText>
              </w:r>
              <w:r w:rsidR="005C0459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373720" w14:textId="618815C9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3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5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C4A9081" w14:textId="7F06E5A9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38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5C0459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</w:delText>
              </w:r>
              <w:r w:rsidR="005C0459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968273" w14:textId="5433720E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4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174A9A" w14:textId="4C01EE50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4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7</w:delText>
              </w:r>
            </w:del>
          </w:p>
        </w:tc>
      </w:tr>
      <w:tr w:rsidR="0044045F" w:rsidRPr="00927261" w:rsidDel="00F702C3" w14:paraId="4BF5BC65" w14:textId="4755F894" w:rsidTr="008A2E92">
        <w:trPr>
          <w:trHeight w:val="300"/>
          <w:jc w:val="center"/>
          <w:del w:id="44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5DFF42" w14:textId="7BCCEC64" w:rsidR="0044045F" w:rsidRPr="00927261" w:rsidDel="00F702C3" w:rsidRDefault="0044045F" w:rsidP="008A2E92">
            <w:pPr>
              <w:spacing w:after="0" w:line="240" w:lineRule="auto"/>
              <w:contextualSpacing/>
              <w:jc w:val="both"/>
              <w:rPr>
                <w:del w:id="4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eight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1649C2" w14:textId="2E0BA8C6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4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7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D186360" w14:textId="0E9DB40A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49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5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A95A27" w14:textId="40002DA5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5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AF462D0" w14:textId="20BBD4A3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53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3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7F7477" w14:textId="068C5E87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5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1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A3EE32" w14:textId="3FF8D025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5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63</w:delText>
              </w:r>
            </w:del>
          </w:p>
        </w:tc>
      </w:tr>
      <w:tr w:rsidR="0044045F" w:rsidRPr="00927261" w:rsidDel="00F702C3" w14:paraId="002526F1" w14:textId="32B5A139" w:rsidTr="008A2E92">
        <w:trPr>
          <w:trHeight w:val="300"/>
          <w:jc w:val="center"/>
          <w:del w:id="59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494C6E" w14:textId="2B3A7D99" w:rsidR="0044045F" w:rsidRPr="00927261" w:rsidDel="00F702C3" w:rsidRDefault="0044045F" w:rsidP="008A2E92">
            <w:pPr>
              <w:spacing w:after="0" w:line="240" w:lineRule="auto"/>
              <w:contextualSpacing/>
              <w:jc w:val="both"/>
              <w:rPr>
                <w:del w:id="6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eight (k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5D45A" w14:textId="23D68AB8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6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6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AB069F9" w14:textId="3BA6A6F8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64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8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E30E0" w14:textId="21C988C6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6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2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305DCCB" w14:textId="0E8ED7D1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6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43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F3FBF1" w14:textId="4DEAEA67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7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14F5C4" w14:textId="57CEC703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7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6</w:delText>
              </w:r>
            </w:del>
          </w:p>
        </w:tc>
      </w:tr>
      <w:tr w:rsidR="0044045F" w:rsidRPr="00927261" w:rsidDel="00F702C3" w14:paraId="67B03ED2" w14:textId="1646F34B" w:rsidTr="008A2E92">
        <w:trPr>
          <w:trHeight w:val="300"/>
          <w:jc w:val="center"/>
          <w:del w:id="74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538AA6" w14:textId="11614BA2" w:rsidR="0044045F" w:rsidRPr="00927261" w:rsidDel="00F702C3" w:rsidRDefault="0044045F" w:rsidP="008A2E92">
            <w:pPr>
              <w:spacing w:after="0" w:line="240" w:lineRule="auto"/>
              <w:contextualSpacing/>
              <w:jc w:val="both"/>
              <w:rPr>
                <w:del w:id="7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MI (kg/m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2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FAC465" w14:textId="62FFA1D7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7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0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7E4D207E" w14:textId="4393B2F1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79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82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47EC0" w14:textId="27944F24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8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BDF8B0E" w14:textId="257C7C11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83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9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E662F1" w14:textId="109A7194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8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2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6E7CA2" w14:textId="4187EAC9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87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8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9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F702C3" w14:paraId="0095FF7D" w14:textId="011E8B13" w:rsidTr="008A2E92">
        <w:trPr>
          <w:trHeight w:val="300"/>
          <w:jc w:val="center"/>
          <w:del w:id="89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66F4AC" w14:textId="2F2028A7" w:rsidR="0044045F" w:rsidRPr="00927261" w:rsidDel="00F702C3" w:rsidRDefault="0044045F" w:rsidP="008A2E92">
            <w:pPr>
              <w:spacing w:after="0" w:line="240" w:lineRule="auto"/>
              <w:contextualSpacing/>
              <w:jc w:val="both"/>
              <w:rPr>
                <w:del w:id="9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Neck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C56A63" w14:textId="2B40A80A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9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61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F8F3434" w14:textId="7E8A3FFF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94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9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0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2795E" w14:textId="03B774D3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9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C86FA1D" w14:textId="7464D469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9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362B31" w14:textId="359FE4D8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0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23A5A1" w14:textId="7260A81E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0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6</w:delText>
              </w:r>
            </w:del>
          </w:p>
        </w:tc>
      </w:tr>
      <w:tr w:rsidR="0044045F" w:rsidRPr="00927261" w:rsidDel="00F702C3" w14:paraId="0861F1C8" w14:textId="6532A2D1" w:rsidTr="008A2E92">
        <w:trPr>
          <w:trHeight w:val="300"/>
          <w:jc w:val="center"/>
          <w:del w:id="104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770467" w14:textId="768CD55A" w:rsidR="0044045F" w:rsidRPr="00927261" w:rsidDel="00F702C3" w:rsidRDefault="0044045F" w:rsidP="008A2E92">
            <w:pPr>
              <w:spacing w:after="0" w:line="240" w:lineRule="auto"/>
              <w:contextualSpacing/>
              <w:jc w:val="both"/>
              <w:rPr>
                <w:del w:id="10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aist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09A6B" w14:textId="5BE7E844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0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0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660C649" w14:textId="7A22C8F5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09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1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1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3C4AF" w14:textId="252EC97E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1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7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7ABD4DC7" w14:textId="5BD957E0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13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2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5DD430" w14:textId="59FF25CC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1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80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A209E1" w14:textId="4D41825A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17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1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4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F702C3" w14:paraId="4B09971F" w14:textId="3909577B" w:rsidTr="008A2E92">
        <w:trPr>
          <w:trHeight w:val="300"/>
          <w:jc w:val="center"/>
          <w:del w:id="119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852E7E" w14:textId="3D911AC3" w:rsidR="0044045F" w:rsidRPr="00927261" w:rsidDel="00F702C3" w:rsidRDefault="0044045F" w:rsidP="008A2E92">
            <w:pPr>
              <w:spacing w:after="0" w:line="240" w:lineRule="auto"/>
              <w:contextualSpacing/>
              <w:jc w:val="both"/>
              <w:rPr>
                <w:del w:id="12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ip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557164" w14:textId="15B0B395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2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8EBC618" w14:textId="0593992F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24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2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27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B6C79" w14:textId="5D4651D1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2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F1D3973" w14:textId="228E0FD8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2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7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319BEF" w14:textId="623F60B8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3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4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3811A4" w14:textId="0AAA0EE0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32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3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21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F702C3" w14:paraId="2D9AAA9D" w14:textId="39EB523D" w:rsidTr="008A2E92">
        <w:trPr>
          <w:trHeight w:val="259"/>
          <w:jc w:val="center"/>
          <w:del w:id="134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F7523C" w14:textId="2E8536F6" w:rsidR="0044045F" w:rsidRPr="00927261" w:rsidDel="00F702C3" w:rsidRDefault="0044045F" w:rsidP="008A2E92">
            <w:pPr>
              <w:spacing w:after="0" w:line="240" w:lineRule="auto"/>
              <w:contextualSpacing/>
              <w:jc w:val="both"/>
              <w:rPr>
                <w:del w:id="13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HR (a.u.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1A96B3" w14:textId="027F5513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3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8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7140EC6" w14:textId="0FFC98C1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39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4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4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8768D2" w14:textId="1B4D2C2A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4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9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0CCFE2F" w14:textId="01693DDE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43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8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4005E7" w14:textId="1DF99D67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4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15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2F2490" w14:textId="1B522893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4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7</w:delText>
              </w:r>
            </w:del>
          </w:p>
        </w:tc>
      </w:tr>
      <w:tr w:rsidR="0044045F" w:rsidRPr="00927261" w:rsidDel="00F702C3" w14:paraId="5B90CE3E" w14:textId="4BD3C3EE" w:rsidTr="008A2E92">
        <w:trPr>
          <w:trHeight w:val="300"/>
          <w:jc w:val="center"/>
          <w:del w:id="149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901E02" w14:textId="192DF81F" w:rsidR="0044045F" w:rsidRPr="00927261" w:rsidDel="00F702C3" w:rsidRDefault="0044045F" w:rsidP="008A2E92">
            <w:pPr>
              <w:spacing w:after="0" w:line="240" w:lineRule="auto"/>
              <w:contextualSpacing/>
              <w:rPr>
                <w:del w:id="150" w:author="HYD OFF30" w:date="2023-01-03T11:09:00Z"/>
                <w:rFonts w:cstheme="minorHAnsi"/>
                <w:sz w:val="20"/>
                <w:szCs w:val="20"/>
              </w:rPr>
            </w:pPr>
            <w:del w:id="151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BE574" w14:textId="44BAE609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5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7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7EFE6BDA" w14:textId="48ED9219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54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5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5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C8CCD" w14:textId="7E2151FF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5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3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23238AA" w14:textId="00CE4AE7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58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5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5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B4A154" w14:textId="256D5C15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6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</w:delText>
              </w:r>
              <w:r w:rsidR="005C0459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8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9E1B79" w14:textId="199387F7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6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</w:delText>
              </w:r>
              <w:r w:rsidR="005C0459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6</w:delText>
              </w:r>
            </w:del>
          </w:p>
        </w:tc>
      </w:tr>
      <w:tr w:rsidR="0044045F" w:rsidRPr="00927261" w:rsidDel="00F702C3" w14:paraId="44D3B96C" w14:textId="26EDFCE8" w:rsidTr="008A2E92">
        <w:trPr>
          <w:trHeight w:val="300"/>
          <w:jc w:val="center"/>
          <w:del w:id="164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44FFD5" w14:textId="0C57ACFA" w:rsidR="0044045F" w:rsidRPr="00927261" w:rsidDel="00F702C3" w:rsidRDefault="0044045F" w:rsidP="008A2E92">
            <w:pPr>
              <w:spacing w:after="0" w:line="240" w:lineRule="auto"/>
              <w:contextualSpacing/>
              <w:rPr>
                <w:del w:id="165" w:author="HYD OFF30" w:date="2023-01-03T11:09:00Z"/>
                <w:rFonts w:cstheme="minorHAnsi"/>
                <w:sz w:val="20"/>
                <w:szCs w:val="20"/>
              </w:rPr>
            </w:pPr>
            <w:del w:id="166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Dia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76A04" w14:textId="2CEC8875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6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9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C4AFAEA" w14:textId="51B252F9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69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36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8A638" w14:textId="69DA451B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7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88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C5D8990" w14:textId="6F1E924E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73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7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3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731D46" w14:textId="7803CB63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7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</w:delText>
              </w:r>
              <w:r w:rsidR="005C0459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36D69B" w14:textId="552FD43D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77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7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</w:delText>
              </w:r>
              <w:r w:rsidR="005C0459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2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F702C3" w14:paraId="3207C50A" w14:textId="49AEA714" w:rsidTr="008A2E92">
        <w:trPr>
          <w:trHeight w:val="300"/>
          <w:jc w:val="center"/>
          <w:del w:id="179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7D3828" w14:textId="5179FE4F" w:rsidR="0044045F" w:rsidRPr="00927261" w:rsidDel="00F702C3" w:rsidRDefault="0044045F" w:rsidP="008A2E92">
            <w:pPr>
              <w:spacing w:after="0" w:line="240" w:lineRule="auto"/>
              <w:contextualSpacing/>
              <w:jc w:val="both"/>
              <w:rPr>
                <w:del w:id="18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AP BP (bp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E01ACB" w14:textId="28B8BB9C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8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770A36D" w14:textId="0DEA68A3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84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8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32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A89F3" w14:textId="1122FE5A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8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39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BCB2B0F" w14:textId="23124385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8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35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3FBAFC" w14:textId="0D9F686E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9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9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</w:delText>
              </w:r>
              <w:r w:rsidR="005C0459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F53BE6" w14:textId="7F53B75F" w:rsidR="0044045F" w:rsidRPr="00927261" w:rsidDel="00F702C3" w:rsidRDefault="0044045F" w:rsidP="008A2E92">
            <w:pPr>
              <w:spacing w:after="0" w:line="240" w:lineRule="auto"/>
              <w:contextualSpacing/>
              <w:jc w:val="center"/>
              <w:rPr>
                <w:del w:id="192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9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</w:delText>
              </w:r>
              <w:r w:rsidR="005C0459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5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F702C3" w14:paraId="105DD266" w14:textId="52147863" w:rsidTr="008A2E92">
        <w:trPr>
          <w:trHeight w:val="300"/>
          <w:jc w:val="center"/>
          <w:del w:id="194" w:author="HYD OFF30" w:date="2023-01-03T11:09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EEC58" w14:textId="580BA70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195" w:author="HYD OFF30" w:date="2023-01-03T11:09:00Z"/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del w:id="196" w:author="HYD OFF30" w:date="2023-01-03T11:09:00Z">
              <w:r w:rsidRPr="00927261" w:rsidDel="00F702C3">
                <w:rPr>
                  <w:rFonts w:eastAsia="Times New Roman" w:cstheme="minorHAnsi"/>
                  <w:b/>
                  <w:color w:val="000000"/>
                  <w:sz w:val="20"/>
                  <w:szCs w:val="20"/>
                  <w:lang w:eastAsia="en-AU"/>
                </w:rPr>
                <w:delText xml:space="preserve">Framingham Risk </w:delText>
              </w:r>
              <w:r w:rsidR="003702EF" w:rsidRPr="00927261" w:rsidDel="00F702C3">
                <w:rPr>
                  <w:rFonts w:eastAsia="Times New Roman" w:cstheme="minorHAnsi"/>
                  <w:b/>
                  <w:color w:val="000000"/>
                  <w:sz w:val="20"/>
                  <w:szCs w:val="20"/>
                  <w:lang w:eastAsia="en-AU"/>
                </w:rPr>
                <w:delText>Score</w:delText>
              </w:r>
            </w:del>
          </w:p>
        </w:tc>
      </w:tr>
      <w:tr w:rsidR="0044045F" w:rsidRPr="00927261" w:rsidDel="00F702C3" w14:paraId="06B4D462" w14:textId="232ECEA4" w:rsidTr="008A2E92">
        <w:trPr>
          <w:trHeight w:val="300"/>
          <w:jc w:val="center"/>
          <w:del w:id="197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5D5237" w14:textId="25A249BC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19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9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Framingham risk level (a.u.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80CE7" w14:textId="620E1C51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0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3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083DCC0" w14:textId="7F8421B9" w:rsidR="0044045F" w:rsidRPr="00927261" w:rsidDel="00F702C3" w:rsidRDefault="005C0459" w:rsidP="008A2E92">
            <w:pPr>
              <w:spacing w:after="0" w:line="240" w:lineRule="auto"/>
              <w:jc w:val="center"/>
              <w:rPr>
                <w:del w:id="202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0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="0044045F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="0044045F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44045F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87BA2" w14:textId="507854DF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04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1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96BAD13" w14:textId="0B7D894F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06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0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1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DB86B9" w14:textId="7DEA877C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0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</w:delText>
              </w:r>
              <w:r w:rsidR="005C0459"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CC325B" w14:textId="5E0FE771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1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82</w:delText>
              </w:r>
            </w:del>
          </w:p>
        </w:tc>
      </w:tr>
      <w:tr w:rsidR="0044045F" w:rsidRPr="00927261" w:rsidDel="00F702C3" w14:paraId="757838D5" w14:textId="30A23E92" w:rsidTr="008A2E92">
        <w:trPr>
          <w:trHeight w:val="315"/>
          <w:jc w:val="center"/>
          <w:del w:id="212" w:author="HYD OFF30" w:date="2023-01-03T11:09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468E0" w14:textId="10F8B772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13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14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Blood Test Results</w:delText>
              </w:r>
            </w:del>
          </w:p>
        </w:tc>
      </w:tr>
      <w:tr w:rsidR="0044045F" w:rsidRPr="00927261" w:rsidDel="00F702C3" w14:paraId="2BD148CA" w14:textId="64F615A6" w:rsidTr="008A2E92">
        <w:trPr>
          <w:trHeight w:val="300"/>
          <w:jc w:val="center"/>
          <w:del w:id="215" w:author="HYD OFF30" w:date="2023-01-03T11:09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292CF5" w14:textId="56EFD0A7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21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otal cholesterol (mmol/l)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AE63EE" w14:textId="1602BCA5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1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95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B3C92C1" w14:textId="15879E8C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2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35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D6C22A" w14:textId="61E0322C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2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07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2E3AD1B" w14:textId="0035DC5B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24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90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74DBB8" w14:textId="6B693341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2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0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1E05CC" w14:textId="5E8665A3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2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78</w:delText>
              </w:r>
            </w:del>
          </w:p>
        </w:tc>
      </w:tr>
      <w:tr w:rsidR="0044045F" w:rsidRPr="00927261" w:rsidDel="00F702C3" w14:paraId="3C21A40B" w14:textId="31E310C6" w:rsidTr="008A2E92">
        <w:trPr>
          <w:trHeight w:val="300"/>
          <w:jc w:val="center"/>
          <w:del w:id="230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E23385" w14:textId="322E08AE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23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riglyceride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DF2963" w14:textId="16DDC2E2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33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243C462" w14:textId="51AE1E9F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3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74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1C28A" w14:textId="7C3C275E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3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0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620E0ED" w14:textId="0685A815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39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4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61D82A" w14:textId="702C6185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4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AE8498" w14:textId="0A99306A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43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27</w:delText>
              </w:r>
            </w:del>
          </w:p>
        </w:tc>
      </w:tr>
      <w:tr w:rsidR="0044045F" w:rsidRPr="00927261" w:rsidDel="00F702C3" w14:paraId="0FBFCCB4" w14:textId="4C33B76D" w:rsidTr="008A2E92">
        <w:trPr>
          <w:trHeight w:val="300"/>
          <w:jc w:val="center"/>
          <w:del w:id="245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9F1841" w14:textId="071EDBFE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24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DL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7262C8" w14:textId="4A109A70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4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3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2448585" w14:textId="19DA8B87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50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5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43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32AAF" w14:textId="339E791E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5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6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F4986F1" w14:textId="51D7D6D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54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2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CA9FB2" w14:textId="1696126F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5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8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5D48D4" w14:textId="44CECA4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5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93</w:delText>
              </w:r>
            </w:del>
          </w:p>
        </w:tc>
      </w:tr>
      <w:tr w:rsidR="0044045F" w:rsidRPr="00927261" w:rsidDel="00F702C3" w14:paraId="38E0A063" w14:textId="4E264616" w:rsidTr="008A2E92">
        <w:trPr>
          <w:trHeight w:val="300"/>
          <w:jc w:val="center"/>
          <w:del w:id="260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1CC725" w14:textId="54E6022E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26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LDL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10A14C" w14:textId="5490D688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63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55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408A5B2" w14:textId="66668C1A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6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95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96345" w14:textId="018B95F7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6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06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AF24475" w14:textId="4AB0C8E5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69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8EFAE" w14:textId="5B63D2F3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7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5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4FC260" w14:textId="6E1F9F11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73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57</w:delText>
              </w:r>
            </w:del>
          </w:p>
        </w:tc>
      </w:tr>
      <w:tr w:rsidR="0044045F" w:rsidRPr="00927261" w:rsidDel="00F702C3" w14:paraId="2D48245F" w14:textId="3F7D8C80" w:rsidTr="008A2E92">
        <w:trPr>
          <w:trHeight w:val="300"/>
          <w:jc w:val="center"/>
          <w:del w:id="275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75C2B2" w14:textId="1933213F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27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lood glucose level (fasting, mmo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BADA23" w14:textId="63251CC6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7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3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74F68C0" w14:textId="6E909D0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8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95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72674B" w14:textId="5AC589E2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8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5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BF15E0B" w14:textId="41456509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84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24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B1B5DF" w14:textId="60B93944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8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9AF8D1" w14:textId="16791DEB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8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65</w:delText>
              </w:r>
            </w:del>
          </w:p>
        </w:tc>
      </w:tr>
      <w:tr w:rsidR="0044045F" w:rsidRPr="00927261" w:rsidDel="00F702C3" w14:paraId="23962594" w14:textId="277D8D1F" w:rsidTr="008A2E92">
        <w:trPr>
          <w:trHeight w:val="315"/>
          <w:jc w:val="center"/>
          <w:del w:id="290" w:author="HYD OFF30" w:date="2023-01-03T11:09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43A81E10" w14:textId="33B0FA42" w:rsidR="0044045F" w:rsidRPr="00927261" w:rsidDel="00F702C3" w:rsidRDefault="00553D75" w:rsidP="008A2E92">
            <w:pPr>
              <w:spacing w:after="0" w:line="240" w:lineRule="auto"/>
              <w:jc w:val="center"/>
              <w:rPr>
                <w:del w:id="291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92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DB</w:delText>
              </w:r>
              <w:r w:rsidR="0044045F"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ariables</w:delText>
              </w:r>
            </w:del>
          </w:p>
        </w:tc>
      </w:tr>
      <w:tr w:rsidR="0044045F" w:rsidRPr="00927261" w:rsidDel="00F702C3" w14:paraId="36EF74A8" w14:textId="220CA6A5" w:rsidTr="008A2E92">
        <w:trPr>
          <w:trHeight w:val="300"/>
          <w:jc w:val="center"/>
          <w:del w:id="293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2C6978" w14:textId="6A9FE0E8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294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D6FE1C" w14:textId="6EB5860A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9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EDF1FA9" w14:textId="0099DE40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29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73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E65AB" w14:textId="738011EC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0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91F31B4" w14:textId="15811144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0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1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C2A566" w14:textId="338FFE57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04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50202E" w14:textId="16A3B969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0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55</w:delText>
              </w:r>
            </w:del>
          </w:p>
        </w:tc>
      </w:tr>
      <w:tr w:rsidR="0044045F" w:rsidRPr="00927261" w:rsidDel="00F702C3" w14:paraId="776E0CEC" w14:textId="0054819F" w:rsidTr="008A2E92">
        <w:trPr>
          <w:trHeight w:val="300"/>
          <w:jc w:val="center"/>
          <w:del w:id="308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5B12BF" w14:textId="76595BC2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309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RD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EAE854" w14:textId="0139648C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1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07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1DFA82C" w14:textId="68E1F9D5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13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87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368AA" w14:textId="1951C472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1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1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11322F2" w14:textId="5C1BC28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1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43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304194" w14:textId="0FF3B562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19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7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50B64B" w14:textId="050A89C8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2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88</w:delText>
              </w:r>
            </w:del>
          </w:p>
        </w:tc>
      </w:tr>
      <w:tr w:rsidR="0044045F" w:rsidRPr="00927261" w:rsidDel="00F702C3" w14:paraId="1975F3CE" w14:textId="31511B2B" w:rsidTr="008A2E92">
        <w:trPr>
          <w:trHeight w:val="300"/>
          <w:jc w:val="center"/>
          <w:del w:id="323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F2A3FB" w14:textId="46887A84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324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89C3E7" w14:textId="786A55C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2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62D4817" w14:textId="6DBBDD6C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2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64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365A9" w14:textId="0386FE9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3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1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78CFCCEC" w14:textId="484F146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3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12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F57358" w14:textId="5D4D2434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34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56C951" w14:textId="152B1854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3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27</w:delText>
              </w:r>
            </w:del>
          </w:p>
        </w:tc>
      </w:tr>
      <w:tr w:rsidR="0044045F" w:rsidRPr="00927261" w:rsidDel="00F702C3" w14:paraId="2AC65236" w14:textId="04D2D1D2" w:rsidTr="008A2E92">
        <w:trPr>
          <w:trHeight w:val="300"/>
          <w:jc w:val="center"/>
          <w:del w:id="338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16F555" w14:textId="3D1ECD0C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339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ODI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  <w:lang w:eastAsia="en-AU"/>
                </w:rPr>
                <w:delText>&gt;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%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CEB35E" w14:textId="4A8FADD1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4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18C3EFCC" w14:textId="3C334171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43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97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32600" w14:textId="785C4AFC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4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52658D04" w14:textId="5BA7EAE5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4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75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DFA314" w14:textId="04728C4F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49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5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7FFAD3" w14:textId="1B1EBA03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5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91</w:delText>
              </w:r>
            </w:del>
          </w:p>
        </w:tc>
      </w:tr>
      <w:tr w:rsidR="0044045F" w:rsidRPr="00927261" w:rsidDel="00F702C3" w14:paraId="18C862D8" w14:textId="3B277781" w:rsidTr="008A2E92">
        <w:trPr>
          <w:trHeight w:val="300"/>
          <w:jc w:val="center"/>
          <w:del w:id="353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4CA821" w14:textId="656AE8DF" w:rsidR="0044045F" w:rsidRPr="00927261" w:rsidDel="00F702C3" w:rsidRDefault="0044045F" w:rsidP="008A2E92">
            <w:pPr>
              <w:spacing w:after="0" w:line="240" w:lineRule="auto"/>
              <w:jc w:val="both"/>
              <w:rPr>
                <w:del w:id="354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aO2 &lt;90% (% TST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DAAA8B" w14:textId="04FAD76F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5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7CD64F2" w14:textId="5002D275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5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6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67892" w14:textId="0DFEB17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6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566C5F04" w14:textId="33F2CC61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6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85FE76" w14:textId="42FE736C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64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7FBED3" w14:textId="031797CE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6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96</w:delText>
              </w:r>
            </w:del>
          </w:p>
        </w:tc>
      </w:tr>
      <w:tr w:rsidR="0044045F" w:rsidRPr="00927261" w:rsidDel="00F702C3" w14:paraId="33264226" w14:textId="6845F209" w:rsidTr="008A2E92">
        <w:trPr>
          <w:trHeight w:val="300"/>
          <w:jc w:val="center"/>
          <w:del w:id="368" w:author="HYD OFF30" w:date="2023-01-03T11:09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4C92A" w14:textId="1795C8D3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69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0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hange Retinal Vessel Size</w:delText>
              </w:r>
            </w:del>
          </w:p>
        </w:tc>
      </w:tr>
      <w:tr w:rsidR="0044045F" w:rsidRPr="00927261" w:rsidDel="00F702C3" w14:paraId="7CD32F1D" w14:textId="3A60F903" w:rsidTr="008A2E92">
        <w:trPr>
          <w:trHeight w:val="300"/>
          <w:jc w:val="center"/>
          <w:del w:id="371" w:author="HYD OFF30" w:date="2023-01-03T11:09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4893D" w14:textId="5E6323A0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7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57D1D668" w14:textId="5BF61058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73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4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RAE (μm)</w:delText>
              </w:r>
            </w:del>
          </w:p>
        </w:tc>
        <w:tc>
          <w:tcPr>
            <w:tcW w:w="2214" w:type="dxa"/>
            <w:gridSpan w:val="2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1B272E" w14:textId="221E87A9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75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6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RVE (μm)</w:delText>
              </w:r>
            </w:del>
          </w:p>
        </w:tc>
        <w:tc>
          <w:tcPr>
            <w:tcW w:w="1987" w:type="dxa"/>
            <w:gridSpan w:val="2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BAC98E" w14:textId="2EC0ED6B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77" w:author="HYD OFF30" w:date="2023-01-03T11:09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8" w:author="HYD OFF30" w:date="2023-01-03T11:09:00Z">
              <w:r w:rsidRPr="00927261" w:rsidDel="00F702C3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AVR (a.u)</w:delText>
              </w:r>
            </w:del>
          </w:p>
        </w:tc>
      </w:tr>
      <w:tr w:rsidR="0044045F" w:rsidRPr="00927261" w:rsidDel="00F702C3" w14:paraId="721B3313" w14:textId="0226DA25" w:rsidTr="008A2E92">
        <w:trPr>
          <w:trHeight w:val="300"/>
          <w:jc w:val="center"/>
          <w:del w:id="379" w:author="HYD OFF30" w:date="2023-01-03T11:09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C36644" w14:textId="1EB2A8B6" w:rsidR="0044045F" w:rsidRPr="00927261" w:rsidDel="00F702C3" w:rsidRDefault="0044045F" w:rsidP="008A2E92">
            <w:pPr>
              <w:spacing w:after="0" w:line="240" w:lineRule="auto"/>
              <w:rPr>
                <w:del w:id="38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vernight systolic BP (mmHg)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372CEB" w14:textId="41E9BF00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82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02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2C33AFF" w14:textId="045DAC1C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84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85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1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AF36C" w14:textId="59568B6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86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7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5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D194537" w14:textId="0BD5E73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88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9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84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810454" w14:textId="3E7EC445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90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1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25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8FF0F2" w14:textId="5A2CC24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92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93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50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F702C3" w14:paraId="3A30C34A" w14:textId="575AB02F" w:rsidTr="008A2E92">
        <w:trPr>
          <w:trHeight w:val="300"/>
          <w:jc w:val="center"/>
          <w:del w:id="394" w:author="HYD OFF30" w:date="2023-01-03T11:09:00Z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8364D4" w14:textId="2AD1008C" w:rsidR="0044045F" w:rsidRPr="00927261" w:rsidDel="00F702C3" w:rsidRDefault="0044045F" w:rsidP="008A2E92">
            <w:pPr>
              <w:spacing w:after="0" w:line="240" w:lineRule="auto"/>
              <w:rPr>
                <w:del w:id="39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vernight dia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FD57D" w14:textId="65F754B9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9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9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716DBFEC" w14:textId="5275BC84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399" w:author="HYD OFF30" w:date="2023-01-03T11:09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00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2 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8C4B0" w14:textId="3F8C6F5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401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2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86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404E4278" w14:textId="4F5115C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403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4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8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8C7B8" w14:textId="3F3F1BAF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405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6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29452" w14:textId="293452D6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407" w:author="HYD OFF30" w:date="2023-01-03T11:09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8" w:author="HYD OFF30" w:date="2023-01-03T11:09:00Z"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3</w:delText>
              </w:r>
            </w:del>
          </w:p>
        </w:tc>
      </w:tr>
    </w:tbl>
    <w:p w14:paraId="7BC0BBE1" w14:textId="38F90DB0" w:rsidR="0044045F" w:rsidRPr="00927261" w:rsidDel="00F702C3" w:rsidRDefault="0044045F" w:rsidP="0044045F">
      <w:pPr>
        <w:spacing w:before="120" w:after="0" w:line="480" w:lineRule="auto"/>
        <w:jc w:val="both"/>
        <w:rPr>
          <w:del w:id="409" w:author="HYD OFF30" w:date="2023-01-03T11:09:00Z"/>
          <w:rFonts w:cstheme="minorHAnsi"/>
          <w:bCs/>
          <w:iCs/>
          <w:sz w:val="24"/>
          <w:szCs w:val="24"/>
        </w:rPr>
      </w:pPr>
      <w:bookmarkStart w:id="410" w:name="_Hlk20746093"/>
      <w:del w:id="411" w:author="HYD OFF30" w:date="2023-01-03T11:09:00Z">
        <w:r w:rsidRPr="00927261" w:rsidDel="00F702C3">
          <w:rPr>
            <w:rFonts w:cstheme="minorHAnsi"/>
            <w:bCs/>
            <w:iCs/>
            <w:sz w:val="24"/>
            <w:szCs w:val="24"/>
            <w:vertAlign w:val="superscript"/>
          </w:rPr>
          <w:lastRenderedPageBreak/>
          <w:delText>+</w:delText>
        </w:r>
        <w:r w:rsidRPr="00927261" w:rsidDel="00F702C3">
          <w:rPr>
            <w:rFonts w:cstheme="minorHAnsi"/>
            <w:bCs/>
            <w:iCs/>
            <w:sz w:val="24"/>
            <w:szCs w:val="24"/>
          </w:rPr>
          <w:delText xml:space="preserve"> Indicates significant (p&lt;0.05) correlations</w:delText>
        </w:r>
        <w:bookmarkEnd w:id="410"/>
        <w:r w:rsidRPr="00927261" w:rsidDel="00F702C3">
          <w:rPr>
            <w:rFonts w:cstheme="minorHAnsi"/>
            <w:bCs/>
            <w:iCs/>
            <w:sz w:val="24"/>
            <w:szCs w:val="24"/>
          </w:rPr>
          <w:delText>.</w:delText>
        </w:r>
      </w:del>
    </w:p>
    <w:p w14:paraId="2BF4AA50" w14:textId="68347723" w:rsidR="0044045F" w:rsidRPr="00927261" w:rsidDel="00F702C3" w:rsidRDefault="001837B0" w:rsidP="0044045F">
      <w:pPr>
        <w:spacing w:after="0" w:line="480" w:lineRule="auto"/>
        <w:jc w:val="both"/>
        <w:rPr>
          <w:del w:id="412" w:author="HYD OFF30" w:date="2023-01-03T11:09:00Z"/>
          <w:rFonts w:cstheme="minorHAnsi"/>
          <w:color w:val="000000" w:themeColor="text1"/>
          <w:sz w:val="24"/>
          <w:szCs w:val="24"/>
          <w:shd w:val="clear" w:color="auto" w:fill="FFFFFF"/>
        </w:rPr>
      </w:pPr>
      <w:del w:id="413" w:author="HYD OFF30" w:date="2023-01-03T11:09:00Z">
        <w:r w:rsidRPr="00927261" w:rsidDel="00F702C3">
          <w:rPr>
            <w:rFonts w:cstheme="minorHAnsi"/>
            <w:color w:val="000000" w:themeColor="text1"/>
            <w:sz w:val="24"/>
            <w:szCs w:val="24"/>
          </w:rPr>
          <w:delText xml:space="preserve">SDB=Sleep Disordered Breathing, </w:delText>
        </w:r>
        <w:r w:rsidR="0044045F" w:rsidRPr="00927261" w:rsidDel="00F702C3">
          <w:rPr>
            <w:rFonts w:cstheme="minorHAnsi"/>
            <w:color w:val="000000" w:themeColor="text1"/>
            <w:sz w:val="24"/>
            <w:szCs w:val="24"/>
          </w:rPr>
          <w:delText xml:space="preserve">R = </w:delText>
        </w:r>
        <w:r w:rsidR="00857411" w:rsidRPr="00927261" w:rsidDel="00F702C3">
          <w:rPr>
            <w:rFonts w:cstheme="minorHAnsi"/>
            <w:color w:val="000000" w:themeColor="text1"/>
            <w:sz w:val="24"/>
            <w:szCs w:val="24"/>
          </w:rPr>
          <w:delText>Spearman’s Rank C</w:delText>
        </w:r>
        <w:r w:rsidR="0044045F" w:rsidRPr="00927261" w:rsidDel="00F702C3">
          <w:rPr>
            <w:rFonts w:cstheme="minorHAnsi"/>
            <w:color w:val="000000" w:themeColor="text1"/>
            <w:sz w:val="24"/>
            <w:szCs w:val="24"/>
          </w:rPr>
          <w:delText xml:space="preserve">orrelation </w:delText>
        </w:r>
        <w:r w:rsidR="00857411" w:rsidRPr="00927261" w:rsidDel="00F702C3">
          <w:rPr>
            <w:rFonts w:cstheme="minorHAnsi"/>
            <w:color w:val="000000" w:themeColor="text1"/>
            <w:sz w:val="24"/>
            <w:szCs w:val="24"/>
          </w:rPr>
          <w:delText>C</w:delText>
        </w:r>
        <w:r w:rsidR="0044045F" w:rsidRPr="00927261" w:rsidDel="00F702C3">
          <w:rPr>
            <w:rFonts w:cstheme="minorHAnsi"/>
            <w:color w:val="000000" w:themeColor="text1"/>
            <w:sz w:val="24"/>
            <w:szCs w:val="24"/>
          </w:rPr>
          <w:delText xml:space="preserve">oefficient; BMI = Body Mass Index; WHR = waist/hip ratio; BP = blood pressure; MAP = Mean Arterial Pressure; HDL = </w:delText>
        </w:r>
        <w:r w:rsidR="00857411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>H</w:delText>
        </w:r>
        <w:r w:rsidR="0044045F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>igh-</w:delText>
        </w:r>
        <w:r w:rsidR="00857411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>D</w:delText>
        </w:r>
        <w:r w:rsidR="0044045F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ensity </w:delText>
        </w:r>
        <w:r w:rsidR="00857411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ipoprotein; LDL = </w:delText>
        </w:r>
        <w:r w:rsidR="00857411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>ow-</w:delText>
        </w:r>
        <w:r w:rsidR="00857411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>D</w:delText>
        </w:r>
        <w:r w:rsidR="0044045F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ensity </w:delText>
        </w:r>
        <w:r w:rsidR="00857411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F702C3">
          <w:rPr>
            <w:rFonts w:cstheme="minorHAnsi"/>
            <w:color w:val="222222"/>
            <w:sz w:val="24"/>
            <w:szCs w:val="24"/>
            <w:shd w:val="clear" w:color="auto" w:fill="FFFFFF"/>
          </w:rPr>
          <w:delText>ipoprotein;</w:delText>
        </w:r>
        <w:r w:rsidR="0044045F" w:rsidRPr="00927261" w:rsidDel="00F702C3">
          <w:rPr>
            <w:rFonts w:cstheme="minorHAnsi"/>
            <w:color w:val="000000" w:themeColor="text1"/>
            <w:sz w:val="24"/>
            <w:szCs w:val="24"/>
          </w:rPr>
          <w:delText xml:space="preserve"> AHI = Apnea-Hypopnea Index; RDI = Respiratory Disturbance Index; AI = Arousal Index; ODI = Oxygen Desaturation Index; SaO2 = Oxygen Saturation; CRAE = C</w:delText>
        </w:r>
        <w:r w:rsidR="0044045F" w:rsidRPr="00927261" w:rsidDel="00F702C3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857411" w:rsidRPr="00927261" w:rsidDel="00F702C3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</w:delText>
        </w:r>
        <w:r w:rsidR="0044045F" w:rsidRPr="00927261" w:rsidDel="00F702C3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etinal</w:delText>
        </w:r>
        <w:r w:rsidR="0044045F" w:rsidRPr="00927261" w:rsidDel="00F702C3">
          <w:rPr>
            <w:rStyle w:val="Emphasis"/>
            <w:rFonts w:cstheme="minorHAnsi"/>
            <w:b/>
            <w:bCs/>
            <w:color w:val="000000" w:themeColor="text1"/>
            <w:sz w:val="24"/>
            <w:szCs w:val="24"/>
            <w:shd w:val="clear" w:color="auto" w:fill="FFFFFF"/>
          </w:rPr>
          <w:delText xml:space="preserve"> </w:delText>
        </w:r>
        <w:r w:rsidR="00857411" w:rsidRPr="00927261" w:rsidDel="00F702C3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A</w:delText>
        </w:r>
        <w:r w:rsidR="0044045F" w:rsidRPr="00927261" w:rsidDel="00F702C3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rteriolar </w:delText>
        </w:r>
        <w:r w:rsidR="00857411" w:rsidRPr="00927261" w:rsidDel="00F702C3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</w:delText>
        </w:r>
        <w:r w:rsidR="0044045F" w:rsidRPr="00927261" w:rsidDel="00F702C3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quivalent; CRVE = </w:delText>
        </w:r>
        <w:r w:rsidR="00857411" w:rsidRPr="00927261" w:rsidDel="00F702C3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C</w:delText>
        </w:r>
        <w:r w:rsidR="0044045F" w:rsidRPr="00927261" w:rsidDel="00F702C3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857411" w:rsidRPr="00927261" w:rsidDel="00F702C3">
          <w:rPr>
            <w:rStyle w:val="Emphasis"/>
            <w:rFonts w:cstheme="minorHAnsi"/>
            <w:bCs/>
            <w:i w:val="0"/>
            <w:color w:val="000000" w:themeColor="text1"/>
            <w:sz w:val="24"/>
            <w:szCs w:val="24"/>
            <w:shd w:val="clear" w:color="auto" w:fill="FFFFFF"/>
          </w:rPr>
          <w:delText>R</w:delText>
        </w:r>
        <w:r w:rsidR="0044045F" w:rsidRPr="00927261" w:rsidDel="00F702C3">
          <w:rPr>
            <w:rStyle w:val="Emphasis"/>
            <w:rFonts w:cstheme="minorHAnsi"/>
            <w:bCs/>
            <w:i w:val="0"/>
            <w:color w:val="000000" w:themeColor="text1"/>
            <w:sz w:val="24"/>
            <w:szCs w:val="24"/>
            <w:shd w:val="clear" w:color="auto" w:fill="FFFFFF"/>
          </w:rPr>
          <w:delText>etinal</w:delText>
        </w:r>
        <w:r w:rsidR="0044045F" w:rsidRPr="00927261" w:rsidDel="00F702C3">
          <w:rPr>
            <w:rFonts w:cstheme="minorHAnsi"/>
            <w:i/>
            <w:color w:val="000000" w:themeColor="text1"/>
            <w:sz w:val="24"/>
            <w:szCs w:val="24"/>
            <w:shd w:val="clear" w:color="auto" w:fill="FFFFFF"/>
          </w:rPr>
          <w:delText> </w:delText>
        </w:r>
        <w:r w:rsidR="00857411" w:rsidRPr="00927261" w:rsidDel="00F702C3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V</w:delText>
        </w:r>
        <w:r w:rsidR="0044045F" w:rsidRPr="00927261" w:rsidDel="00F702C3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enular </w:delText>
        </w:r>
        <w:r w:rsidR="00857411" w:rsidRPr="00927261" w:rsidDel="00F702C3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</w:delText>
        </w:r>
        <w:r w:rsidR="0044045F" w:rsidRPr="00927261" w:rsidDel="00F702C3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quivalent; AVR = arterio-venule-ratio; TST = total sleep time.</w:delText>
        </w:r>
      </w:del>
    </w:p>
    <w:p w14:paraId="37F2C113" w14:textId="3FCB6F5A" w:rsidR="0044045F" w:rsidRPr="00927261" w:rsidDel="00F702C3" w:rsidRDefault="0044045F">
      <w:pPr>
        <w:rPr>
          <w:del w:id="414" w:author="HYD OFF30" w:date="2023-01-03T11:09:00Z"/>
          <w:rFonts w:cstheme="minorHAnsi"/>
        </w:rPr>
      </w:pPr>
    </w:p>
    <w:p w14:paraId="74F3BC9F" w14:textId="3B63DFB8" w:rsidR="00F957BE" w:rsidRPr="00927261" w:rsidDel="00F702C3" w:rsidRDefault="00F957BE">
      <w:pPr>
        <w:rPr>
          <w:del w:id="415" w:author="HYD OFF30" w:date="2023-01-03T11:10:00Z"/>
          <w:rFonts w:cstheme="minorHAnsi"/>
        </w:rPr>
      </w:pPr>
    </w:p>
    <w:p w14:paraId="280209EE" w14:textId="12002D6B" w:rsidR="0044045F" w:rsidRPr="00927261" w:rsidRDefault="0044045F" w:rsidP="0044045F">
      <w:pPr>
        <w:jc w:val="both"/>
        <w:outlineLvl w:val="0"/>
        <w:rPr>
          <w:rFonts w:cstheme="minorHAnsi"/>
          <w:b/>
          <w:sz w:val="24"/>
          <w:szCs w:val="24"/>
        </w:rPr>
      </w:pPr>
      <w:bookmarkStart w:id="416" w:name="_GoBack"/>
      <w:bookmarkEnd w:id="416"/>
      <w:r w:rsidRPr="00927261">
        <w:rPr>
          <w:rFonts w:cstheme="minorHAnsi"/>
          <w:b/>
          <w:sz w:val="24"/>
          <w:szCs w:val="24"/>
        </w:rPr>
        <w:t xml:space="preserve">Table S2: </w:t>
      </w:r>
      <w:r w:rsidR="00CA75EC" w:rsidRPr="00927261">
        <w:rPr>
          <w:rFonts w:cstheme="minorHAnsi"/>
          <w:b/>
          <w:sz w:val="24"/>
          <w:szCs w:val="24"/>
        </w:rPr>
        <w:t xml:space="preserve">RFM/CPAP Sub-Group versus </w:t>
      </w:r>
      <w:r w:rsidRPr="00927261">
        <w:rPr>
          <w:rFonts w:cstheme="minorHAnsi"/>
          <w:b/>
          <w:sz w:val="24"/>
          <w:szCs w:val="24"/>
        </w:rPr>
        <w:t>Main Group</w:t>
      </w:r>
      <w:r w:rsidR="00CA75EC" w:rsidRPr="00927261">
        <w:rPr>
          <w:rFonts w:cstheme="minorHAnsi"/>
          <w:b/>
          <w:sz w:val="24"/>
          <w:szCs w:val="24"/>
        </w:rPr>
        <w:t xml:space="preserve"> (minus RFM/CPAP Sub-Group)</w:t>
      </w:r>
      <w:r w:rsidRPr="00927261">
        <w:rPr>
          <w:rFonts w:cstheme="minorHAnsi"/>
          <w:b/>
          <w:sz w:val="24"/>
          <w:szCs w:val="24"/>
        </w:rPr>
        <w:t xml:space="preserve"> </w:t>
      </w:r>
      <w:r w:rsidR="00CA75EC" w:rsidRPr="00927261">
        <w:rPr>
          <w:rFonts w:cstheme="minorHAnsi"/>
          <w:b/>
          <w:sz w:val="24"/>
          <w:szCs w:val="24"/>
        </w:rPr>
        <w:t xml:space="preserve">Participant Characteristics </w:t>
      </w:r>
    </w:p>
    <w:p w14:paraId="7143C89F" w14:textId="7FDD37E9" w:rsidR="0044045F" w:rsidRPr="00927261" w:rsidRDefault="00934800" w:rsidP="0044045F">
      <w:pPr>
        <w:spacing w:line="360" w:lineRule="auto"/>
        <w:jc w:val="both"/>
        <w:rPr>
          <w:rFonts w:cstheme="minorHAnsi"/>
          <w:bCs/>
          <w:iCs/>
          <w:sz w:val="24"/>
          <w:szCs w:val="24"/>
        </w:rPr>
      </w:pPr>
      <w:r w:rsidRPr="00927261">
        <w:rPr>
          <w:rFonts w:cstheme="minorHAnsi"/>
          <w:bCs/>
          <w:sz w:val="24"/>
          <w:szCs w:val="24"/>
        </w:rPr>
        <w:t>Continuous A) and categorical B) data comparisons for RFM/CPAP Sub-</w:t>
      </w:r>
      <w:r w:rsidR="001837B0" w:rsidRPr="00927261">
        <w:rPr>
          <w:rFonts w:cstheme="minorHAnsi"/>
          <w:bCs/>
          <w:sz w:val="24"/>
          <w:szCs w:val="24"/>
        </w:rPr>
        <w:t>G</w:t>
      </w:r>
      <w:r w:rsidRPr="00927261">
        <w:rPr>
          <w:rFonts w:cstheme="minorHAnsi"/>
          <w:bCs/>
          <w:sz w:val="24"/>
          <w:szCs w:val="24"/>
        </w:rPr>
        <w:t xml:space="preserve">roup participants </w:t>
      </w:r>
      <w:r w:rsidR="003E385D" w:rsidRPr="00927261">
        <w:rPr>
          <w:rFonts w:cstheme="minorHAnsi"/>
          <w:bCs/>
          <w:sz w:val="24"/>
          <w:szCs w:val="24"/>
        </w:rPr>
        <w:t xml:space="preserve">(n=85) </w:t>
      </w:r>
      <w:r w:rsidRPr="00927261">
        <w:rPr>
          <w:rFonts w:cstheme="minorHAnsi"/>
          <w:bCs/>
          <w:sz w:val="24"/>
          <w:szCs w:val="24"/>
        </w:rPr>
        <w:t xml:space="preserve">versus </w:t>
      </w:r>
      <w:r w:rsidR="0044045F" w:rsidRPr="00927261">
        <w:rPr>
          <w:rFonts w:cstheme="minorHAnsi"/>
          <w:bCs/>
          <w:sz w:val="24"/>
          <w:szCs w:val="24"/>
        </w:rPr>
        <w:t>Main Group minus CPAP Sub-</w:t>
      </w:r>
      <w:r w:rsidRPr="00927261">
        <w:rPr>
          <w:rFonts w:cstheme="minorHAnsi"/>
          <w:bCs/>
          <w:sz w:val="24"/>
          <w:szCs w:val="24"/>
        </w:rPr>
        <w:t>G</w:t>
      </w:r>
      <w:r w:rsidR="0044045F" w:rsidRPr="00927261">
        <w:rPr>
          <w:rFonts w:cstheme="minorHAnsi"/>
          <w:bCs/>
          <w:sz w:val="24"/>
          <w:szCs w:val="24"/>
        </w:rPr>
        <w:t>roup</w:t>
      </w:r>
      <w:r w:rsidRPr="00927261">
        <w:rPr>
          <w:rFonts w:cstheme="minorHAnsi"/>
          <w:bCs/>
          <w:sz w:val="24"/>
          <w:szCs w:val="24"/>
        </w:rPr>
        <w:t xml:space="preserve"> participants</w:t>
      </w:r>
      <w:r w:rsidR="003E385D" w:rsidRPr="00927261">
        <w:rPr>
          <w:rFonts w:cstheme="minorHAnsi"/>
          <w:bCs/>
          <w:sz w:val="24"/>
          <w:szCs w:val="24"/>
        </w:rPr>
        <w:t xml:space="preserve"> (n=179)</w:t>
      </w:r>
      <w:r w:rsidRPr="00927261">
        <w:rPr>
          <w:rFonts w:cstheme="minorHAnsi"/>
          <w:bCs/>
          <w:sz w:val="24"/>
          <w:szCs w:val="24"/>
        </w:rPr>
        <w:t>.</w:t>
      </w:r>
      <w:r w:rsidR="0044045F" w:rsidRPr="00927261">
        <w:rPr>
          <w:rFonts w:cstheme="minorHAnsi"/>
          <w:bCs/>
          <w:sz w:val="24"/>
          <w:szCs w:val="24"/>
        </w:rPr>
        <w:t xml:space="preserve"> </w:t>
      </w:r>
    </w:p>
    <w:p w14:paraId="20A4BA64" w14:textId="77777777" w:rsidR="0044045F" w:rsidRPr="00927261" w:rsidRDefault="0044045F" w:rsidP="0044045F">
      <w:pPr>
        <w:spacing w:line="360" w:lineRule="auto"/>
        <w:jc w:val="both"/>
        <w:rPr>
          <w:rFonts w:cstheme="minorHAnsi"/>
          <w:b/>
          <w:sz w:val="20"/>
          <w:szCs w:val="20"/>
        </w:rPr>
      </w:pPr>
      <w:r w:rsidRPr="00927261">
        <w:rPr>
          <w:rFonts w:cstheme="minorHAnsi"/>
          <w:b/>
          <w:bCs/>
          <w:iCs/>
          <w:sz w:val="20"/>
          <w:szCs w:val="20"/>
        </w:rPr>
        <w:t>A)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2547"/>
        <w:gridCol w:w="2014"/>
        <w:gridCol w:w="2238"/>
        <w:gridCol w:w="2127"/>
      </w:tblGrid>
      <w:tr w:rsidR="0044045F" w:rsidRPr="00927261" w14:paraId="2FF7A252" w14:textId="77777777" w:rsidTr="008A2E92">
        <w:trPr>
          <w:trHeight w:val="300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F6026" w14:textId="77777777" w:rsidR="0044045F" w:rsidRPr="00927261" w:rsidRDefault="0044045F" w:rsidP="008A2E9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87922" w14:textId="04BFD9BE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ain Group</w:t>
            </w:r>
            <w:r w:rsidR="00CA75EC"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-RFM/CPAP Sub-Group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BD355" w14:textId="746E9BA9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RFM/CPAP Sub-Group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756BE" w14:textId="2CB89BE2" w:rsidR="0044045F" w:rsidRPr="00927261" w:rsidRDefault="0044045F" w:rsidP="008A2E9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</w:tr>
      <w:tr w:rsidR="0044045F" w:rsidRPr="00927261" w14:paraId="2F3E831A" w14:textId="77777777" w:rsidTr="008A2E9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1B01D3" w14:textId="77777777" w:rsidR="0044045F" w:rsidRPr="00927261" w:rsidRDefault="0044045F" w:rsidP="008A2E9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1D3E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[mean ± SD / median (IQR)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B729" w14:textId="77777777" w:rsidR="0044045F" w:rsidRPr="00927261" w:rsidRDefault="0044045F" w:rsidP="008A2E9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14:paraId="6567A1D0" w14:textId="77777777" w:rsidTr="008A2E92">
        <w:trPr>
          <w:trHeight w:val="315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0C3842C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nthropometrics</w:t>
            </w:r>
          </w:p>
        </w:tc>
      </w:tr>
      <w:tr w:rsidR="0044045F" w:rsidRPr="00927261" w14:paraId="22489D38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B7A59E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97E4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7.9 ± 8.5</w:t>
            </w:r>
          </w:p>
        </w:tc>
        <w:tc>
          <w:tcPr>
            <w:tcW w:w="2238" w:type="dxa"/>
            <w:noWrap/>
            <w:vAlign w:val="center"/>
            <w:hideMark/>
          </w:tcPr>
          <w:p w14:paraId="4F4F635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9.8 ± 9.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37EE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112</w:t>
            </w:r>
          </w:p>
        </w:tc>
      </w:tr>
      <w:tr w:rsidR="0044045F" w:rsidRPr="00927261" w14:paraId="305C906A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C42863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eight (cm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4E3CE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6.7 ± 9.3</w:t>
            </w:r>
          </w:p>
        </w:tc>
        <w:tc>
          <w:tcPr>
            <w:tcW w:w="2238" w:type="dxa"/>
            <w:noWrap/>
            <w:vAlign w:val="center"/>
            <w:hideMark/>
          </w:tcPr>
          <w:p w14:paraId="5A8322B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7.8 ± 10.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7942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384</w:t>
            </w:r>
          </w:p>
        </w:tc>
      </w:tr>
      <w:tr w:rsidR="0044045F" w:rsidRPr="00927261" w14:paraId="6D9F9719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1CF4F8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ight (kg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EEAC5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.8 ± 19.2</w:t>
            </w:r>
          </w:p>
        </w:tc>
        <w:tc>
          <w:tcPr>
            <w:tcW w:w="2238" w:type="dxa"/>
            <w:noWrap/>
            <w:vAlign w:val="center"/>
            <w:hideMark/>
          </w:tcPr>
          <w:p w14:paraId="2656E5D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5.0 ± 23.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D422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02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23BACFFB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749E7C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MI (kg/m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0AD0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0.9 ± 6.4</w:t>
            </w:r>
          </w:p>
        </w:tc>
        <w:tc>
          <w:tcPr>
            <w:tcW w:w="2238" w:type="dxa"/>
            <w:noWrap/>
            <w:vAlign w:val="center"/>
            <w:hideMark/>
          </w:tcPr>
          <w:p w14:paraId="7E2A9EE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3.8 ± 7.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03C6C" w14:textId="4635AA95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02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108D65F6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C9945E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ck circumference (cm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4DBF3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8.9 ± 4.2</w:t>
            </w:r>
          </w:p>
        </w:tc>
        <w:tc>
          <w:tcPr>
            <w:tcW w:w="2238" w:type="dxa"/>
            <w:noWrap/>
            <w:vAlign w:val="center"/>
            <w:hideMark/>
          </w:tcPr>
          <w:p w14:paraId="21ADEF2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1.5 ± 4.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BDB31F" w14:textId="5564C111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0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0B2A145E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8D3C9A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ist circumference (cm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A963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2.0 ± 13.6</w:t>
            </w:r>
          </w:p>
        </w:tc>
        <w:tc>
          <w:tcPr>
            <w:tcW w:w="2238" w:type="dxa"/>
            <w:noWrap/>
            <w:vAlign w:val="center"/>
            <w:hideMark/>
          </w:tcPr>
          <w:p w14:paraId="7240C31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0.1 ± 16.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A56A0" w14:textId="68EA4FA4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&lt;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122A57AF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5BFE43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p Circumference (cm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63F4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9.7 ± 13.0</w:t>
            </w:r>
          </w:p>
        </w:tc>
        <w:tc>
          <w:tcPr>
            <w:tcW w:w="2238" w:type="dxa"/>
            <w:noWrap/>
            <w:vAlign w:val="center"/>
            <w:hideMark/>
          </w:tcPr>
          <w:p w14:paraId="382793E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4.8 ± 16.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2462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06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02053E59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727E4E" w14:textId="5D8C5D3A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HR (</w:t>
            </w:r>
            <w:proofErr w:type="spellStart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.u</w:t>
            </w:r>
            <w:proofErr w:type="spellEnd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47D3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3 ± 0.08</w:t>
            </w:r>
          </w:p>
        </w:tc>
        <w:tc>
          <w:tcPr>
            <w:tcW w:w="2238" w:type="dxa"/>
            <w:noWrap/>
            <w:vAlign w:val="center"/>
            <w:hideMark/>
          </w:tcPr>
          <w:p w14:paraId="2624324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6 ± 0.0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A517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11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3FF4A1A7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357B34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ystolic BP (mmHg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44D71" w14:textId="52568DD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7.4 ± 15.6</w:t>
            </w:r>
          </w:p>
        </w:tc>
        <w:tc>
          <w:tcPr>
            <w:tcW w:w="2238" w:type="dxa"/>
            <w:noWrap/>
            <w:vAlign w:val="center"/>
            <w:hideMark/>
          </w:tcPr>
          <w:p w14:paraId="79DBA07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1.0 ± 13.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8132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067</w:t>
            </w:r>
          </w:p>
        </w:tc>
      </w:tr>
      <w:tr w:rsidR="0044045F" w:rsidRPr="00927261" w14:paraId="611E04C6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EA6AB2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astolic BP (mmHg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BFF2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2.7 ± 11.6</w:t>
            </w:r>
          </w:p>
        </w:tc>
        <w:tc>
          <w:tcPr>
            <w:tcW w:w="2238" w:type="dxa"/>
            <w:noWrap/>
            <w:vAlign w:val="center"/>
            <w:hideMark/>
          </w:tcPr>
          <w:p w14:paraId="0947BEB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4.2 ± 11.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6BC2D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322</w:t>
            </w:r>
          </w:p>
        </w:tc>
      </w:tr>
      <w:tr w:rsidR="0044045F" w:rsidRPr="00927261" w14:paraId="1545C0D4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A9FDE3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P BP (mmHg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DE520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4.0 ± 9.8</w:t>
            </w:r>
          </w:p>
        </w:tc>
        <w:tc>
          <w:tcPr>
            <w:tcW w:w="2238" w:type="dxa"/>
            <w:noWrap/>
            <w:vAlign w:val="center"/>
            <w:hideMark/>
          </w:tcPr>
          <w:p w14:paraId="0BCBD98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5.8 ± 9.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53F9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172</w:t>
            </w:r>
          </w:p>
        </w:tc>
      </w:tr>
      <w:tr w:rsidR="0044045F" w:rsidRPr="00927261" w14:paraId="072AC4FC" w14:textId="77777777" w:rsidTr="008A2E92">
        <w:trPr>
          <w:trHeight w:val="315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33C3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Blood Test Results</w:t>
            </w:r>
          </w:p>
        </w:tc>
      </w:tr>
      <w:tr w:rsidR="0044045F" w:rsidRPr="00927261" w14:paraId="458D7446" w14:textId="77777777" w:rsidTr="008A2E92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D39C57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Total cholesterol (mmol/l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21703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.2 ± 1.0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300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8 ± 0.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70DAF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01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187DD96E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B277E5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iglyceride (mmol/l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AE7D8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5 ± 0.7</w:t>
            </w:r>
          </w:p>
        </w:tc>
        <w:tc>
          <w:tcPr>
            <w:tcW w:w="2238" w:type="dxa"/>
            <w:noWrap/>
            <w:vAlign w:val="center"/>
            <w:hideMark/>
          </w:tcPr>
          <w:p w14:paraId="6413A9F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5 ± 0.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C72D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642</w:t>
            </w:r>
          </w:p>
        </w:tc>
      </w:tr>
      <w:tr w:rsidR="0044045F" w:rsidRPr="00927261" w14:paraId="33898BFA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0AFD18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DL (mmol/l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9C5B0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4 ± 0.3</w:t>
            </w:r>
          </w:p>
        </w:tc>
        <w:tc>
          <w:tcPr>
            <w:tcW w:w="2238" w:type="dxa"/>
            <w:noWrap/>
            <w:vAlign w:val="center"/>
            <w:hideMark/>
          </w:tcPr>
          <w:p w14:paraId="305D2F8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2 ± 0.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51DEC" w14:textId="692658D5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&lt;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6051E705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CBB3DD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DL (mmol/l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BFFF0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2 ± 0.9</w:t>
            </w:r>
          </w:p>
        </w:tc>
        <w:tc>
          <w:tcPr>
            <w:tcW w:w="2238" w:type="dxa"/>
            <w:noWrap/>
            <w:vAlign w:val="center"/>
            <w:hideMark/>
          </w:tcPr>
          <w:p w14:paraId="0BA8606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9 ± 0.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88131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0.018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66D051C0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18A074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lood glucose level (fasting, mmol/l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D062B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.3 ± 0.6</w:t>
            </w:r>
          </w:p>
        </w:tc>
        <w:tc>
          <w:tcPr>
            <w:tcW w:w="2238" w:type="dxa"/>
            <w:noWrap/>
            <w:vAlign w:val="center"/>
            <w:hideMark/>
          </w:tcPr>
          <w:p w14:paraId="1D68323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.4 ± 0.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B4E1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150</w:t>
            </w:r>
          </w:p>
        </w:tc>
      </w:tr>
      <w:tr w:rsidR="0044045F" w:rsidRPr="00927261" w14:paraId="1D5AF5F5" w14:textId="77777777" w:rsidTr="008A2E92">
        <w:trPr>
          <w:trHeight w:val="315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1AD3" w14:textId="4140E6A6" w:rsidR="0044045F" w:rsidRPr="00927261" w:rsidRDefault="001837B0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DB Variables</w:t>
            </w:r>
          </w:p>
        </w:tc>
      </w:tr>
      <w:tr w:rsidR="0044045F" w:rsidRPr="00927261" w14:paraId="737D9056" w14:textId="77777777" w:rsidTr="008A2E92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9A81A9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HI (events/</w:t>
            </w:r>
            <w:proofErr w:type="gramStart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r)</w:t>
            </w:r>
            <w:r w:rsidRPr="00927261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AU"/>
              </w:rPr>
              <w:t>*</w:t>
            </w:r>
            <w:proofErr w:type="gramEnd"/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6CF91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0 (3.3 – 14.6)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2F1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.4 (22.1 – 45.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C7290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0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69EB83C1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17262F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DI (events/</w:t>
            </w:r>
            <w:proofErr w:type="gramStart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r)</w:t>
            </w:r>
            <w:r w:rsidRPr="00927261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AU"/>
              </w:rPr>
              <w:t>*</w:t>
            </w:r>
            <w:proofErr w:type="gramEnd"/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20B08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.2 (11.8 – 25.0)</w:t>
            </w:r>
          </w:p>
        </w:tc>
        <w:tc>
          <w:tcPr>
            <w:tcW w:w="2238" w:type="dxa"/>
            <w:noWrap/>
            <w:vAlign w:val="center"/>
            <w:hideMark/>
          </w:tcPr>
          <w:p w14:paraId="732090D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4.5 (36.0 – 54.4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608C1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0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39BA02B5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2A79CE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I (events/</w:t>
            </w:r>
            <w:proofErr w:type="gramStart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r)</w:t>
            </w:r>
            <w:r w:rsidRPr="00927261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AU"/>
              </w:rPr>
              <w:t>*</w:t>
            </w:r>
            <w:proofErr w:type="gramEnd"/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8F7C8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.8 (16.7 – 28.9)</w:t>
            </w:r>
          </w:p>
        </w:tc>
        <w:tc>
          <w:tcPr>
            <w:tcW w:w="2238" w:type="dxa"/>
            <w:noWrap/>
            <w:vAlign w:val="center"/>
            <w:hideMark/>
          </w:tcPr>
          <w:p w14:paraId="56A8EC5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2.5 (34.9 – 51.6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04A9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0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36329B29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06A5A8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ODI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AU"/>
              </w:rPr>
              <w:t>&gt;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% (events/</w:t>
            </w:r>
            <w:proofErr w:type="gramStart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r)</w:t>
            </w:r>
            <w:r w:rsidRPr="00927261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AU"/>
              </w:rPr>
              <w:t>*</w:t>
            </w:r>
            <w:proofErr w:type="gramEnd"/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0DF7F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2 (0.7 – 5.7)</w:t>
            </w:r>
          </w:p>
        </w:tc>
        <w:tc>
          <w:tcPr>
            <w:tcW w:w="2238" w:type="dxa"/>
            <w:noWrap/>
            <w:vAlign w:val="center"/>
            <w:hideMark/>
          </w:tcPr>
          <w:p w14:paraId="54EDD78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.7 (5.4 – 26.0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7337D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0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4FDBB58B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773C20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SaO2 &lt;90% (% </w:t>
            </w:r>
            <w:proofErr w:type="gramStart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ST)</w:t>
            </w:r>
            <w:r w:rsidRPr="00927261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AU"/>
              </w:rPr>
              <w:t>*</w:t>
            </w:r>
            <w:proofErr w:type="gramEnd"/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4A755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 (0.0 – 1.2)</w:t>
            </w:r>
          </w:p>
        </w:tc>
        <w:tc>
          <w:tcPr>
            <w:tcW w:w="2238" w:type="dxa"/>
            <w:noWrap/>
            <w:vAlign w:val="center"/>
            <w:hideMark/>
          </w:tcPr>
          <w:p w14:paraId="76852D2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4 (1.0 – 9.7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3009F" w14:textId="6FFC57FB" w:rsidR="0044045F" w:rsidRPr="00927261" w:rsidRDefault="005C0459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&lt; </w:t>
            </w:r>
            <w:r w:rsidR="0044045F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="0044045F"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698B4511" w14:textId="77777777" w:rsidTr="008A2E92">
        <w:trPr>
          <w:trHeight w:val="315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070FC" w14:textId="71DD34F6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Vessel Diameter</w:t>
            </w:r>
            <w:r w:rsidR="001837B0"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44045F" w:rsidRPr="00927261" w14:paraId="381A4B0B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E58EFF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vening CRAE (µm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AB7CB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4.04 ± 12.65</w:t>
            </w:r>
          </w:p>
        </w:tc>
        <w:tc>
          <w:tcPr>
            <w:tcW w:w="2238" w:type="dxa"/>
            <w:noWrap/>
            <w:vAlign w:val="center"/>
            <w:hideMark/>
          </w:tcPr>
          <w:p w14:paraId="38DD500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1.83 ± 13.6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53EF9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03</w:t>
            </w:r>
          </w:p>
        </w:tc>
      </w:tr>
      <w:tr w:rsidR="0044045F" w:rsidRPr="00927261" w14:paraId="19BF69C3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BDB5C4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vening CRVE (µm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F3190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3.92 ± 18.33</w:t>
            </w:r>
          </w:p>
        </w:tc>
        <w:tc>
          <w:tcPr>
            <w:tcW w:w="2238" w:type="dxa"/>
            <w:noWrap/>
            <w:vAlign w:val="center"/>
            <w:hideMark/>
          </w:tcPr>
          <w:p w14:paraId="2C15542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3.25 ± 20.2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493D3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93</w:t>
            </w:r>
          </w:p>
        </w:tc>
      </w:tr>
      <w:tr w:rsidR="0044045F" w:rsidRPr="00927261" w14:paraId="11E1EDA5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492971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vening AVR (</w:t>
            </w:r>
            <w:proofErr w:type="spellStart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.u</w:t>
            </w:r>
            <w:proofErr w:type="spellEnd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C7B87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8 ± 0.05</w:t>
            </w:r>
          </w:p>
        </w:tc>
        <w:tc>
          <w:tcPr>
            <w:tcW w:w="2238" w:type="dxa"/>
            <w:noWrap/>
            <w:vAlign w:val="center"/>
            <w:hideMark/>
          </w:tcPr>
          <w:p w14:paraId="4CFC234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7 ± 0.0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1BB7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90</w:t>
            </w:r>
          </w:p>
        </w:tc>
      </w:tr>
      <w:tr w:rsidR="0044045F" w:rsidRPr="00927261" w14:paraId="7C66E9AD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66A0F2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rning CRAE (µm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391AC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4.95 ± 13.25</w:t>
            </w:r>
          </w:p>
        </w:tc>
        <w:tc>
          <w:tcPr>
            <w:tcW w:w="2238" w:type="dxa"/>
            <w:noWrap/>
            <w:vAlign w:val="center"/>
            <w:hideMark/>
          </w:tcPr>
          <w:p w14:paraId="30C4832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1.49 ± 14.5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95B7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61</w:t>
            </w:r>
          </w:p>
        </w:tc>
      </w:tr>
      <w:tr w:rsidR="0044045F" w:rsidRPr="00927261" w14:paraId="60B466DD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1F7F05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rning CRVE (µm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58AF5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5.69 ± 20.56</w:t>
            </w:r>
          </w:p>
        </w:tc>
        <w:tc>
          <w:tcPr>
            <w:tcW w:w="2238" w:type="dxa"/>
            <w:noWrap/>
            <w:vAlign w:val="center"/>
            <w:hideMark/>
          </w:tcPr>
          <w:p w14:paraId="774AA1B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4.36 ± 20.63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B143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29</w:t>
            </w:r>
          </w:p>
        </w:tc>
      </w:tr>
      <w:tr w:rsidR="0044045F" w:rsidRPr="00927261" w14:paraId="453DA4F9" w14:textId="77777777" w:rsidTr="008A2E92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DB0C0C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rning AVR (</w:t>
            </w:r>
            <w:proofErr w:type="spellStart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.u</w:t>
            </w:r>
            <w:proofErr w:type="spellEnd"/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69E11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7 ± 0.05</w:t>
            </w:r>
          </w:p>
        </w:tc>
        <w:tc>
          <w:tcPr>
            <w:tcW w:w="2238" w:type="dxa"/>
            <w:noWrap/>
            <w:vAlign w:val="center"/>
            <w:hideMark/>
          </w:tcPr>
          <w:p w14:paraId="49ECA95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6 ± 0.0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A1A3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22</w:t>
            </w:r>
          </w:p>
        </w:tc>
      </w:tr>
      <w:tr w:rsidR="0044045F" w:rsidRPr="00927261" w14:paraId="27E76BDC" w14:textId="77777777" w:rsidTr="008A2E92">
        <w:trPr>
          <w:trHeight w:val="301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EEC63C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lta CRAE (µm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37ED9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0 ± 5.94</w:t>
            </w:r>
          </w:p>
        </w:tc>
        <w:tc>
          <w:tcPr>
            <w:tcW w:w="2238" w:type="dxa"/>
            <w:noWrap/>
            <w:vAlign w:val="center"/>
            <w:hideMark/>
          </w:tcPr>
          <w:p w14:paraId="1BA1EAF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33 ± 5.3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F889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82</w:t>
            </w:r>
          </w:p>
        </w:tc>
      </w:tr>
      <w:tr w:rsidR="0044045F" w:rsidRPr="00927261" w14:paraId="453B7412" w14:textId="77777777" w:rsidTr="008A2E92">
        <w:trPr>
          <w:trHeight w:val="301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21A572" w14:textId="77777777" w:rsidR="0044045F" w:rsidRPr="00927261" w:rsidRDefault="0044045F" w:rsidP="008A2E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lta CRVE (µm)</w:t>
            </w:r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EE0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04 ± 9.06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CD79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11 ± 8.8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698A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44</w:t>
            </w:r>
          </w:p>
        </w:tc>
      </w:tr>
    </w:tbl>
    <w:p w14:paraId="14E0A6DD" w14:textId="56111828" w:rsidR="0044045F" w:rsidRPr="00927261" w:rsidRDefault="0044045F" w:rsidP="0044045F">
      <w:pPr>
        <w:spacing w:before="120" w:line="480" w:lineRule="auto"/>
        <w:jc w:val="both"/>
        <w:rPr>
          <w:rFonts w:cstheme="minorHAnsi"/>
          <w:bCs/>
          <w:iCs/>
          <w:sz w:val="24"/>
          <w:szCs w:val="24"/>
        </w:rPr>
      </w:pPr>
      <w:r w:rsidRPr="00927261">
        <w:rPr>
          <w:rFonts w:cstheme="minorHAnsi"/>
          <w:sz w:val="24"/>
          <w:szCs w:val="24"/>
        </w:rPr>
        <w:t xml:space="preserve">Note: All variables tested via </w:t>
      </w:r>
      <w:r w:rsidR="00857411" w:rsidRPr="00927261">
        <w:rPr>
          <w:rFonts w:cstheme="minorHAnsi"/>
          <w:sz w:val="24"/>
          <w:szCs w:val="24"/>
        </w:rPr>
        <w:t>t</w:t>
      </w:r>
      <w:r w:rsidRPr="00927261">
        <w:rPr>
          <w:rFonts w:cstheme="minorHAnsi"/>
          <w:sz w:val="24"/>
          <w:szCs w:val="24"/>
        </w:rPr>
        <w:t xml:space="preserve">-test; </w:t>
      </w:r>
      <w:r w:rsidR="00E473A5" w:rsidRPr="00927261">
        <w:rPr>
          <w:rFonts w:cstheme="minorHAnsi"/>
          <w:sz w:val="24"/>
          <w:szCs w:val="24"/>
        </w:rPr>
        <w:t xml:space="preserve">except </w:t>
      </w:r>
      <w:r w:rsidRPr="00927261">
        <w:rPr>
          <w:rFonts w:cstheme="minorHAnsi"/>
          <w:sz w:val="24"/>
          <w:szCs w:val="24"/>
        </w:rPr>
        <w:t xml:space="preserve">* indicates Mann-Whitney test, </w:t>
      </w:r>
      <w:r w:rsidRPr="00927261">
        <w:rPr>
          <w:rFonts w:cstheme="minorHAnsi"/>
          <w:bCs/>
          <w:iCs/>
          <w:sz w:val="24"/>
          <w:szCs w:val="24"/>
          <w:vertAlign w:val="superscript"/>
        </w:rPr>
        <w:t>+</w:t>
      </w:r>
      <w:r w:rsidRPr="00927261">
        <w:rPr>
          <w:rFonts w:cstheme="minorHAnsi"/>
          <w:bCs/>
          <w:iCs/>
          <w:sz w:val="24"/>
          <w:szCs w:val="24"/>
        </w:rPr>
        <w:t xml:space="preserve"> Indicates significant (p&lt;0.05) difference. </w:t>
      </w:r>
    </w:p>
    <w:p w14:paraId="096E3B57" w14:textId="4BE10E74" w:rsidR="0044045F" w:rsidRPr="00927261" w:rsidRDefault="00DF375D" w:rsidP="0044045F">
      <w:pPr>
        <w:spacing w:before="120" w:after="0" w:line="480" w:lineRule="auto"/>
        <w:jc w:val="both"/>
        <w:rPr>
          <w:rFonts w:cstheme="minorHAnsi"/>
          <w:bCs/>
          <w:i/>
          <w:sz w:val="24"/>
          <w:szCs w:val="24"/>
        </w:rPr>
      </w:pPr>
      <w:r w:rsidRPr="00927261">
        <w:rPr>
          <w:rFonts w:cstheme="minorHAnsi"/>
          <w:color w:val="000000" w:themeColor="text1"/>
          <w:sz w:val="24"/>
          <w:szCs w:val="24"/>
        </w:rPr>
        <w:t>SDB=</w:t>
      </w:r>
      <w:r w:rsidR="003702EF" w:rsidRPr="00927261">
        <w:rPr>
          <w:rFonts w:cstheme="minorHAnsi"/>
          <w:color w:val="000000" w:themeColor="text1"/>
          <w:sz w:val="24"/>
          <w:szCs w:val="24"/>
        </w:rPr>
        <w:t xml:space="preserve">Sleep Disordered Breathing, </w:t>
      </w:r>
      <w:r w:rsidR="0044045F" w:rsidRPr="00927261">
        <w:rPr>
          <w:rFonts w:cstheme="minorHAnsi"/>
          <w:color w:val="000000" w:themeColor="text1"/>
          <w:sz w:val="24"/>
          <w:szCs w:val="24"/>
        </w:rPr>
        <w:t xml:space="preserve">BMI = Body Mass Index; WHR = waist/hip ratio; BP = blood pressure; MAP = Mean Arterial Pressure; HDL = </w:t>
      </w:r>
      <w:r w:rsidR="0044045F" w:rsidRPr="00927261">
        <w:rPr>
          <w:rFonts w:cstheme="minorHAnsi"/>
          <w:color w:val="222222"/>
          <w:sz w:val="24"/>
          <w:szCs w:val="24"/>
          <w:shd w:val="clear" w:color="auto" w:fill="FFFFFF"/>
        </w:rPr>
        <w:t>high-density lipoprotein; LDL = low-density lipoprotein;</w:t>
      </w:r>
      <w:r w:rsidR="0044045F" w:rsidRPr="00927261">
        <w:rPr>
          <w:rFonts w:cstheme="minorHAnsi"/>
          <w:color w:val="000000" w:themeColor="text1"/>
          <w:sz w:val="24"/>
          <w:szCs w:val="24"/>
        </w:rPr>
        <w:t xml:space="preserve"> AHI = </w:t>
      </w:r>
      <w:proofErr w:type="spellStart"/>
      <w:r w:rsidR="0044045F" w:rsidRPr="00927261">
        <w:rPr>
          <w:rFonts w:cstheme="minorHAnsi"/>
          <w:color w:val="000000" w:themeColor="text1"/>
          <w:sz w:val="24"/>
          <w:szCs w:val="24"/>
        </w:rPr>
        <w:t>Apnea</w:t>
      </w:r>
      <w:proofErr w:type="spellEnd"/>
      <w:r w:rsidR="0044045F" w:rsidRPr="00927261">
        <w:rPr>
          <w:rFonts w:cstheme="minorHAnsi"/>
          <w:color w:val="000000" w:themeColor="text1"/>
          <w:sz w:val="24"/>
          <w:szCs w:val="24"/>
        </w:rPr>
        <w:t>-Hypopnea Index; RDI = Respiratory Disturbance Index; AI = Arousal Index; ODI = Oxygen Desaturation Index; SaO2 = Oxygen Saturation; TST= total sleep time; CRAE = C</w:t>
      </w:r>
      <w:r w:rsidR="0044045F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>entral </w:t>
      </w:r>
      <w:r w:rsidR="0044045F" w:rsidRPr="00927261">
        <w:rPr>
          <w:rStyle w:val="Emphasis"/>
          <w:rFonts w:cstheme="minorHAnsi"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>retina</w:t>
      </w:r>
      <w:r w:rsidR="0044045F" w:rsidRPr="00927261">
        <w:rPr>
          <w:rStyle w:val="Emphasis"/>
          <w:rFonts w:cstheme="minorHAnsi"/>
          <w:bCs/>
          <w:color w:val="000000" w:themeColor="text1"/>
          <w:sz w:val="24"/>
          <w:szCs w:val="24"/>
          <w:shd w:val="clear" w:color="auto" w:fill="FFFFFF"/>
        </w:rPr>
        <w:t>l</w:t>
      </w:r>
      <w:r w:rsidR="0044045F" w:rsidRPr="00927261">
        <w:rPr>
          <w:rStyle w:val="Emphasis"/>
          <w:rFonts w:cstheme="minorHAnsi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44045F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>arteriolar equivalent; CRVE = central </w:t>
      </w:r>
      <w:r w:rsidR="0044045F" w:rsidRPr="00927261">
        <w:rPr>
          <w:rStyle w:val="Emphasis"/>
          <w:rFonts w:cstheme="minorHAnsi"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>retinal</w:t>
      </w:r>
      <w:r w:rsidR="0044045F" w:rsidRPr="00927261">
        <w:rPr>
          <w:rFonts w:cstheme="minorHAnsi"/>
          <w:i/>
          <w:color w:val="000000" w:themeColor="text1"/>
          <w:sz w:val="24"/>
          <w:szCs w:val="24"/>
          <w:shd w:val="clear" w:color="auto" w:fill="FFFFFF"/>
        </w:rPr>
        <w:t> </w:t>
      </w:r>
      <w:r w:rsidR="0044045F" w:rsidRPr="00927261">
        <w:rPr>
          <w:rFonts w:cstheme="minorHAnsi"/>
          <w:color w:val="000000" w:themeColor="text1"/>
          <w:sz w:val="24"/>
          <w:szCs w:val="24"/>
          <w:shd w:val="clear" w:color="auto" w:fill="FFFFFF"/>
        </w:rPr>
        <w:t>venular equivalent; AVR = arterio-venule-ratio; Delta = overnight change.</w:t>
      </w:r>
    </w:p>
    <w:p w14:paraId="76968957" w14:textId="6AD8A350" w:rsidR="00F957BE" w:rsidRPr="00927261" w:rsidDel="00F702C3" w:rsidRDefault="00F957BE" w:rsidP="0044045F">
      <w:pPr>
        <w:spacing w:after="0" w:line="480" w:lineRule="auto"/>
        <w:jc w:val="both"/>
        <w:outlineLvl w:val="0"/>
        <w:rPr>
          <w:del w:id="417" w:author="HYD OFF30" w:date="2023-01-03T11:09:00Z"/>
          <w:rFonts w:cstheme="minorHAnsi"/>
          <w:b/>
          <w:sz w:val="20"/>
          <w:szCs w:val="20"/>
        </w:rPr>
      </w:pPr>
    </w:p>
    <w:p w14:paraId="5AD2E5F5" w14:textId="13FE22BC" w:rsidR="005C0459" w:rsidRPr="00927261" w:rsidDel="00F702C3" w:rsidRDefault="005C0459">
      <w:pPr>
        <w:rPr>
          <w:del w:id="418" w:author="HYD OFF30" w:date="2023-01-03T11:09:00Z"/>
          <w:rFonts w:cstheme="minorHAnsi"/>
          <w:b/>
          <w:sz w:val="20"/>
          <w:szCs w:val="20"/>
        </w:rPr>
      </w:pPr>
      <w:del w:id="419" w:author="HYD OFF30" w:date="2023-01-03T11:09:00Z">
        <w:r w:rsidRPr="00927261" w:rsidDel="00F702C3">
          <w:rPr>
            <w:rFonts w:cstheme="minorHAnsi"/>
            <w:b/>
            <w:sz w:val="20"/>
            <w:szCs w:val="20"/>
          </w:rPr>
          <w:br w:type="page"/>
        </w:r>
      </w:del>
    </w:p>
    <w:p w14:paraId="292D48C8" w14:textId="7D4BAA58" w:rsidR="0044045F" w:rsidRPr="00927261" w:rsidRDefault="0044045F" w:rsidP="00F702C3">
      <w:pPr>
        <w:rPr>
          <w:rFonts w:cstheme="minorHAnsi"/>
          <w:b/>
          <w:bCs/>
          <w:sz w:val="20"/>
          <w:szCs w:val="20"/>
        </w:rPr>
        <w:pPrChange w:id="420" w:author="HYD OFF30" w:date="2023-01-03T11:09:00Z">
          <w:pPr>
            <w:spacing w:after="0" w:line="480" w:lineRule="auto"/>
            <w:jc w:val="both"/>
            <w:outlineLvl w:val="0"/>
          </w:pPr>
        </w:pPrChange>
      </w:pPr>
      <w:r w:rsidRPr="00927261">
        <w:rPr>
          <w:rFonts w:cstheme="minorHAnsi"/>
          <w:b/>
          <w:sz w:val="20"/>
          <w:szCs w:val="20"/>
        </w:rPr>
        <w:lastRenderedPageBreak/>
        <w:t>B)</w:t>
      </w:r>
    </w:p>
    <w:tbl>
      <w:tblPr>
        <w:tblW w:w="9242" w:type="dxa"/>
        <w:jc w:val="center"/>
        <w:tblLook w:val="04A0" w:firstRow="1" w:lastRow="0" w:firstColumn="1" w:lastColumn="0" w:noHBand="0" w:noVBand="1"/>
      </w:tblPr>
      <w:tblGrid>
        <w:gridCol w:w="3511"/>
        <w:gridCol w:w="1856"/>
        <w:gridCol w:w="2141"/>
        <w:gridCol w:w="1734"/>
      </w:tblGrid>
      <w:tr w:rsidR="0044045F" w:rsidRPr="00927261" w14:paraId="54D2E7E8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DD82E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27261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270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Main Group </w:t>
            </w:r>
          </w:p>
          <w:p w14:paraId="0BC58BA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[n (%)]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BDB37" w14:textId="4A226525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RFM/CPAP </w:t>
            </w:r>
            <w:r w:rsidR="00F957BE"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ub</w:t>
            </w:r>
            <w:r w:rsidR="00F957BE"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-G</w:t>
            </w: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roup </w:t>
            </w:r>
          </w:p>
          <w:p w14:paraId="74659A6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[n (%)]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6D6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 Value</w:t>
            </w:r>
          </w:p>
        </w:tc>
      </w:tr>
      <w:tr w:rsidR="0044045F" w:rsidRPr="00927261" w14:paraId="2A3860C5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178C1E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N </w:t>
            </w:r>
            <w:r w:rsidRPr="0092726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(Male %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6736C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9 (48.6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CA4D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 (63.5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3CA95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0.023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41F3A3D4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E51EF6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Ethnicity </w:t>
            </w:r>
            <w:r w:rsidRPr="0092726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(Caucasian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E1A27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0 (65.9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202E0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1 (71.6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D510D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365</w:t>
            </w:r>
          </w:p>
        </w:tc>
      </w:tr>
      <w:tr w:rsidR="0044045F" w:rsidRPr="00927261" w14:paraId="1767309B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E0DDCC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ypertension history 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A9B68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7 (38.4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BFD3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 (54.1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BEB660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0.016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0BD2DCE6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C078D5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ypercholesterolemia history 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E86B02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4 (44.3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DE74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4 (47.6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7F119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611</w:t>
            </w:r>
          </w:p>
        </w:tc>
      </w:tr>
      <w:tr w:rsidR="0044045F" w:rsidRPr="00927261" w14:paraId="7B217C5D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710D84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Smoking history 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0500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4 (43.7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A020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 (49.4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1D250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0.384</w:t>
            </w:r>
          </w:p>
        </w:tc>
      </w:tr>
      <w:tr w:rsidR="0044045F" w:rsidRPr="00927261" w14:paraId="369D3369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ACF64B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S risk level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71747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6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E9FB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916A0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0.010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67EEC8E0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CA04B5" w14:textId="77777777" w:rsidR="0044045F" w:rsidRPr="00927261" w:rsidRDefault="0044045F" w:rsidP="008A2E92">
            <w:pPr>
              <w:spacing w:after="0" w:line="240" w:lineRule="auto"/>
              <w:ind w:firstLine="426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Low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236B1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51.2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D1562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37.0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E32AD4" w14:textId="77777777" w:rsidR="0044045F" w:rsidRPr="00927261" w:rsidRDefault="0044045F" w:rsidP="008A2E9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14:paraId="72A951C3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9D2C9D" w14:textId="77777777" w:rsidR="0044045F" w:rsidRPr="00927261" w:rsidRDefault="0044045F" w:rsidP="008A2E92">
            <w:pPr>
              <w:spacing w:after="0" w:line="240" w:lineRule="auto"/>
              <w:ind w:firstLine="426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Intermediate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C56ACF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35.5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9F76F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34.6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A4C869" w14:textId="77777777" w:rsidR="0044045F" w:rsidRPr="00927261" w:rsidRDefault="0044045F" w:rsidP="008A2E9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14:paraId="1AE50703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B29C13" w14:textId="77777777" w:rsidR="0044045F" w:rsidRPr="00927261" w:rsidRDefault="0044045F" w:rsidP="008A2E92">
            <w:pPr>
              <w:spacing w:after="0" w:line="240" w:lineRule="auto"/>
              <w:ind w:firstLine="426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High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1A770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13.3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54C6C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28.4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5B3AA0" w14:textId="77777777" w:rsidR="0044045F" w:rsidRPr="00927261" w:rsidRDefault="0044045F" w:rsidP="008A2E9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14:paraId="1931806A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4AAD5E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HI categories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E9E09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9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9DAD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2D7013" w14:textId="3499F785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&lt;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548C3D39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18318F" w14:textId="77777777" w:rsidR="0044045F" w:rsidRPr="00927261" w:rsidRDefault="0044045F" w:rsidP="005C0459">
            <w:pPr>
              <w:spacing w:before="40" w:after="4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  Normal </w:t>
            </w:r>
            <w:r w:rsidRPr="0092726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(AHI &lt;5 events/hr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3206A1" w14:textId="77777777" w:rsidR="0044045F" w:rsidRPr="00927261" w:rsidRDefault="0044045F" w:rsidP="005C0459">
            <w:pPr>
              <w:spacing w:before="40"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38.5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5137F" w14:textId="77777777" w:rsidR="0044045F" w:rsidRPr="00927261" w:rsidRDefault="0044045F" w:rsidP="005C0459">
            <w:pPr>
              <w:spacing w:before="40"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3.5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9D424" w14:textId="77777777" w:rsidR="0044045F" w:rsidRPr="00927261" w:rsidRDefault="0044045F" w:rsidP="005C0459">
            <w:pPr>
              <w:spacing w:before="40" w:after="4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14:paraId="4CB89FAC" w14:textId="77777777" w:rsidTr="005C0459">
        <w:trPr>
          <w:trHeight w:val="251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158CE0" w14:textId="77777777" w:rsidR="0044045F" w:rsidRPr="00927261" w:rsidRDefault="0044045F" w:rsidP="005C0459">
            <w:pPr>
              <w:spacing w:before="40" w:after="4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  Mild </w:t>
            </w:r>
            <w:r w:rsidRPr="0092726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(AHI 5-15 events/hr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CA26B3" w14:textId="77777777" w:rsidR="0044045F" w:rsidRPr="00927261" w:rsidRDefault="0044045F" w:rsidP="005C0459">
            <w:pPr>
              <w:spacing w:before="40"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38.5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B52C8" w14:textId="77777777" w:rsidR="0044045F" w:rsidRPr="00927261" w:rsidRDefault="0044045F" w:rsidP="005C0459">
            <w:pPr>
              <w:spacing w:before="40"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14.1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E38D82" w14:textId="77777777" w:rsidR="0044045F" w:rsidRPr="00927261" w:rsidRDefault="0044045F" w:rsidP="005C0459">
            <w:pPr>
              <w:spacing w:before="40" w:after="4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14:paraId="503B107E" w14:textId="77777777" w:rsidTr="005C0459">
        <w:trPr>
          <w:trHeight w:val="141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D2759B" w14:textId="77777777" w:rsidR="0044045F" w:rsidRPr="00927261" w:rsidRDefault="0044045F" w:rsidP="005C0459">
            <w:pPr>
              <w:spacing w:before="40" w:after="4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  Moderate </w:t>
            </w:r>
            <w:r w:rsidRPr="0092726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(AHI 15-30 events/hr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F69944" w14:textId="77777777" w:rsidR="0044045F" w:rsidRPr="00927261" w:rsidRDefault="0044045F" w:rsidP="005C0459">
            <w:pPr>
              <w:spacing w:before="40"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15.6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62BD5D" w14:textId="77777777" w:rsidR="0044045F" w:rsidRPr="00927261" w:rsidRDefault="0044045F" w:rsidP="005C0459">
            <w:pPr>
              <w:spacing w:before="40"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30.6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775B3" w14:textId="77777777" w:rsidR="0044045F" w:rsidRPr="00927261" w:rsidRDefault="0044045F" w:rsidP="005C0459">
            <w:pPr>
              <w:spacing w:before="40" w:after="4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14:paraId="3CA62E74" w14:textId="77777777" w:rsidTr="005C0459">
        <w:trPr>
          <w:trHeight w:val="173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F4A206" w14:textId="77777777" w:rsidR="0044045F" w:rsidRPr="00927261" w:rsidRDefault="0044045F" w:rsidP="005C0459">
            <w:pPr>
              <w:spacing w:before="40" w:after="4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  Severe </w:t>
            </w:r>
            <w:r w:rsidRPr="0092726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(AHI &gt; 30 events/hr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F8680B" w14:textId="77777777" w:rsidR="0044045F" w:rsidRPr="00927261" w:rsidRDefault="0044045F" w:rsidP="005C0459">
            <w:pPr>
              <w:spacing w:before="40"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7.3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C39BF" w14:textId="77777777" w:rsidR="0044045F" w:rsidRPr="00927261" w:rsidRDefault="0044045F" w:rsidP="005C0459">
            <w:pPr>
              <w:spacing w:before="40"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51.8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046BB" w14:textId="77777777" w:rsidR="0044045F" w:rsidRPr="00927261" w:rsidRDefault="0044045F" w:rsidP="005C0459">
            <w:pPr>
              <w:spacing w:before="40" w:after="4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14:paraId="048E4CAC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50ECA9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SA severity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93FC0B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9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38F40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F5CB8B" w14:textId="2806FE7D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&lt;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</w:t>
            </w:r>
            <w:r w:rsidR="005C0459"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</w:p>
        </w:tc>
      </w:tr>
      <w:tr w:rsidR="0044045F" w:rsidRPr="00927261" w14:paraId="05CC6DE2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20064C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  Non-severe </w:t>
            </w:r>
            <w:r w:rsidRPr="0092726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(AHI &lt; 30 events/hr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9E8B1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92.7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9F5E0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48.2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6A5F07" w14:textId="77777777" w:rsidR="0044045F" w:rsidRPr="00927261" w:rsidRDefault="0044045F" w:rsidP="008A2E9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14:paraId="53912B1E" w14:textId="77777777" w:rsidTr="00F957BE">
        <w:trPr>
          <w:trHeight w:val="300"/>
          <w:jc w:val="center"/>
        </w:trPr>
        <w:tc>
          <w:tcPr>
            <w:tcW w:w="3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01E84" w14:textId="77777777" w:rsidR="0044045F" w:rsidRPr="00927261" w:rsidRDefault="0044045F" w:rsidP="008A2E9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      Severe </w:t>
            </w:r>
            <w:r w:rsidRPr="00927261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(AHI &gt; 30 events/hr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7643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7.3%)</w:t>
            </w:r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8A6A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51.8%)</w:t>
            </w:r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F3FD9" w14:textId="77777777" w:rsidR="0044045F" w:rsidRPr="00927261" w:rsidRDefault="0044045F" w:rsidP="008A2E92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356A149D" w14:textId="68D88D39" w:rsidR="00F957BE" w:rsidRPr="00927261" w:rsidRDefault="0044045F" w:rsidP="00F957BE">
      <w:pPr>
        <w:spacing w:before="120" w:line="480" w:lineRule="auto"/>
        <w:jc w:val="both"/>
        <w:rPr>
          <w:rFonts w:cstheme="minorHAnsi"/>
          <w:bCs/>
          <w:iCs/>
          <w:sz w:val="24"/>
          <w:szCs w:val="24"/>
        </w:rPr>
      </w:pPr>
      <w:r w:rsidRPr="00927261">
        <w:rPr>
          <w:rFonts w:cstheme="minorHAnsi"/>
          <w:bCs/>
          <w:iCs/>
          <w:sz w:val="24"/>
          <w:szCs w:val="24"/>
          <w:vertAlign w:val="superscript"/>
        </w:rPr>
        <w:t>+</w:t>
      </w:r>
      <w:r w:rsidRPr="00927261">
        <w:rPr>
          <w:rFonts w:cstheme="minorHAnsi"/>
          <w:bCs/>
          <w:iCs/>
          <w:sz w:val="24"/>
          <w:szCs w:val="24"/>
        </w:rPr>
        <w:t xml:space="preserve"> Indicates significant (p&lt;0.05) differences</w:t>
      </w:r>
      <w:r w:rsidR="00CA75EC" w:rsidRPr="00927261">
        <w:rPr>
          <w:rFonts w:cstheme="minorHAnsi"/>
          <w:bCs/>
          <w:sz w:val="24"/>
          <w:szCs w:val="24"/>
        </w:rPr>
        <w:t xml:space="preserve"> using χ</w:t>
      </w:r>
      <w:r w:rsidR="00CA75EC" w:rsidRPr="00927261">
        <w:rPr>
          <w:rFonts w:cstheme="minorHAnsi"/>
          <w:bCs/>
          <w:sz w:val="24"/>
          <w:szCs w:val="24"/>
          <w:vertAlign w:val="superscript"/>
        </w:rPr>
        <w:t>2</w:t>
      </w:r>
      <w:r w:rsidR="00CA75EC" w:rsidRPr="00927261">
        <w:rPr>
          <w:rFonts w:cstheme="minorHAnsi"/>
          <w:bCs/>
          <w:sz w:val="24"/>
          <w:szCs w:val="24"/>
        </w:rPr>
        <w:t xml:space="preserve"> test.</w:t>
      </w:r>
    </w:p>
    <w:p w14:paraId="62E697D4" w14:textId="28F0B55A" w:rsidR="0044045F" w:rsidRPr="00927261" w:rsidRDefault="0044045F" w:rsidP="00F957BE">
      <w:pPr>
        <w:spacing w:before="120" w:line="480" w:lineRule="auto"/>
        <w:jc w:val="both"/>
        <w:rPr>
          <w:rFonts w:cstheme="minorHAnsi"/>
          <w:bCs/>
          <w:iCs/>
          <w:sz w:val="24"/>
          <w:szCs w:val="24"/>
        </w:rPr>
      </w:pPr>
      <w:r w:rsidRPr="00927261">
        <w:rPr>
          <w:rFonts w:cstheme="minorHAnsi"/>
          <w:bCs/>
          <w:iCs/>
          <w:sz w:val="24"/>
          <w:szCs w:val="24"/>
        </w:rPr>
        <w:t xml:space="preserve">FRS = Framingham risk score; </w:t>
      </w:r>
      <w:r w:rsidRPr="00927261">
        <w:rPr>
          <w:rFonts w:cstheme="minorHAnsi"/>
          <w:color w:val="000000" w:themeColor="text1"/>
          <w:sz w:val="24"/>
          <w:szCs w:val="24"/>
        </w:rPr>
        <w:t xml:space="preserve">OSA = Obstructive Sleep </w:t>
      </w:r>
      <w:proofErr w:type="spellStart"/>
      <w:r w:rsidRPr="00927261">
        <w:rPr>
          <w:rFonts w:cstheme="minorHAnsi"/>
          <w:color w:val="000000" w:themeColor="text1"/>
          <w:sz w:val="24"/>
          <w:szCs w:val="24"/>
        </w:rPr>
        <w:t>Apnea</w:t>
      </w:r>
      <w:proofErr w:type="spellEnd"/>
      <w:r w:rsidRPr="00927261">
        <w:rPr>
          <w:rFonts w:cstheme="minorHAnsi"/>
          <w:color w:val="000000" w:themeColor="text1"/>
          <w:sz w:val="24"/>
          <w:szCs w:val="24"/>
        </w:rPr>
        <w:t xml:space="preserve">; AHI = </w:t>
      </w:r>
      <w:proofErr w:type="spellStart"/>
      <w:r w:rsidRPr="00927261">
        <w:rPr>
          <w:rFonts w:cstheme="minorHAnsi"/>
          <w:color w:val="000000" w:themeColor="text1"/>
          <w:sz w:val="24"/>
          <w:szCs w:val="24"/>
        </w:rPr>
        <w:t>Apnea</w:t>
      </w:r>
      <w:proofErr w:type="spellEnd"/>
      <w:r w:rsidRPr="00927261">
        <w:rPr>
          <w:rFonts w:cstheme="minorHAnsi"/>
          <w:color w:val="000000" w:themeColor="text1"/>
          <w:sz w:val="24"/>
          <w:szCs w:val="24"/>
        </w:rPr>
        <w:t>-Hypopnea Index.</w:t>
      </w:r>
    </w:p>
    <w:p w14:paraId="207A52F6" w14:textId="178744B7" w:rsidR="0044045F" w:rsidRPr="00927261" w:rsidDel="00F702C3" w:rsidRDefault="0044045F" w:rsidP="0044045F">
      <w:pPr>
        <w:spacing w:after="0" w:line="360" w:lineRule="auto"/>
        <w:jc w:val="both"/>
        <w:outlineLvl w:val="0"/>
        <w:rPr>
          <w:del w:id="421" w:author="HYD OFF30" w:date="2023-01-03T11:09:00Z"/>
          <w:rFonts w:cstheme="minorHAnsi"/>
          <w:b/>
          <w:sz w:val="24"/>
          <w:szCs w:val="24"/>
        </w:rPr>
      </w:pPr>
    </w:p>
    <w:p w14:paraId="623CAAE8" w14:textId="762672CD" w:rsidR="002F77E2" w:rsidRPr="00927261" w:rsidDel="00F702C3" w:rsidRDefault="002F77E2">
      <w:pPr>
        <w:rPr>
          <w:del w:id="422" w:author="HYD OFF30" w:date="2023-01-03T11:09:00Z"/>
          <w:rFonts w:cstheme="minorHAnsi"/>
          <w:b/>
          <w:sz w:val="24"/>
          <w:szCs w:val="24"/>
        </w:rPr>
      </w:pPr>
      <w:del w:id="423" w:author="HYD OFF30" w:date="2023-01-03T11:09:00Z">
        <w:r w:rsidRPr="00927261" w:rsidDel="00F702C3">
          <w:rPr>
            <w:rFonts w:cstheme="minorHAnsi"/>
            <w:b/>
            <w:sz w:val="24"/>
            <w:szCs w:val="24"/>
          </w:rPr>
          <w:br w:type="page"/>
        </w:r>
      </w:del>
    </w:p>
    <w:p w14:paraId="3C248A92" w14:textId="1CDE7DD7" w:rsidR="0044045F" w:rsidRPr="00927261" w:rsidDel="00F702C3" w:rsidRDefault="0044045F" w:rsidP="0044045F">
      <w:pPr>
        <w:spacing w:after="0" w:line="360" w:lineRule="auto"/>
        <w:jc w:val="both"/>
        <w:outlineLvl w:val="0"/>
        <w:rPr>
          <w:del w:id="424" w:author="HYD OFF30" w:date="2023-01-03T11:09:00Z"/>
          <w:rFonts w:cstheme="minorHAnsi"/>
          <w:b/>
          <w:sz w:val="24"/>
          <w:szCs w:val="24"/>
        </w:rPr>
      </w:pPr>
      <w:del w:id="425" w:author="HYD OFF30" w:date="2023-01-03T11:09:00Z">
        <w:r w:rsidRPr="00927261" w:rsidDel="00F702C3">
          <w:rPr>
            <w:rFonts w:cstheme="minorHAnsi"/>
            <w:b/>
            <w:sz w:val="24"/>
            <w:szCs w:val="24"/>
          </w:rPr>
          <w:lastRenderedPageBreak/>
          <w:delText xml:space="preserve">Table S3: </w:delText>
        </w:r>
        <w:r w:rsidR="00BA5230" w:rsidRPr="00927261" w:rsidDel="00F702C3">
          <w:rPr>
            <w:rFonts w:cstheme="minorHAnsi"/>
            <w:b/>
            <w:sz w:val="24"/>
            <w:szCs w:val="24"/>
          </w:rPr>
          <w:delText xml:space="preserve">Multiple Linear Regression Models </w:delText>
        </w:r>
        <w:r w:rsidRPr="00927261" w:rsidDel="00F702C3">
          <w:rPr>
            <w:rFonts w:cstheme="minorHAnsi"/>
            <w:b/>
            <w:sz w:val="24"/>
            <w:szCs w:val="24"/>
          </w:rPr>
          <w:delText>for Evening Retinal Vessel Diameters</w:delText>
        </w:r>
        <w:r w:rsidR="00BA5230" w:rsidRPr="00927261" w:rsidDel="00F702C3">
          <w:rPr>
            <w:rFonts w:cstheme="minorHAnsi"/>
            <w:b/>
            <w:sz w:val="24"/>
            <w:szCs w:val="24"/>
          </w:rPr>
          <w:delText xml:space="preserve"> using Non -SDB Variables (Base Models)</w:delText>
        </w:r>
        <w:r w:rsidR="00927261" w:rsidDel="00F702C3">
          <w:rPr>
            <w:rFonts w:cstheme="minorHAnsi"/>
            <w:b/>
            <w:sz w:val="24"/>
            <w:szCs w:val="24"/>
          </w:rPr>
          <w:delText xml:space="preserve"> </w:delText>
        </w:r>
        <w:r w:rsidR="00BA5230" w:rsidRPr="00927261" w:rsidDel="00F702C3">
          <w:rPr>
            <w:rFonts w:cstheme="minorHAnsi"/>
            <w:b/>
            <w:sz w:val="24"/>
            <w:szCs w:val="24"/>
          </w:rPr>
          <w:delText>- Main Group</w:delText>
        </w:r>
        <w:r w:rsidR="003E385D" w:rsidRPr="00927261" w:rsidDel="00F702C3">
          <w:rPr>
            <w:rFonts w:cstheme="minorHAnsi"/>
            <w:b/>
            <w:sz w:val="24"/>
            <w:szCs w:val="24"/>
          </w:rPr>
          <w:delText xml:space="preserve"> (n=264)</w:delText>
        </w:r>
      </w:del>
    </w:p>
    <w:p w14:paraId="60E4C640" w14:textId="555E0927" w:rsidR="0044045F" w:rsidRPr="00927261" w:rsidDel="00F702C3" w:rsidRDefault="0044045F" w:rsidP="0044045F">
      <w:pPr>
        <w:spacing w:after="0" w:line="360" w:lineRule="auto"/>
        <w:jc w:val="both"/>
        <w:rPr>
          <w:del w:id="426" w:author="HYD OFF30" w:date="2023-01-03T11:09:00Z"/>
          <w:rFonts w:cstheme="minorHAnsi"/>
          <w:bCs/>
          <w:sz w:val="24"/>
          <w:szCs w:val="24"/>
        </w:rPr>
      </w:pPr>
      <w:del w:id="427" w:author="HYD OFF30" w:date="2023-01-03T11:09:00Z">
        <w:r w:rsidRPr="00927261" w:rsidDel="00F702C3">
          <w:rPr>
            <w:rFonts w:cstheme="minorHAnsi"/>
            <w:bCs/>
            <w:sz w:val="24"/>
            <w:szCs w:val="24"/>
          </w:rPr>
          <w:delText xml:space="preserve">Base Models showing non- SDB variable predictors for evening CRAE (A) and evening CRVE (B) for the Main Group. </w:delText>
        </w:r>
      </w:del>
    </w:p>
    <w:p w14:paraId="43965C77" w14:textId="13920852" w:rsidR="0044045F" w:rsidRPr="00927261" w:rsidDel="00F702C3" w:rsidRDefault="0044045F" w:rsidP="0044045F">
      <w:pPr>
        <w:spacing w:after="0" w:line="240" w:lineRule="auto"/>
        <w:rPr>
          <w:del w:id="428" w:author="HYD OFF30" w:date="2023-01-03T11:09:00Z"/>
          <w:rFonts w:cstheme="minorHAnsi"/>
          <w:sz w:val="24"/>
          <w:szCs w:val="24"/>
        </w:rPr>
      </w:pPr>
    </w:p>
    <w:p w14:paraId="7A662B8D" w14:textId="4CD38430" w:rsidR="0044045F" w:rsidRPr="00927261" w:rsidDel="00F702C3" w:rsidRDefault="0044045F" w:rsidP="0044045F">
      <w:pPr>
        <w:spacing w:after="0" w:line="360" w:lineRule="auto"/>
        <w:jc w:val="both"/>
        <w:outlineLvl w:val="0"/>
        <w:rPr>
          <w:del w:id="429" w:author="HYD OFF30" w:date="2023-01-03T11:09:00Z"/>
          <w:rFonts w:cstheme="minorHAnsi"/>
          <w:b/>
          <w:sz w:val="24"/>
          <w:szCs w:val="24"/>
        </w:rPr>
      </w:pPr>
      <w:del w:id="430" w:author="HYD OFF30" w:date="2023-01-03T11:09:00Z">
        <w:r w:rsidRPr="00927261" w:rsidDel="00F702C3">
          <w:rPr>
            <w:rFonts w:cstheme="minorHAnsi"/>
            <w:b/>
            <w:sz w:val="24"/>
            <w:szCs w:val="24"/>
          </w:rPr>
          <w:delText>A)</w:delText>
        </w:r>
      </w:del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3"/>
        <w:gridCol w:w="1262"/>
        <w:gridCol w:w="1229"/>
        <w:gridCol w:w="1592"/>
      </w:tblGrid>
      <w:tr w:rsidR="0044045F" w:rsidRPr="00927261" w:rsidDel="00F702C3" w14:paraId="607A5C91" w14:textId="60CD8CCC" w:rsidTr="008A2E92">
        <w:trPr>
          <w:cantSplit/>
          <w:trHeight w:val="292"/>
          <w:jc w:val="center"/>
          <w:del w:id="431" w:author="HYD OFF30" w:date="2023-01-03T11:09:00Z"/>
        </w:trPr>
        <w:tc>
          <w:tcPr>
            <w:tcW w:w="3283" w:type="dxa"/>
            <w:vMerge w:val="restart"/>
            <w:shd w:val="clear" w:color="auto" w:fill="auto"/>
            <w:vAlign w:val="center"/>
          </w:tcPr>
          <w:p w14:paraId="3CA1B6C2" w14:textId="61431B91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both"/>
              <w:rPr>
                <w:del w:id="432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433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redictors</w:delText>
              </w:r>
            </w:del>
          </w:p>
        </w:tc>
        <w:tc>
          <w:tcPr>
            <w:tcW w:w="1262" w:type="dxa"/>
            <w:vMerge w:val="restart"/>
            <w:shd w:val="clear" w:color="auto" w:fill="FFFFFF"/>
            <w:vAlign w:val="center"/>
          </w:tcPr>
          <w:p w14:paraId="22ED181B" w14:textId="29892B1F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434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435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29" w:type="dxa"/>
            <w:vMerge w:val="restart"/>
            <w:shd w:val="clear" w:color="auto" w:fill="FFFFFF"/>
            <w:vAlign w:val="center"/>
          </w:tcPr>
          <w:p w14:paraId="7CC27F4C" w14:textId="7EC627FA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436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437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td. Error</w:delText>
              </w:r>
            </w:del>
          </w:p>
        </w:tc>
        <w:tc>
          <w:tcPr>
            <w:tcW w:w="1592" w:type="dxa"/>
            <w:vMerge w:val="restart"/>
            <w:shd w:val="clear" w:color="auto" w:fill="FFFFFF"/>
            <w:vAlign w:val="center"/>
          </w:tcPr>
          <w:p w14:paraId="4C9A8F5A" w14:textId="677DD126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438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439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p </w:delText>
              </w:r>
            </w:del>
          </w:p>
        </w:tc>
      </w:tr>
      <w:tr w:rsidR="0044045F" w:rsidRPr="00927261" w:rsidDel="00F702C3" w14:paraId="16270713" w14:textId="58C81F97" w:rsidTr="008A2E92">
        <w:trPr>
          <w:cantSplit/>
          <w:trHeight w:val="292"/>
          <w:jc w:val="center"/>
          <w:del w:id="440" w:author="HYD OFF30" w:date="2023-01-03T11:09:00Z"/>
        </w:trPr>
        <w:tc>
          <w:tcPr>
            <w:tcW w:w="3283" w:type="dxa"/>
            <w:vMerge/>
            <w:shd w:val="clear" w:color="auto" w:fill="auto"/>
            <w:vAlign w:val="bottom"/>
          </w:tcPr>
          <w:p w14:paraId="513DFD98" w14:textId="489F60D3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441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vMerge/>
            <w:shd w:val="clear" w:color="auto" w:fill="FFFFFF"/>
            <w:vAlign w:val="bottom"/>
          </w:tcPr>
          <w:p w14:paraId="52367EAB" w14:textId="25525C04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42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FFFFFF"/>
            <w:vAlign w:val="bottom"/>
          </w:tcPr>
          <w:p w14:paraId="0FA646C8" w14:textId="63A0C55D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43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2" w:type="dxa"/>
            <w:vMerge/>
            <w:shd w:val="clear" w:color="auto" w:fill="FFFFFF"/>
            <w:vAlign w:val="bottom"/>
          </w:tcPr>
          <w:p w14:paraId="78F62644" w14:textId="29C07EAB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44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44045F" w:rsidRPr="00927261" w:rsidDel="00F702C3" w14:paraId="2FB70F1D" w14:textId="605AEC2A" w:rsidTr="008A2E92">
        <w:trPr>
          <w:cantSplit/>
          <w:trHeight w:val="317"/>
          <w:jc w:val="center"/>
          <w:del w:id="445" w:author="HYD OFF30" w:date="2023-01-03T11:09:00Z"/>
        </w:trPr>
        <w:tc>
          <w:tcPr>
            <w:tcW w:w="7366" w:type="dxa"/>
            <w:gridSpan w:val="4"/>
            <w:shd w:val="clear" w:color="auto" w:fill="auto"/>
            <w:vAlign w:val="center"/>
          </w:tcPr>
          <w:p w14:paraId="72472DDB" w14:textId="07E11122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46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447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etinal Arteriole Vessel Diameter (</w:delText>
              </w:r>
              <w:r w:rsidRPr="00927261" w:rsidDel="00F702C3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44045F" w:rsidRPr="00927261" w:rsidDel="00F702C3" w14:paraId="52BAFDCB" w14:textId="66735ED8" w:rsidTr="008A2E92">
        <w:trPr>
          <w:cantSplit/>
          <w:trHeight w:val="317"/>
          <w:jc w:val="center"/>
          <w:del w:id="448" w:author="HYD OFF30" w:date="2023-01-03T11:09:00Z"/>
        </w:trPr>
        <w:tc>
          <w:tcPr>
            <w:tcW w:w="3283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CB9C63" w14:textId="24A687CF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del w:id="449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50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Constant</w:delText>
              </w:r>
            </w:del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A3B3511" w14:textId="7452BAD8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5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52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21</w:delText>
              </w:r>
              <w:r w:rsidR="00B46A4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7</w:delText>
              </w:r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.304</w:delText>
              </w:r>
            </w:del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C6FA25E" w14:textId="61946DFE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53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54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17.645</w:delText>
              </w:r>
            </w:del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1B4DE25" w14:textId="03FB9AEE" w:rsidR="0044045F" w:rsidRPr="00927261" w:rsidDel="00F702C3" w:rsidRDefault="005C0459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55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56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&lt; </w:delText>
              </w:r>
              <w:r w:rsidR="0044045F"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0</w:delText>
              </w:r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F702C3" w14:paraId="5BD73B93" w14:textId="15BB7C45" w:rsidTr="008A2E92">
        <w:trPr>
          <w:cantSplit/>
          <w:trHeight w:val="306"/>
          <w:jc w:val="center"/>
          <w:del w:id="457" w:author="HYD OFF30" w:date="2023-01-03T11:09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A7321B" w14:textId="752ED08D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458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59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Age (years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B3A1C16" w14:textId="46A98C24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60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61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-0.247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F544F82" w14:textId="41209F50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62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63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9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07B0E10" w14:textId="794CE35E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64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65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12</w:delText>
              </w:r>
            </w:del>
          </w:p>
        </w:tc>
      </w:tr>
      <w:tr w:rsidR="0044045F" w:rsidRPr="00927261" w:rsidDel="00F702C3" w14:paraId="28625B10" w14:textId="683A41CA" w:rsidTr="008A2E92">
        <w:trPr>
          <w:cantSplit/>
          <w:trHeight w:val="317"/>
          <w:jc w:val="center"/>
          <w:del w:id="466" w:author="HYD OFF30" w:date="2023-01-03T11:09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156658" w14:textId="5EE48B56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467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68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Ethnicity (Caucasian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F04260C" w14:textId="389E6B3F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69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70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-4.454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D345960" w14:textId="7FAA212F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7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72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1.73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C55887F" w14:textId="62F4E677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73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74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11</w:delText>
              </w:r>
            </w:del>
          </w:p>
        </w:tc>
      </w:tr>
      <w:tr w:rsidR="0044045F" w:rsidRPr="00927261" w:rsidDel="00F702C3" w14:paraId="324E777D" w14:textId="692E286A" w:rsidTr="008A2E92">
        <w:trPr>
          <w:cantSplit/>
          <w:trHeight w:val="306"/>
          <w:jc w:val="center"/>
          <w:del w:id="475" w:author="HYD OFF30" w:date="2023-01-03T11:09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4C3014" w14:textId="3866D91F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476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77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Height (cm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5DD631A" w14:textId="234768A4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78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79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-0.245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92FD59A" w14:textId="0796E8BD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80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81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86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B226A22" w14:textId="0650EA03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82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83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05</w:delText>
              </w:r>
            </w:del>
          </w:p>
        </w:tc>
      </w:tr>
      <w:tr w:rsidR="0044045F" w:rsidRPr="00927261" w:rsidDel="00F702C3" w14:paraId="69330240" w14:textId="0C480C6B" w:rsidTr="008A2E92">
        <w:trPr>
          <w:cantSplit/>
          <w:trHeight w:val="306"/>
          <w:jc w:val="center"/>
          <w:del w:id="484" w:author="HYD OFF30" w:date="2023-01-03T11:09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4AC7C9" w14:textId="3BA79FF1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485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86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Total Cholesterol (mmol/l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DF2789" w14:textId="76B41556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87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88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1.318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DFC917B" w14:textId="1B764E19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89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90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825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65E5F1" w14:textId="7EFEB3E3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9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92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112</w:delText>
              </w:r>
            </w:del>
          </w:p>
        </w:tc>
      </w:tr>
      <w:tr w:rsidR="0044045F" w:rsidRPr="00927261" w:rsidDel="00F702C3" w14:paraId="3806C235" w14:textId="46C571B9" w:rsidTr="008A2E92">
        <w:trPr>
          <w:cantSplit/>
          <w:trHeight w:val="306"/>
          <w:jc w:val="center"/>
          <w:del w:id="493" w:author="HYD OFF30" w:date="2023-01-03T11:09:00Z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EA37D3" w14:textId="055AF7EB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494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95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Smoking History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86C8D0C" w14:textId="3C4C5C32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96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97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3.085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76BAE58" w14:textId="5363E065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498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499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1.578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90C4D86" w14:textId="735609DE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00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501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52</w:delText>
              </w:r>
            </w:del>
          </w:p>
        </w:tc>
      </w:tr>
      <w:tr w:rsidR="0044045F" w:rsidRPr="00927261" w:rsidDel="00F702C3" w14:paraId="068439C5" w14:textId="6A389BBF" w:rsidTr="008A2E92">
        <w:trPr>
          <w:cantSplit/>
          <w:trHeight w:val="306"/>
          <w:jc w:val="center"/>
          <w:del w:id="502" w:author="HYD OFF30" w:date="2023-01-03T11:09:00Z"/>
        </w:trPr>
        <w:tc>
          <w:tcPr>
            <w:tcW w:w="32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52B64" w14:textId="24CB6A1E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503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504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C6E87C0" w14:textId="274DFB10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05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506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-0.184</w:delText>
              </w:r>
            </w:del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75AA44B" w14:textId="63AD2FB4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07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508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54</w:delText>
              </w:r>
            </w:del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B5DBF63" w14:textId="5E2FC8D6" w:rsidR="0044045F" w:rsidRPr="00927261" w:rsidDel="00F702C3" w:rsidRDefault="005C0459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09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510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&lt; </w:delText>
              </w:r>
              <w:r w:rsidR="0044045F"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44045F" w:rsidRPr="00927261" w:rsidDel="00F702C3" w14:paraId="02255DA3" w14:textId="3820FC77" w:rsidTr="008A2E92">
        <w:trPr>
          <w:cantSplit/>
          <w:trHeight w:val="306"/>
          <w:jc w:val="center"/>
          <w:del w:id="511" w:author="HYD OFF30" w:date="2023-01-03T11:09:00Z"/>
        </w:trPr>
        <w:tc>
          <w:tcPr>
            <w:tcW w:w="7366" w:type="dxa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8F756" w14:textId="26983474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del w:id="512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513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R</w:delText>
              </w:r>
              <w:r w:rsidRPr="00927261" w:rsidDel="00F702C3">
                <w:rPr>
                  <w:rFonts w:cstheme="minorHAnsi"/>
                  <w:sz w:val="20"/>
                  <w:szCs w:val="20"/>
                  <w:vertAlign w:val="superscript"/>
                </w:rPr>
                <w:delText>2</w:delText>
              </w:r>
              <w:r w:rsidRPr="00927261" w:rsidDel="00F702C3">
                <w:rPr>
                  <w:rFonts w:cstheme="minorHAnsi"/>
                  <w:sz w:val="20"/>
                  <w:szCs w:val="20"/>
                </w:rPr>
                <w:delText xml:space="preserve"> = 0.178, p = </w:delText>
              </w:r>
              <w:r w:rsidR="005C0459" w:rsidRPr="00927261" w:rsidDel="00F702C3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Pr="00927261" w:rsidDel="00F702C3">
                <w:rPr>
                  <w:rFonts w:cstheme="minorHAnsi"/>
                  <w:sz w:val="20"/>
                  <w:szCs w:val="20"/>
                </w:rPr>
                <w:delText>0.00</w:delText>
              </w:r>
              <w:r w:rsidR="005C0459" w:rsidRPr="00927261" w:rsidDel="00F702C3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</w:tbl>
    <w:p w14:paraId="02DE6FF3" w14:textId="7157E7C5" w:rsidR="0044045F" w:rsidRPr="00927261" w:rsidDel="00F702C3" w:rsidRDefault="0044045F" w:rsidP="0044045F">
      <w:pPr>
        <w:spacing w:before="240" w:after="0" w:line="360" w:lineRule="auto"/>
        <w:outlineLvl w:val="0"/>
        <w:rPr>
          <w:del w:id="514" w:author="HYD OFF30" w:date="2023-01-03T11:09:00Z"/>
          <w:rFonts w:cstheme="minorHAnsi"/>
          <w:b/>
          <w:sz w:val="24"/>
          <w:szCs w:val="24"/>
        </w:rPr>
      </w:pPr>
      <w:del w:id="515" w:author="HYD OFF30" w:date="2023-01-03T11:09:00Z">
        <w:r w:rsidRPr="00927261" w:rsidDel="00F702C3">
          <w:rPr>
            <w:rFonts w:cstheme="minorHAnsi"/>
            <w:b/>
            <w:sz w:val="24"/>
            <w:szCs w:val="24"/>
          </w:rPr>
          <w:delText>B)</w:delText>
        </w:r>
      </w:del>
    </w:p>
    <w:tbl>
      <w:tblPr>
        <w:tblW w:w="74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1352"/>
        <w:gridCol w:w="1316"/>
        <w:gridCol w:w="1558"/>
      </w:tblGrid>
      <w:tr w:rsidR="0044045F" w:rsidRPr="00927261" w:rsidDel="00F702C3" w14:paraId="3F50715E" w14:textId="620AAD16" w:rsidTr="008A2E92">
        <w:trPr>
          <w:cantSplit/>
          <w:trHeight w:val="286"/>
          <w:jc w:val="center"/>
          <w:del w:id="516" w:author="HYD OFF30" w:date="2023-01-03T11:09:00Z"/>
        </w:trPr>
        <w:tc>
          <w:tcPr>
            <w:tcW w:w="3206" w:type="dxa"/>
            <w:vMerge w:val="restart"/>
            <w:shd w:val="clear" w:color="auto" w:fill="auto"/>
            <w:vAlign w:val="center"/>
          </w:tcPr>
          <w:p w14:paraId="2A796EA8" w14:textId="064EA2DE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both"/>
              <w:rPr>
                <w:del w:id="517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518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redictors</w:delText>
              </w:r>
            </w:del>
          </w:p>
        </w:tc>
        <w:tc>
          <w:tcPr>
            <w:tcW w:w="1352" w:type="dxa"/>
            <w:vMerge w:val="restart"/>
            <w:shd w:val="clear" w:color="auto" w:fill="FFFFFF"/>
            <w:vAlign w:val="center"/>
          </w:tcPr>
          <w:p w14:paraId="0F96F169" w14:textId="2A932254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519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520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316" w:type="dxa"/>
            <w:vMerge w:val="restart"/>
            <w:shd w:val="clear" w:color="auto" w:fill="FFFFFF"/>
            <w:vAlign w:val="center"/>
          </w:tcPr>
          <w:p w14:paraId="2CB8137A" w14:textId="225EDBD9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521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522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td. Error</w:delText>
              </w:r>
            </w:del>
          </w:p>
        </w:tc>
        <w:tc>
          <w:tcPr>
            <w:tcW w:w="1556" w:type="dxa"/>
            <w:vMerge w:val="restart"/>
            <w:shd w:val="clear" w:color="auto" w:fill="FFFFFF"/>
            <w:vAlign w:val="center"/>
          </w:tcPr>
          <w:p w14:paraId="2CCFE9FE" w14:textId="1EB35D30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523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524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p </w:delText>
              </w:r>
            </w:del>
          </w:p>
        </w:tc>
      </w:tr>
      <w:tr w:rsidR="0044045F" w:rsidRPr="00927261" w:rsidDel="00F702C3" w14:paraId="0029FD00" w14:textId="7B9DEEAA" w:rsidTr="008A2E92">
        <w:trPr>
          <w:cantSplit/>
          <w:trHeight w:val="286"/>
          <w:jc w:val="center"/>
          <w:del w:id="525" w:author="HYD OFF30" w:date="2023-01-03T11:09:00Z"/>
        </w:trPr>
        <w:tc>
          <w:tcPr>
            <w:tcW w:w="3206" w:type="dxa"/>
            <w:vMerge/>
            <w:shd w:val="clear" w:color="auto" w:fill="auto"/>
            <w:vAlign w:val="bottom"/>
          </w:tcPr>
          <w:p w14:paraId="0C19F08E" w14:textId="4E9F1D1A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del w:id="526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shd w:val="clear" w:color="auto" w:fill="FFFFFF"/>
            <w:vAlign w:val="bottom"/>
          </w:tcPr>
          <w:p w14:paraId="5A2E1D0C" w14:textId="492C4ECE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27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FFFFFF"/>
            <w:vAlign w:val="bottom"/>
          </w:tcPr>
          <w:p w14:paraId="361D4EAB" w14:textId="43D7FEF1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28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6" w:type="dxa"/>
            <w:vMerge/>
            <w:shd w:val="clear" w:color="auto" w:fill="FFFFFF"/>
            <w:vAlign w:val="bottom"/>
          </w:tcPr>
          <w:p w14:paraId="1D5FD2E2" w14:textId="505C2FAD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29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44045F" w:rsidRPr="00927261" w:rsidDel="00F702C3" w14:paraId="33E6B351" w14:textId="04B3F50C" w:rsidTr="008A2E92">
        <w:trPr>
          <w:cantSplit/>
          <w:trHeight w:val="299"/>
          <w:jc w:val="center"/>
          <w:del w:id="530" w:author="HYD OFF30" w:date="2023-01-03T11:09:00Z"/>
        </w:trPr>
        <w:tc>
          <w:tcPr>
            <w:tcW w:w="74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B94C2" w14:textId="39441A5B" w:rsidR="0044045F" w:rsidRPr="00927261" w:rsidDel="00F702C3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531" w:author="HYD OFF30" w:date="2023-01-03T11:09:00Z"/>
                <w:rFonts w:cstheme="minorHAnsi"/>
                <w:color w:val="010205"/>
                <w:sz w:val="20"/>
                <w:szCs w:val="20"/>
              </w:rPr>
            </w:pPr>
            <w:del w:id="532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etinal Venule Vessel Diameter (</w:delText>
              </w:r>
              <w:r w:rsidRPr="00927261" w:rsidDel="00F702C3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µm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44045F" w:rsidRPr="00927261" w:rsidDel="00F702C3" w14:paraId="0412A72D" w14:textId="1CC0CEC3" w:rsidTr="008A2E92">
        <w:trPr>
          <w:cantSplit/>
          <w:trHeight w:val="299"/>
          <w:jc w:val="center"/>
          <w:del w:id="533" w:author="HYD OFF30" w:date="2023-01-03T11:09:00Z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79EE50" w14:textId="6CA2D87E" w:rsidR="0044045F" w:rsidRPr="00927261" w:rsidDel="00F702C3" w:rsidRDefault="0044045F" w:rsidP="008A2E92">
            <w:pPr>
              <w:spacing w:after="0" w:line="240" w:lineRule="auto"/>
              <w:ind w:left="57"/>
              <w:jc w:val="both"/>
              <w:rPr>
                <w:del w:id="534" w:author="HYD OFF30" w:date="2023-01-03T11:09:00Z"/>
                <w:rFonts w:cstheme="minorHAnsi"/>
                <w:sz w:val="20"/>
                <w:szCs w:val="20"/>
              </w:rPr>
            </w:pPr>
            <w:del w:id="535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Constant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4B83C44" w14:textId="5B9DDEE1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36" w:author="HYD OFF30" w:date="2023-01-03T11:09:00Z"/>
                <w:rFonts w:cstheme="minorHAnsi"/>
                <w:sz w:val="20"/>
                <w:szCs w:val="20"/>
              </w:rPr>
            </w:pPr>
            <w:del w:id="537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265.610</w:delText>
              </w:r>
            </w:del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AECE84C" w14:textId="02309D28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38" w:author="HYD OFF30" w:date="2023-01-03T11:09:00Z"/>
                <w:rFonts w:cstheme="minorHAnsi"/>
                <w:sz w:val="20"/>
                <w:szCs w:val="20"/>
              </w:rPr>
            </w:pPr>
            <w:del w:id="539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25.841</w:delText>
              </w:r>
            </w:del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98A585" w14:textId="60D3145B" w:rsidR="0044045F" w:rsidRPr="00927261" w:rsidDel="00F702C3" w:rsidRDefault="005C0459" w:rsidP="008A2E92">
            <w:pPr>
              <w:spacing w:after="0" w:line="240" w:lineRule="auto"/>
              <w:jc w:val="center"/>
              <w:rPr>
                <w:del w:id="540" w:author="HYD OFF30" w:date="2023-01-03T11:09:00Z"/>
                <w:rFonts w:cstheme="minorHAnsi"/>
                <w:sz w:val="20"/>
                <w:szCs w:val="20"/>
              </w:rPr>
            </w:pPr>
            <w:del w:id="541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="0044045F" w:rsidRPr="00927261" w:rsidDel="00F702C3">
                <w:rPr>
                  <w:rFonts w:cstheme="minorHAnsi"/>
                  <w:sz w:val="20"/>
                  <w:szCs w:val="20"/>
                </w:rPr>
                <w:delText>0.00</w:delText>
              </w:r>
              <w:r w:rsidRPr="00927261" w:rsidDel="00F702C3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F702C3" w14:paraId="03FC0592" w14:textId="49A36A4A" w:rsidTr="008A2E92">
        <w:trPr>
          <w:cantSplit/>
          <w:trHeight w:val="299"/>
          <w:jc w:val="center"/>
          <w:del w:id="542" w:author="HYD OFF30" w:date="2023-01-03T11:09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A4243D" w14:textId="5212553B" w:rsidR="0044045F" w:rsidRPr="00927261" w:rsidDel="00F702C3" w:rsidRDefault="0044045F" w:rsidP="008A2E92">
            <w:pPr>
              <w:spacing w:after="0" w:line="240" w:lineRule="auto"/>
              <w:ind w:left="57"/>
              <w:jc w:val="both"/>
              <w:rPr>
                <w:del w:id="543" w:author="HYD OFF30" w:date="2023-01-03T11:09:00Z"/>
                <w:rFonts w:cstheme="minorHAnsi"/>
                <w:sz w:val="20"/>
                <w:szCs w:val="20"/>
              </w:rPr>
            </w:pPr>
            <w:del w:id="544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Ethnicity (Caucasians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60F2F85" w14:textId="1149F7B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45" w:author="HYD OFF30" w:date="2023-01-03T11:09:00Z"/>
                <w:rFonts w:cstheme="minorHAnsi"/>
                <w:sz w:val="20"/>
                <w:szCs w:val="20"/>
              </w:rPr>
            </w:pPr>
            <w:del w:id="546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-11.517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F9EE8B7" w14:textId="08DD9B49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47" w:author="HYD OFF30" w:date="2023-01-03T11:09:00Z"/>
                <w:rFonts w:cstheme="minorHAnsi"/>
                <w:sz w:val="20"/>
                <w:szCs w:val="20"/>
              </w:rPr>
            </w:pPr>
            <w:del w:id="548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2.392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E52A7CC" w14:textId="65780D4F" w:rsidR="0044045F" w:rsidRPr="00927261" w:rsidDel="00F702C3" w:rsidRDefault="005C0459" w:rsidP="008A2E92">
            <w:pPr>
              <w:spacing w:after="0" w:line="240" w:lineRule="auto"/>
              <w:jc w:val="center"/>
              <w:rPr>
                <w:del w:id="549" w:author="HYD OFF30" w:date="2023-01-03T11:09:00Z"/>
                <w:rFonts w:cstheme="minorHAnsi"/>
                <w:sz w:val="20"/>
                <w:szCs w:val="20"/>
              </w:rPr>
            </w:pPr>
            <w:del w:id="550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="0044045F" w:rsidRPr="00927261" w:rsidDel="00F702C3">
                <w:rPr>
                  <w:rFonts w:cstheme="minorHAnsi"/>
                  <w:sz w:val="20"/>
                  <w:szCs w:val="20"/>
                </w:rPr>
                <w:delText>0.00</w:delText>
              </w:r>
              <w:r w:rsidRPr="00927261" w:rsidDel="00F702C3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  <w:tr w:rsidR="0044045F" w:rsidRPr="00927261" w:rsidDel="00F702C3" w14:paraId="4C5B8692" w14:textId="7A96C9CF" w:rsidTr="008A2E92">
        <w:trPr>
          <w:cantSplit/>
          <w:trHeight w:val="299"/>
          <w:jc w:val="center"/>
          <w:del w:id="551" w:author="HYD OFF30" w:date="2023-01-03T11:09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6E57F3" w14:textId="0AC36F23" w:rsidR="0044045F" w:rsidRPr="00927261" w:rsidDel="00F702C3" w:rsidRDefault="0044045F" w:rsidP="008A2E92">
            <w:pPr>
              <w:spacing w:after="0" w:line="240" w:lineRule="auto"/>
              <w:ind w:left="57"/>
              <w:jc w:val="both"/>
              <w:rPr>
                <w:del w:id="552" w:author="HYD OFF30" w:date="2023-01-03T11:09:00Z"/>
                <w:rFonts w:cstheme="minorHAnsi"/>
                <w:sz w:val="20"/>
                <w:szCs w:val="20"/>
              </w:rPr>
            </w:pPr>
            <w:del w:id="553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Age (years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2310209" w14:textId="26BC680E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54" w:author="HYD OFF30" w:date="2023-01-03T11:09:00Z"/>
                <w:rFonts w:cstheme="minorHAnsi"/>
                <w:sz w:val="20"/>
                <w:szCs w:val="20"/>
              </w:rPr>
            </w:pPr>
            <w:del w:id="555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-0.235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D27D761" w14:textId="3E09F844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56" w:author="HYD OFF30" w:date="2023-01-03T11:09:00Z"/>
                <w:rFonts w:cstheme="minorHAnsi"/>
                <w:sz w:val="20"/>
                <w:szCs w:val="20"/>
              </w:rPr>
            </w:pPr>
            <w:del w:id="557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133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C7E8259" w14:textId="79778E30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58" w:author="HYD OFF30" w:date="2023-01-03T11:09:00Z"/>
                <w:rFonts w:cstheme="minorHAnsi"/>
                <w:sz w:val="20"/>
                <w:szCs w:val="20"/>
              </w:rPr>
            </w:pPr>
            <w:del w:id="559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078</w:delText>
              </w:r>
            </w:del>
          </w:p>
        </w:tc>
      </w:tr>
      <w:tr w:rsidR="0044045F" w:rsidRPr="00927261" w:rsidDel="00F702C3" w14:paraId="1F111FCD" w14:textId="3E490677" w:rsidTr="008A2E92">
        <w:trPr>
          <w:cantSplit/>
          <w:trHeight w:val="299"/>
          <w:jc w:val="center"/>
          <w:del w:id="560" w:author="HYD OFF30" w:date="2023-01-03T11:09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465ACA" w14:textId="0CF15F8C" w:rsidR="0044045F" w:rsidRPr="00927261" w:rsidDel="00F702C3" w:rsidRDefault="0044045F" w:rsidP="008A2E92">
            <w:pPr>
              <w:spacing w:after="0" w:line="240" w:lineRule="auto"/>
              <w:ind w:left="57"/>
              <w:jc w:val="both"/>
              <w:rPr>
                <w:del w:id="561" w:author="HYD OFF30" w:date="2023-01-03T11:09:00Z"/>
                <w:rFonts w:cstheme="minorHAnsi"/>
                <w:sz w:val="20"/>
                <w:szCs w:val="20"/>
              </w:rPr>
            </w:pPr>
            <w:del w:id="562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Height (cm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C15E9BA" w14:textId="34BF172E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63" w:author="HYD OFF30" w:date="2023-01-03T11:09:00Z"/>
                <w:rFonts w:cstheme="minorHAnsi"/>
                <w:sz w:val="20"/>
                <w:szCs w:val="20"/>
              </w:rPr>
            </w:pPr>
            <w:del w:id="564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-0.218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FB43F3E" w14:textId="06F0631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65" w:author="HYD OFF30" w:date="2023-01-03T11:09:00Z"/>
                <w:rFonts w:cstheme="minorHAnsi"/>
                <w:sz w:val="20"/>
                <w:szCs w:val="20"/>
              </w:rPr>
            </w:pPr>
            <w:del w:id="566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122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0EAE99E" w14:textId="40EF7ADB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67" w:author="HYD OFF30" w:date="2023-01-03T11:09:00Z"/>
                <w:rFonts w:cstheme="minorHAnsi"/>
                <w:sz w:val="20"/>
                <w:szCs w:val="20"/>
              </w:rPr>
            </w:pPr>
            <w:del w:id="568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074</w:delText>
              </w:r>
            </w:del>
          </w:p>
        </w:tc>
      </w:tr>
      <w:tr w:rsidR="0044045F" w:rsidRPr="00927261" w:rsidDel="00F702C3" w14:paraId="472BBCE6" w14:textId="638918EF" w:rsidTr="008A2E92">
        <w:trPr>
          <w:cantSplit/>
          <w:trHeight w:val="299"/>
          <w:jc w:val="center"/>
          <w:del w:id="569" w:author="HYD OFF30" w:date="2023-01-03T11:09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FDC74C" w14:textId="4C99DCBB" w:rsidR="0044045F" w:rsidRPr="00927261" w:rsidDel="00F702C3" w:rsidRDefault="0044045F" w:rsidP="008A2E92">
            <w:pPr>
              <w:spacing w:after="0" w:line="240" w:lineRule="auto"/>
              <w:ind w:left="57"/>
              <w:jc w:val="both"/>
              <w:rPr>
                <w:del w:id="570" w:author="HYD OFF30" w:date="2023-01-03T11:09:00Z"/>
                <w:rFonts w:cstheme="minorHAnsi"/>
                <w:sz w:val="20"/>
                <w:szCs w:val="20"/>
              </w:rPr>
            </w:pPr>
            <w:del w:id="571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Smoking history (ever smoked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8D3A7EC" w14:textId="69A5049E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72" w:author="HYD OFF30" w:date="2023-01-03T11:09:00Z"/>
                <w:rFonts w:cstheme="minorHAnsi"/>
                <w:sz w:val="20"/>
                <w:szCs w:val="20"/>
              </w:rPr>
            </w:pPr>
            <w:del w:id="573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4.616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ADDBF36" w14:textId="29A379E6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74" w:author="HYD OFF30" w:date="2023-01-03T11:09:00Z"/>
                <w:rFonts w:cstheme="minorHAnsi"/>
                <w:sz w:val="20"/>
                <w:szCs w:val="20"/>
              </w:rPr>
            </w:pPr>
            <w:del w:id="575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2.165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7FD301D" w14:textId="26248EDA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76" w:author="HYD OFF30" w:date="2023-01-03T11:09:00Z"/>
                <w:rFonts w:cstheme="minorHAnsi"/>
                <w:sz w:val="20"/>
                <w:szCs w:val="20"/>
              </w:rPr>
            </w:pPr>
            <w:del w:id="577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034</w:delText>
              </w:r>
            </w:del>
          </w:p>
        </w:tc>
      </w:tr>
      <w:tr w:rsidR="0044045F" w:rsidRPr="00927261" w:rsidDel="00F702C3" w14:paraId="2D4C0400" w14:textId="237CECA7" w:rsidTr="008A2E92">
        <w:trPr>
          <w:cantSplit/>
          <w:trHeight w:val="299"/>
          <w:jc w:val="center"/>
          <w:del w:id="578" w:author="HYD OFF30" w:date="2023-01-03T11:09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FAA0D6" w14:textId="7E73D700" w:rsidR="0044045F" w:rsidRPr="00927261" w:rsidDel="00F702C3" w:rsidRDefault="0044045F" w:rsidP="008A2E92">
            <w:pPr>
              <w:spacing w:after="0" w:line="240" w:lineRule="auto"/>
              <w:ind w:left="57"/>
              <w:jc w:val="both"/>
              <w:rPr>
                <w:del w:id="579" w:author="HYD OFF30" w:date="2023-01-03T11:09:00Z"/>
                <w:rFonts w:cstheme="minorHAnsi"/>
                <w:sz w:val="20"/>
                <w:szCs w:val="20"/>
              </w:rPr>
            </w:pPr>
            <w:del w:id="580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Hypertension history (present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0F93769" w14:textId="112C71B7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81" w:author="HYD OFF30" w:date="2023-01-03T11:09:00Z"/>
                <w:rFonts w:cstheme="minorHAnsi"/>
                <w:sz w:val="20"/>
                <w:szCs w:val="20"/>
              </w:rPr>
            </w:pPr>
            <w:del w:id="582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-6.517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3CFB926" w14:textId="0B95F7CE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83" w:author="HYD OFF30" w:date="2023-01-03T11:09:00Z"/>
                <w:rFonts w:cstheme="minorHAnsi"/>
                <w:sz w:val="20"/>
                <w:szCs w:val="20"/>
              </w:rPr>
            </w:pPr>
            <w:del w:id="584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2.285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2FE9FF9" w14:textId="090F1A9F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85" w:author="HYD OFF30" w:date="2023-01-03T11:09:00Z"/>
                <w:rFonts w:cstheme="minorHAnsi"/>
                <w:sz w:val="20"/>
                <w:szCs w:val="20"/>
              </w:rPr>
            </w:pPr>
            <w:del w:id="586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005</w:delText>
              </w:r>
            </w:del>
          </w:p>
        </w:tc>
      </w:tr>
      <w:tr w:rsidR="0044045F" w:rsidRPr="00927261" w:rsidDel="00F702C3" w14:paraId="62DD6AD4" w14:textId="66411B34" w:rsidTr="008A2E92">
        <w:trPr>
          <w:cantSplit/>
          <w:trHeight w:val="299"/>
          <w:jc w:val="center"/>
          <w:del w:id="587" w:author="HYD OFF30" w:date="2023-01-03T11:09:00Z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42473F" w14:textId="3E43C923" w:rsidR="0044045F" w:rsidRPr="00927261" w:rsidDel="00F702C3" w:rsidRDefault="0044045F" w:rsidP="008A2E92">
            <w:pPr>
              <w:spacing w:after="0" w:line="240" w:lineRule="auto"/>
              <w:ind w:left="57"/>
              <w:jc w:val="both"/>
              <w:rPr>
                <w:del w:id="588" w:author="HYD OFF30" w:date="2023-01-03T11:09:00Z"/>
                <w:rFonts w:cstheme="minorHAnsi"/>
                <w:sz w:val="20"/>
                <w:szCs w:val="20"/>
              </w:rPr>
            </w:pPr>
            <w:del w:id="589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1B40E2A" w14:textId="0635FE83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90" w:author="HYD OFF30" w:date="2023-01-03T11:09:00Z"/>
                <w:rFonts w:cstheme="minorHAnsi"/>
                <w:sz w:val="20"/>
                <w:szCs w:val="20"/>
              </w:rPr>
            </w:pPr>
            <w:del w:id="591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-0.140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38FFF4D" w14:textId="009BD542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92" w:author="HYD OFF30" w:date="2023-01-03T11:09:00Z"/>
                <w:rFonts w:cstheme="minorHAnsi"/>
                <w:sz w:val="20"/>
                <w:szCs w:val="20"/>
              </w:rPr>
            </w:pPr>
            <w:del w:id="593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077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64226F5" w14:textId="3E2D2DC1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94" w:author="HYD OFF30" w:date="2023-01-03T11:09:00Z"/>
                <w:rFonts w:cstheme="minorHAnsi"/>
                <w:sz w:val="20"/>
                <w:szCs w:val="20"/>
              </w:rPr>
            </w:pPr>
            <w:del w:id="595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072</w:delText>
              </w:r>
            </w:del>
          </w:p>
        </w:tc>
      </w:tr>
      <w:tr w:rsidR="0044045F" w:rsidRPr="00927261" w:rsidDel="00F702C3" w14:paraId="0B4E0B61" w14:textId="24D9620C" w:rsidTr="008A2E92">
        <w:trPr>
          <w:cantSplit/>
          <w:trHeight w:val="299"/>
          <w:jc w:val="center"/>
          <w:del w:id="596" w:author="HYD OFF30" w:date="2023-01-03T11:09:00Z"/>
        </w:trPr>
        <w:tc>
          <w:tcPr>
            <w:tcW w:w="3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84186" w14:textId="051B4FEC" w:rsidR="0044045F" w:rsidRPr="00927261" w:rsidDel="00F702C3" w:rsidRDefault="0044045F" w:rsidP="008A2E92">
            <w:pPr>
              <w:spacing w:after="0" w:line="240" w:lineRule="auto"/>
              <w:ind w:left="57"/>
              <w:jc w:val="both"/>
              <w:rPr>
                <w:del w:id="597" w:author="HYD OFF30" w:date="2023-01-03T11:09:00Z"/>
                <w:rFonts w:cstheme="minorHAnsi"/>
                <w:sz w:val="20"/>
                <w:szCs w:val="20"/>
              </w:rPr>
            </w:pPr>
            <w:del w:id="598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Diastolic BP (mmHg)</w:delText>
              </w:r>
            </w:del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BD68AD8" w14:textId="3C08AF74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599" w:author="HYD OFF30" w:date="2023-01-03T11:09:00Z"/>
                <w:rFonts w:cstheme="minorHAnsi"/>
                <w:sz w:val="20"/>
                <w:szCs w:val="20"/>
              </w:rPr>
            </w:pPr>
            <w:del w:id="600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343</w:delText>
              </w:r>
            </w:del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0996028" w14:textId="0C0BC65B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601" w:author="HYD OFF30" w:date="2023-01-03T11:09:00Z"/>
                <w:rFonts w:cstheme="minorHAnsi"/>
                <w:sz w:val="20"/>
                <w:szCs w:val="20"/>
              </w:rPr>
            </w:pPr>
            <w:del w:id="602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100</w:delText>
              </w:r>
            </w:del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70A9049" w14:textId="3BCC39FD" w:rsidR="0044045F" w:rsidRPr="00927261" w:rsidDel="00F702C3" w:rsidRDefault="0044045F" w:rsidP="008A2E92">
            <w:pPr>
              <w:spacing w:after="0" w:line="240" w:lineRule="auto"/>
              <w:jc w:val="center"/>
              <w:rPr>
                <w:del w:id="603" w:author="HYD OFF30" w:date="2023-01-03T11:09:00Z"/>
                <w:rFonts w:cstheme="minorHAnsi"/>
                <w:sz w:val="20"/>
                <w:szCs w:val="20"/>
              </w:rPr>
            </w:pPr>
            <w:del w:id="604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001</w:delText>
              </w:r>
            </w:del>
          </w:p>
        </w:tc>
      </w:tr>
      <w:tr w:rsidR="0044045F" w:rsidRPr="00927261" w:rsidDel="00F702C3" w14:paraId="30F7AD20" w14:textId="7D7DB86E" w:rsidTr="008A2E92">
        <w:trPr>
          <w:cantSplit/>
          <w:trHeight w:val="299"/>
          <w:jc w:val="center"/>
          <w:del w:id="605" w:author="HYD OFF30" w:date="2023-01-03T11:09:00Z"/>
        </w:trPr>
        <w:tc>
          <w:tcPr>
            <w:tcW w:w="74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73276" w14:textId="447CA975" w:rsidR="0044045F" w:rsidRPr="00927261" w:rsidDel="00F702C3" w:rsidRDefault="0044045F" w:rsidP="008A2E92">
            <w:pPr>
              <w:spacing w:after="0" w:line="240" w:lineRule="auto"/>
              <w:rPr>
                <w:del w:id="606" w:author="HYD OFF30" w:date="2023-01-03T11:09:00Z"/>
                <w:rFonts w:cstheme="minorHAnsi"/>
                <w:sz w:val="20"/>
                <w:szCs w:val="20"/>
              </w:rPr>
            </w:pPr>
            <w:del w:id="607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R</w:delText>
              </w:r>
              <w:r w:rsidRPr="00927261" w:rsidDel="00F702C3">
                <w:rPr>
                  <w:rFonts w:cstheme="minorHAnsi"/>
                  <w:sz w:val="20"/>
                  <w:szCs w:val="20"/>
                  <w:vertAlign w:val="superscript"/>
                </w:rPr>
                <w:delText>2</w:delText>
              </w:r>
              <w:r w:rsidRPr="00927261" w:rsidDel="00F702C3">
                <w:rPr>
                  <w:rFonts w:cstheme="minorHAnsi"/>
                  <w:sz w:val="20"/>
                  <w:szCs w:val="20"/>
                </w:rPr>
                <w:delText xml:space="preserve"> = 0.252, p = </w:delText>
              </w:r>
              <w:r w:rsidR="005C0459" w:rsidRPr="00927261" w:rsidDel="00F702C3">
                <w:rPr>
                  <w:rFonts w:cstheme="minorHAnsi"/>
                  <w:sz w:val="20"/>
                  <w:szCs w:val="20"/>
                </w:rPr>
                <w:delText xml:space="preserve">&lt; </w:delText>
              </w:r>
              <w:r w:rsidRPr="00927261" w:rsidDel="00F702C3">
                <w:rPr>
                  <w:rFonts w:cstheme="minorHAnsi"/>
                  <w:sz w:val="20"/>
                  <w:szCs w:val="20"/>
                </w:rPr>
                <w:delText>0.00</w:delText>
              </w:r>
              <w:r w:rsidR="005C0459" w:rsidRPr="00927261" w:rsidDel="00F702C3">
                <w:rPr>
                  <w:rFonts w:cstheme="minorHAnsi"/>
                  <w:sz w:val="20"/>
                  <w:szCs w:val="20"/>
                </w:rPr>
                <w:delText>1</w:delText>
              </w:r>
            </w:del>
          </w:p>
        </w:tc>
      </w:tr>
    </w:tbl>
    <w:p w14:paraId="28B9751A" w14:textId="2F952751" w:rsidR="0044045F" w:rsidRPr="00927261" w:rsidDel="00F702C3" w:rsidRDefault="00CA75EC" w:rsidP="0044045F">
      <w:pPr>
        <w:spacing w:before="120" w:after="0" w:line="480" w:lineRule="auto"/>
        <w:rPr>
          <w:del w:id="608" w:author="HYD OFF30" w:date="2023-01-03T11:09:00Z"/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AU"/>
        </w:rPr>
      </w:pPr>
      <w:bookmarkStart w:id="609" w:name="_Hlk20734165"/>
      <w:del w:id="610" w:author="HYD OFF30" w:date="2023-01-03T11:09:00Z">
        <w:r w:rsidRPr="00927261" w:rsidDel="00F702C3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SDB= Sleep Disordered Breathing, </w:delText>
        </w:r>
        <w:r w:rsidR="0044045F" w:rsidRPr="00927261" w:rsidDel="00F702C3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B = unstandardized beta coefficient; S.E. = standard error of B; </w:delText>
        </w:r>
        <w:r w:rsidRPr="00927261" w:rsidDel="00F702C3">
          <w:rPr>
            <w:rFonts w:cstheme="minorHAnsi"/>
            <w:sz w:val="20"/>
            <w:szCs w:val="20"/>
          </w:rPr>
          <w:delText>R</w:delText>
        </w:r>
        <w:r w:rsidRPr="00927261" w:rsidDel="00F702C3">
          <w:rPr>
            <w:rFonts w:cstheme="minorHAnsi"/>
            <w:sz w:val="20"/>
            <w:szCs w:val="20"/>
            <w:vertAlign w:val="superscript"/>
          </w:rPr>
          <w:delText>2</w:delText>
        </w:r>
        <w:r w:rsidR="0044045F" w:rsidRPr="00927261" w:rsidDel="00F702C3">
          <w:rPr>
            <w:rFonts w:cstheme="minorHAnsi"/>
            <w:bCs/>
            <w:iCs/>
            <w:color w:val="000000" w:themeColor="text1"/>
            <w:sz w:val="24"/>
            <w:szCs w:val="24"/>
          </w:rPr>
          <w:delText xml:space="preserve"> = </w:delText>
        </w:r>
        <w:r w:rsidR="0044045F" w:rsidRPr="00927261" w:rsidDel="00F702C3">
          <w:rPr>
            <w:rFonts w:eastAsia="Times New Roman" w:cstheme="minorHAnsi"/>
            <w:color w:val="000000" w:themeColor="text1"/>
            <w:sz w:val="24"/>
            <w:szCs w:val="24"/>
            <w:shd w:val="clear" w:color="auto" w:fill="FFFFFF"/>
            <w:lang w:eastAsia="en-AU"/>
          </w:rPr>
          <w:delText>Coefficient of determination; p = p value. BP = Blood pressure.</w:delText>
        </w:r>
      </w:del>
    </w:p>
    <w:bookmarkEnd w:id="609"/>
    <w:p w14:paraId="363DC13E" w14:textId="578EB29F" w:rsidR="005C0459" w:rsidRPr="00927261" w:rsidDel="00F702C3" w:rsidRDefault="005C0459" w:rsidP="0044045F">
      <w:pPr>
        <w:spacing w:after="0" w:line="480" w:lineRule="auto"/>
        <w:jc w:val="both"/>
        <w:rPr>
          <w:del w:id="611" w:author="HYD OFF30" w:date="2023-01-03T11:09:00Z"/>
          <w:rFonts w:cstheme="minorHAnsi"/>
          <w:b/>
          <w:sz w:val="24"/>
          <w:szCs w:val="24"/>
        </w:rPr>
      </w:pPr>
    </w:p>
    <w:p w14:paraId="3EC4AA64" w14:textId="5A17A9CB" w:rsidR="00BA5230" w:rsidRPr="00927261" w:rsidDel="00F702C3" w:rsidRDefault="0044045F" w:rsidP="00BA5230">
      <w:pPr>
        <w:spacing w:after="0" w:line="360" w:lineRule="auto"/>
        <w:jc w:val="both"/>
        <w:outlineLvl w:val="0"/>
        <w:rPr>
          <w:del w:id="612" w:author="HYD OFF30" w:date="2023-01-03T11:09:00Z"/>
          <w:rFonts w:cstheme="minorHAnsi"/>
          <w:b/>
          <w:sz w:val="24"/>
          <w:szCs w:val="24"/>
        </w:rPr>
      </w:pPr>
      <w:del w:id="613" w:author="HYD OFF30" w:date="2023-01-03T11:09:00Z">
        <w:r w:rsidRPr="00927261" w:rsidDel="00F702C3">
          <w:rPr>
            <w:rFonts w:cstheme="minorHAnsi"/>
            <w:b/>
            <w:sz w:val="24"/>
            <w:szCs w:val="24"/>
          </w:rPr>
          <w:lastRenderedPageBreak/>
          <w:delText xml:space="preserve">Table S4: </w:delText>
        </w:r>
        <w:r w:rsidR="00BA5230" w:rsidRPr="00927261" w:rsidDel="00F702C3">
          <w:rPr>
            <w:rFonts w:cstheme="minorHAnsi"/>
            <w:b/>
            <w:sz w:val="24"/>
            <w:szCs w:val="24"/>
          </w:rPr>
          <w:delText>Multiple Linear Regression Models for Evening Retinal Vessel Diameters using SDB Variables (SDB Models)</w:delText>
        </w:r>
        <w:r w:rsidR="00927261" w:rsidDel="00F702C3">
          <w:rPr>
            <w:rFonts w:cstheme="minorHAnsi"/>
            <w:b/>
            <w:sz w:val="24"/>
            <w:szCs w:val="24"/>
          </w:rPr>
          <w:delText xml:space="preserve"> </w:delText>
        </w:r>
        <w:r w:rsidR="00BA5230" w:rsidRPr="00927261" w:rsidDel="00F702C3">
          <w:rPr>
            <w:rFonts w:cstheme="minorHAnsi"/>
            <w:b/>
            <w:sz w:val="24"/>
            <w:szCs w:val="24"/>
          </w:rPr>
          <w:delText>- Main Group</w:delText>
        </w:r>
        <w:r w:rsidR="003E385D" w:rsidRPr="00927261" w:rsidDel="00F702C3">
          <w:rPr>
            <w:rFonts w:cstheme="minorHAnsi"/>
            <w:b/>
            <w:sz w:val="24"/>
            <w:szCs w:val="24"/>
          </w:rPr>
          <w:delText xml:space="preserve"> (n=264)</w:delText>
        </w:r>
      </w:del>
    </w:p>
    <w:p w14:paraId="173DFEFA" w14:textId="329A20D8" w:rsidR="0044045F" w:rsidRPr="00927261" w:rsidDel="00F702C3" w:rsidRDefault="0044045F" w:rsidP="0044045F">
      <w:pPr>
        <w:spacing w:after="0" w:line="360" w:lineRule="auto"/>
        <w:jc w:val="both"/>
        <w:rPr>
          <w:del w:id="614" w:author="HYD OFF30" w:date="2023-01-03T11:09:00Z"/>
          <w:rFonts w:cstheme="minorHAnsi"/>
          <w:bCs/>
          <w:sz w:val="24"/>
          <w:szCs w:val="24"/>
        </w:rPr>
      </w:pPr>
      <w:del w:id="615" w:author="HYD OFF30" w:date="2023-01-03T11:09:00Z">
        <w:r w:rsidRPr="00927261" w:rsidDel="00F702C3">
          <w:rPr>
            <w:rFonts w:cstheme="minorHAnsi"/>
            <w:bCs/>
            <w:sz w:val="24"/>
            <w:szCs w:val="24"/>
          </w:rPr>
          <w:delText>Results of adding each SDB variable individually to the Base Model for evening CRAE (A) and evening CRVE (B) in the Main Group.</w:delText>
        </w:r>
      </w:del>
    </w:p>
    <w:p w14:paraId="1CFDFD8E" w14:textId="1509056B" w:rsidR="00F957BE" w:rsidRPr="00927261" w:rsidDel="00F702C3" w:rsidRDefault="00F957BE" w:rsidP="00F957BE">
      <w:pPr>
        <w:spacing w:line="360" w:lineRule="auto"/>
        <w:jc w:val="both"/>
        <w:outlineLvl w:val="0"/>
        <w:rPr>
          <w:del w:id="616" w:author="HYD OFF30" w:date="2023-01-03T11:09:00Z"/>
          <w:rFonts w:cstheme="minorHAnsi"/>
          <w:b/>
          <w:sz w:val="24"/>
          <w:szCs w:val="24"/>
        </w:rPr>
      </w:pPr>
      <w:del w:id="617" w:author="HYD OFF30" w:date="2023-01-03T11:09:00Z">
        <w:r w:rsidRPr="00927261" w:rsidDel="00F702C3">
          <w:rPr>
            <w:rFonts w:cstheme="minorHAnsi"/>
            <w:b/>
            <w:sz w:val="24"/>
            <w:szCs w:val="24"/>
          </w:rPr>
          <w:delText>A)</w:delText>
        </w:r>
      </w:del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275"/>
        <w:gridCol w:w="1276"/>
        <w:gridCol w:w="1276"/>
        <w:gridCol w:w="1276"/>
        <w:gridCol w:w="1275"/>
      </w:tblGrid>
      <w:tr w:rsidR="00F957BE" w:rsidRPr="00927261" w:rsidDel="00F702C3" w14:paraId="2AF6CFC3" w14:textId="1C3075A8" w:rsidTr="008A2E92">
        <w:trPr>
          <w:cantSplit/>
          <w:trHeight w:val="320"/>
          <w:jc w:val="center"/>
          <w:del w:id="618" w:author="HYD OFF30" w:date="2023-01-03T11:09:00Z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5040E" w14:textId="213DF53D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19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20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Variables (Baseline model + …)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A97444" w14:textId="53BE08CA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21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22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DE0CC0" w14:textId="6610F4E2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23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24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9BF67F" w14:textId="2161B4B6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25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26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4C2A52" w14:textId="44AA62E6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27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28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0070DF" w14:textId="016BB5F7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629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30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</w:p>
        </w:tc>
      </w:tr>
      <w:tr w:rsidR="00F957BE" w:rsidRPr="00927261" w:rsidDel="00F702C3" w14:paraId="1AFEFE2A" w14:textId="67E3BF5B" w:rsidTr="008A2E92">
        <w:trPr>
          <w:cantSplit/>
          <w:trHeight w:val="319"/>
          <w:jc w:val="center"/>
          <w:del w:id="631" w:author="HYD OFF30" w:date="2023-01-03T11:09:00Z"/>
        </w:trPr>
        <w:tc>
          <w:tcPr>
            <w:tcW w:w="9067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8D40E2" w14:textId="51BA01CC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632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633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Arteriole Vessel Diameter (Evening CRAE, </w:delText>
              </w:r>
              <w:r w:rsidRPr="00927261" w:rsidDel="00F702C3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F702C3" w14:paraId="26F5D3AA" w14:textId="0FDF52DB" w:rsidTr="008A2E92">
        <w:trPr>
          <w:cantSplit/>
          <w:trHeight w:val="307"/>
          <w:jc w:val="center"/>
          <w:del w:id="634" w:author="HYD OFF30" w:date="2023-01-03T11:09:00Z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693F7D" w14:textId="1C20C8AA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635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36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7B57B06" w14:textId="269972DB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37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38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562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3D5C23" w14:textId="64360434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639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40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752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5048513" w14:textId="10E14721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64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42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455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9722C5A" w14:textId="1C6ADEB9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643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44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180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1C5BAD" w14:textId="5019FBD7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645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46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02</w:delText>
              </w:r>
            </w:del>
          </w:p>
        </w:tc>
      </w:tr>
      <w:tr w:rsidR="00F957BE" w:rsidRPr="00927261" w:rsidDel="00F702C3" w14:paraId="0664C7EC" w14:textId="4F90D4BD" w:rsidTr="008A2E92">
        <w:trPr>
          <w:cantSplit/>
          <w:trHeight w:val="319"/>
          <w:jc w:val="center"/>
          <w:del w:id="647" w:author="HYD OFF30" w:date="2023-01-03T11:09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C5F61A" w14:textId="415C10C0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648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49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LnRDI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87F1904" w14:textId="6022C375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50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51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1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EF7290" w14:textId="1B7E64CC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52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53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97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30ADC6C" w14:textId="691B564C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54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55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984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B6FA78" w14:textId="707ABC8F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56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57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17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B3A244" w14:textId="439F4116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58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59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F702C3" w14:paraId="10B6C685" w14:textId="312ABE81" w:rsidTr="008A2E92">
        <w:trPr>
          <w:cantSplit/>
          <w:trHeight w:val="307"/>
          <w:jc w:val="center"/>
          <w:del w:id="660" w:author="HYD OFF30" w:date="2023-01-03T11:09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66B92" w14:textId="27FCA2FB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66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62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LnAI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569A647" w14:textId="413039C9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63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64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1.93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1CAB0A" w14:textId="2ABC8066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65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66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1.53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3DA6FC9" w14:textId="5525B437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67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68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20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DFF1AA1" w14:textId="0F8A3B4B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69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70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184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AD7D8F" w14:textId="461F130D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7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72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06</w:delText>
              </w:r>
            </w:del>
          </w:p>
        </w:tc>
      </w:tr>
      <w:tr w:rsidR="00F957BE" w:rsidRPr="00927261" w:rsidDel="00F702C3" w14:paraId="5B51A7D4" w14:textId="5BBF4C33" w:rsidTr="008A2E92">
        <w:trPr>
          <w:cantSplit/>
          <w:trHeight w:val="307"/>
          <w:jc w:val="center"/>
          <w:del w:id="673" w:author="HYD OFF30" w:date="2023-01-03T11:09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EAA1A0" w14:textId="742AAB21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674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75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LnODI </w:delText>
              </w:r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  <w:u w:val="single"/>
                </w:rPr>
                <w:delText>&gt;</w:delText>
              </w:r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3% +1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A4751A4" w14:textId="668927DB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76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77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34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13C43D" w14:textId="23724079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78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79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74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A5C32D3" w14:textId="786163CB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80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81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644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E169A3F" w14:textId="31B1E9AF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82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83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17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285BAC" w14:textId="76F2CD6A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84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85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F702C3" w14:paraId="2F1E9FE8" w14:textId="098EB875" w:rsidTr="008A2E92">
        <w:trPr>
          <w:cantSplit/>
          <w:trHeight w:val="307"/>
          <w:jc w:val="center"/>
          <w:del w:id="686" w:author="HYD OFF30" w:date="2023-01-03T11:09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A061C1" w14:textId="0B2642FB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687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88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LnSaO</w:delText>
              </w:r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  <w:vertAlign w:val="subscript"/>
                </w:rPr>
                <w:delText xml:space="preserve">2 </w:delText>
              </w:r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&lt; 90% + 1 (%TST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1D31EFA" w14:textId="3213E6F0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89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90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526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582BF3" w14:textId="568E091A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9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92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78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09AB58F" w14:textId="78CD725D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93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94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50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341633" w14:textId="09442159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95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96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17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4487E8" w14:textId="0059A154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697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698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F702C3" w14:paraId="239C8869" w14:textId="49939D97" w:rsidTr="008A2E92">
        <w:trPr>
          <w:cantSplit/>
          <w:trHeight w:val="307"/>
          <w:jc w:val="center"/>
          <w:del w:id="699" w:author="HYD OFF30" w:date="2023-01-03T11:09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E94BD7" w14:textId="1BFE1FE5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00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01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AHI Category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50F58AA" w14:textId="2FD74A4D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02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03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C93843" w14:textId="4742E6CE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04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05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805F9E" w14:textId="6AF79222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06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07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281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9E12537" w14:textId="51E36E29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08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09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192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5D6947" w14:textId="07CFCA61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10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11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14</w:delText>
              </w:r>
            </w:del>
          </w:p>
        </w:tc>
      </w:tr>
      <w:tr w:rsidR="00F957BE" w:rsidRPr="00927261" w:rsidDel="00F702C3" w14:paraId="3F8B179C" w14:textId="0DE83729" w:rsidTr="008A2E92">
        <w:trPr>
          <w:cantSplit/>
          <w:trHeight w:val="307"/>
          <w:jc w:val="center"/>
          <w:del w:id="712" w:author="HYD OFF30" w:date="2023-01-03T11:09:00Z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9DFCA" w14:textId="1E521133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13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14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 events/hr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C7B1257" w14:textId="0DA7E492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15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16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3.37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7B51CD" w14:textId="5F0DF5CC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17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18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1.95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DFDCFCE" w14:textId="2AFF464A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19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20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8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D1A03BB" w14:textId="72158235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2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22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18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0DD402" w14:textId="7BD0A21D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723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24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10</w:delText>
              </w:r>
            </w:del>
          </w:p>
        </w:tc>
      </w:tr>
    </w:tbl>
    <w:p w14:paraId="4B1DC4C0" w14:textId="2098E6DB" w:rsidR="002F77E2" w:rsidRPr="00927261" w:rsidDel="00F702C3" w:rsidRDefault="002F77E2" w:rsidP="002F77E2">
      <w:pPr>
        <w:tabs>
          <w:tab w:val="left" w:pos="2208"/>
        </w:tabs>
        <w:rPr>
          <w:del w:id="725" w:author="HYD OFF30" w:date="2023-01-03T11:09:00Z"/>
          <w:rFonts w:cstheme="minorHAnsi"/>
          <w:sz w:val="24"/>
          <w:szCs w:val="24"/>
        </w:rPr>
      </w:pPr>
    </w:p>
    <w:p w14:paraId="43BC7111" w14:textId="50443109" w:rsidR="00F957BE" w:rsidRPr="00927261" w:rsidDel="00F702C3" w:rsidRDefault="00F957BE" w:rsidP="002F77E2">
      <w:pPr>
        <w:tabs>
          <w:tab w:val="left" w:pos="2208"/>
        </w:tabs>
        <w:rPr>
          <w:del w:id="726" w:author="HYD OFF30" w:date="2023-01-03T11:09:00Z"/>
          <w:rFonts w:cstheme="minorHAnsi"/>
          <w:b/>
          <w:sz w:val="24"/>
          <w:szCs w:val="24"/>
        </w:rPr>
      </w:pPr>
      <w:del w:id="727" w:author="HYD OFF30" w:date="2023-01-03T11:09:00Z">
        <w:r w:rsidRPr="00927261" w:rsidDel="00F702C3">
          <w:rPr>
            <w:rFonts w:cstheme="minorHAnsi"/>
            <w:b/>
            <w:sz w:val="24"/>
            <w:szCs w:val="24"/>
          </w:rPr>
          <w:delText>B)</w:delText>
        </w:r>
      </w:del>
    </w:p>
    <w:tbl>
      <w:tblPr>
        <w:tblW w:w="90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4"/>
        <w:gridCol w:w="1276"/>
        <w:gridCol w:w="1275"/>
        <w:gridCol w:w="1276"/>
        <w:gridCol w:w="1134"/>
        <w:gridCol w:w="1024"/>
      </w:tblGrid>
      <w:tr w:rsidR="00F957BE" w:rsidRPr="00927261" w:rsidDel="00F702C3" w14:paraId="7D5EAFCE" w14:textId="5B2FFC15" w:rsidTr="008A2E92">
        <w:trPr>
          <w:cantSplit/>
          <w:trHeight w:val="307"/>
          <w:jc w:val="center"/>
          <w:del w:id="728" w:author="HYD OFF30" w:date="2023-01-03T11:09:00Z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E1521" w14:textId="78DED431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center"/>
              <w:rPr>
                <w:del w:id="729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30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DB Variables (Baseline model + …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D8DB9" w14:textId="0BEB04D6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73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32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F2BA11" w14:textId="786D1262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733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34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D8D911" w14:textId="12C53E24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735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36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0C588A" w14:textId="626C55E9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737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38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AD673F" w14:textId="16AF3925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739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40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</w:p>
        </w:tc>
      </w:tr>
      <w:tr w:rsidR="00F957BE" w:rsidRPr="00927261" w:rsidDel="00F702C3" w14:paraId="6166E0A0" w14:textId="4825D65D" w:rsidTr="008A2E92">
        <w:trPr>
          <w:cantSplit/>
          <w:trHeight w:val="307"/>
          <w:jc w:val="center"/>
          <w:del w:id="741" w:author="HYD OFF30" w:date="2023-01-03T11:09:00Z"/>
        </w:trPr>
        <w:tc>
          <w:tcPr>
            <w:tcW w:w="90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5C76" w14:textId="2AF9B1C7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742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743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Venule Vessel Diameter (Evening CRVE, </w:delText>
              </w:r>
              <w:r w:rsidRPr="00927261" w:rsidDel="00F702C3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F702C3" w14:paraId="5FFD13DC" w14:textId="23E5BAA0" w:rsidTr="008A2E92">
        <w:trPr>
          <w:cantSplit/>
          <w:trHeight w:val="307"/>
          <w:jc w:val="center"/>
          <w:del w:id="744" w:author="HYD OFF30" w:date="2023-01-03T11:09:00Z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C43816" w14:textId="2F51554E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45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46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CA87549" w14:textId="304DE61D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47" w:author="HYD OFF30" w:date="2023-01-03T11:09:00Z"/>
                <w:rFonts w:cstheme="minorHAnsi"/>
                <w:sz w:val="20"/>
                <w:szCs w:val="20"/>
              </w:rPr>
            </w:pPr>
            <w:del w:id="748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174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A874CB" w14:textId="064E051B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49" w:author="HYD OFF30" w:date="2023-01-03T11:09:00Z"/>
                <w:rFonts w:cstheme="minorHAnsi"/>
                <w:sz w:val="20"/>
                <w:szCs w:val="20"/>
              </w:rPr>
            </w:pPr>
            <w:del w:id="750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1.017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A957295" w14:textId="32F8E386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51" w:author="HYD OFF30" w:date="2023-01-03T11:09:00Z"/>
                <w:rFonts w:cstheme="minorHAnsi"/>
                <w:sz w:val="20"/>
                <w:szCs w:val="20"/>
              </w:rPr>
            </w:pPr>
            <w:del w:id="752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864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25961A6" w14:textId="77E019DA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53" w:author="HYD OFF30" w:date="2023-01-03T11:09:00Z"/>
                <w:rFonts w:cstheme="minorHAnsi"/>
                <w:sz w:val="20"/>
                <w:szCs w:val="20"/>
              </w:rPr>
            </w:pPr>
            <w:del w:id="754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03D487" w14:textId="7A1C1F32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55" w:author="HYD OFF30" w:date="2023-01-03T11:09:00Z"/>
                <w:rFonts w:cstheme="minorHAnsi"/>
                <w:sz w:val="20"/>
                <w:szCs w:val="20"/>
              </w:rPr>
            </w:pPr>
            <w:del w:id="756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F702C3" w14:paraId="5246B43F" w14:textId="2118C20B" w:rsidTr="008A2E92">
        <w:trPr>
          <w:cantSplit/>
          <w:trHeight w:val="307"/>
          <w:jc w:val="center"/>
          <w:del w:id="757" w:author="HYD OFF30" w:date="2023-01-03T11:09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EFD071" w14:textId="7B5F6B63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58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59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LnRDI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D1C39A5" w14:textId="39349782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60" w:author="HYD OFF30" w:date="2023-01-03T11:09:00Z"/>
                <w:rFonts w:cstheme="minorHAnsi"/>
                <w:sz w:val="20"/>
                <w:szCs w:val="20"/>
              </w:rPr>
            </w:pPr>
            <w:del w:id="761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906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DC4A6E" w14:textId="29966953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62" w:author="HYD OFF30" w:date="2023-01-03T11:09:00Z"/>
                <w:rFonts w:cstheme="minorHAnsi"/>
                <w:sz w:val="20"/>
                <w:szCs w:val="20"/>
              </w:rPr>
            </w:pPr>
            <w:del w:id="763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1.34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4202F7B" w14:textId="39666B08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64" w:author="HYD OFF30" w:date="2023-01-03T11:09:00Z"/>
                <w:rFonts w:cstheme="minorHAnsi"/>
                <w:sz w:val="20"/>
                <w:szCs w:val="20"/>
              </w:rPr>
            </w:pPr>
            <w:del w:id="765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50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1CA737F" w14:textId="051F1679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66" w:author="HYD OFF30" w:date="2023-01-03T11:09:00Z"/>
                <w:rFonts w:cstheme="minorHAnsi"/>
                <w:sz w:val="20"/>
                <w:szCs w:val="20"/>
              </w:rPr>
            </w:pPr>
            <w:del w:id="767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253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BDCBF7" w14:textId="6AF7021B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68" w:author="HYD OFF30" w:date="2023-01-03T11:09:00Z"/>
                <w:rFonts w:cstheme="minorHAnsi"/>
                <w:sz w:val="20"/>
                <w:szCs w:val="20"/>
              </w:rPr>
            </w:pPr>
            <w:del w:id="769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F702C3" w14:paraId="407981EE" w14:textId="38FFF168" w:rsidTr="008A2E92">
        <w:trPr>
          <w:cantSplit/>
          <w:trHeight w:val="307"/>
          <w:jc w:val="center"/>
          <w:del w:id="770" w:author="HYD OFF30" w:date="2023-01-03T11:09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DB5EA" w14:textId="13270FC5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7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72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LnAI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B8DAD3" w14:textId="4E6535FF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73" w:author="HYD OFF30" w:date="2023-01-03T11:09:00Z"/>
                <w:rFonts w:cstheme="minorHAnsi"/>
                <w:sz w:val="20"/>
                <w:szCs w:val="20"/>
              </w:rPr>
            </w:pPr>
            <w:del w:id="774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3.121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AFC492" w14:textId="61308C2A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75" w:author="HYD OFF30" w:date="2023-01-03T11:09:00Z"/>
                <w:rFonts w:cstheme="minorHAnsi"/>
                <w:sz w:val="20"/>
                <w:szCs w:val="20"/>
              </w:rPr>
            </w:pPr>
            <w:del w:id="776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2.11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214C870" w14:textId="64A09ADF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77" w:author="HYD OFF30" w:date="2023-01-03T11:09:00Z"/>
                <w:rFonts w:cstheme="minorHAnsi"/>
                <w:sz w:val="20"/>
                <w:szCs w:val="20"/>
              </w:rPr>
            </w:pPr>
            <w:del w:id="778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14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25A61C2" w14:textId="549F86B1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79" w:author="HYD OFF30" w:date="2023-01-03T11:09:00Z"/>
                <w:rFonts w:cstheme="minorHAnsi"/>
                <w:sz w:val="20"/>
                <w:szCs w:val="20"/>
              </w:rPr>
            </w:pPr>
            <w:del w:id="780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259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65123E" w14:textId="03218BE1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81" w:author="HYD OFF30" w:date="2023-01-03T11:09:00Z"/>
                <w:rFonts w:cstheme="minorHAnsi"/>
                <w:sz w:val="20"/>
                <w:szCs w:val="20"/>
              </w:rPr>
            </w:pPr>
            <w:del w:id="782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007</w:delText>
              </w:r>
            </w:del>
          </w:p>
        </w:tc>
      </w:tr>
      <w:tr w:rsidR="00F957BE" w:rsidRPr="00927261" w:rsidDel="00F702C3" w14:paraId="319CCCAC" w14:textId="71FF6D5D" w:rsidTr="008A2E92">
        <w:trPr>
          <w:cantSplit/>
          <w:trHeight w:val="131"/>
          <w:jc w:val="center"/>
          <w:del w:id="783" w:author="HYD OFF30" w:date="2023-01-03T11:09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7A6427" w14:textId="65A06675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84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85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LnODI </w:delText>
              </w:r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  <w:u w:val="single"/>
                </w:rPr>
                <w:delText>&gt;</w:delText>
              </w:r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3% +1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60E21E" w14:textId="485AECBA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86" w:author="HYD OFF30" w:date="2023-01-03T11:09:00Z"/>
                <w:rFonts w:cstheme="minorHAnsi"/>
                <w:sz w:val="20"/>
                <w:szCs w:val="20"/>
              </w:rPr>
            </w:pPr>
            <w:del w:id="787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23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CF6A59" w14:textId="07731507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88" w:author="HYD OFF30" w:date="2023-01-03T11:09:00Z"/>
                <w:rFonts w:cstheme="minorHAnsi"/>
                <w:sz w:val="20"/>
                <w:szCs w:val="20"/>
              </w:rPr>
            </w:pPr>
            <w:del w:id="789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1.02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52F9CD1" w14:textId="753D84EA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90" w:author="HYD OFF30" w:date="2023-01-03T11:09:00Z"/>
                <w:rFonts w:cstheme="minorHAnsi"/>
                <w:sz w:val="20"/>
                <w:szCs w:val="20"/>
              </w:rPr>
            </w:pPr>
            <w:del w:id="791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815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E9FD883" w14:textId="120B37C8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92" w:author="HYD OFF30" w:date="2023-01-03T11:09:00Z"/>
                <w:rFonts w:cstheme="minorHAnsi"/>
                <w:sz w:val="20"/>
                <w:szCs w:val="20"/>
              </w:rPr>
            </w:pPr>
            <w:del w:id="793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420A94" w14:textId="4AA3339A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94" w:author="HYD OFF30" w:date="2023-01-03T11:09:00Z"/>
                <w:rFonts w:cstheme="minorHAnsi"/>
                <w:sz w:val="20"/>
                <w:szCs w:val="20"/>
              </w:rPr>
            </w:pPr>
            <w:del w:id="795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F702C3" w14:paraId="1D490C23" w14:textId="6F81AD0A" w:rsidTr="008A2E92">
        <w:trPr>
          <w:cantSplit/>
          <w:trHeight w:val="307"/>
          <w:jc w:val="center"/>
          <w:del w:id="796" w:author="HYD OFF30" w:date="2023-01-03T11:09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64B474" w14:textId="2D958607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797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798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LnSaO</w:delText>
              </w:r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  <w:vertAlign w:val="subscript"/>
                </w:rPr>
                <w:delText xml:space="preserve">2 </w:delText>
              </w:r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&lt; 90% +1 (%TST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6BBB68" w14:textId="25FC9828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799" w:author="HYD OFF30" w:date="2023-01-03T11:09:00Z"/>
                <w:rFonts w:cstheme="minorHAnsi"/>
                <w:sz w:val="20"/>
                <w:szCs w:val="20"/>
              </w:rPr>
            </w:pPr>
            <w:del w:id="800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37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014286" w14:textId="72ABF3E8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01" w:author="HYD OFF30" w:date="2023-01-03T11:09:00Z"/>
                <w:rFonts w:cstheme="minorHAnsi"/>
                <w:sz w:val="20"/>
                <w:szCs w:val="20"/>
              </w:rPr>
            </w:pPr>
            <w:del w:id="802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1.10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061DBEE" w14:textId="5B2E2377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03" w:author="HYD OFF30" w:date="2023-01-03T11:09:00Z"/>
                <w:rFonts w:cstheme="minorHAnsi"/>
                <w:sz w:val="20"/>
                <w:szCs w:val="20"/>
              </w:rPr>
            </w:pPr>
            <w:del w:id="804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733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53F1DB7" w14:textId="489B6290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05" w:author="HYD OFF30" w:date="2023-01-03T11:09:00Z"/>
                <w:rFonts w:cstheme="minorHAnsi"/>
                <w:sz w:val="20"/>
                <w:szCs w:val="20"/>
              </w:rPr>
            </w:pPr>
            <w:del w:id="806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63D0AA" w14:textId="6A34327C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07" w:author="HYD OFF30" w:date="2023-01-03T11:09:00Z"/>
                <w:rFonts w:cstheme="minorHAnsi"/>
                <w:sz w:val="20"/>
                <w:szCs w:val="20"/>
              </w:rPr>
            </w:pPr>
            <w:del w:id="808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F702C3" w14:paraId="3013CF8F" w14:textId="483F1842" w:rsidTr="008A2E92">
        <w:trPr>
          <w:cantSplit/>
          <w:trHeight w:val="307"/>
          <w:jc w:val="center"/>
          <w:del w:id="809" w:author="HYD OFF30" w:date="2023-01-03T11:09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63504B" w14:textId="70CF72C4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810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11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AHI Category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B0BFBD9" w14:textId="08CE2D53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12" w:author="HYD OFF30" w:date="2023-01-03T11:09:00Z"/>
                <w:rFonts w:cstheme="minorHAnsi"/>
                <w:sz w:val="20"/>
                <w:szCs w:val="20"/>
              </w:rPr>
            </w:pPr>
            <w:del w:id="813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C9B34A" w14:textId="659DFB1C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14" w:author="HYD OFF30" w:date="2023-01-03T11:09:00Z"/>
                <w:rFonts w:cstheme="minorHAnsi"/>
                <w:sz w:val="20"/>
                <w:szCs w:val="20"/>
              </w:rPr>
            </w:pPr>
            <w:del w:id="815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5EFD04E" w14:textId="2D6A59B2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16" w:author="HYD OFF30" w:date="2023-01-03T11:09:00Z"/>
                <w:rFonts w:cstheme="minorHAnsi"/>
                <w:sz w:val="20"/>
                <w:szCs w:val="20"/>
              </w:rPr>
            </w:pPr>
            <w:del w:id="817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449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C1749E8" w14:textId="68304592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18" w:author="HYD OFF30" w:date="2023-01-03T11:09:00Z"/>
                <w:rFonts w:cstheme="minorHAnsi"/>
                <w:sz w:val="20"/>
                <w:szCs w:val="20"/>
              </w:rPr>
            </w:pPr>
            <w:del w:id="819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260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7B0FA3" w14:textId="0C0573FB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20" w:author="HYD OFF30" w:date="2023-01-03T11:09:00Z"/>
                <w:rFonts w:cstheme="minorHAnsi"/>
                <w:sz w:val="20"/>
                <w:szCs w:val="20"/>
              </w:rPr>
            </w:pPr>
            <w:del w:id="821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008</w:delText>
              </w:r>
            </w:del>
          </w:p>
        </w:tc>
      </w:tr>
      <w:tr w:rsidR="00F957BE" w:rsidRPr="00927261" w:rsidDel="00F702C3" w14:paraId="38394E0B" w14:textId="77CEF8EA" w:rsidTr="008A2E92">
        <w:trPr>
          <w:cantSplit/>
          <w:trHeight w:val="307"/>
          <w:jc w:val="center"/>
          <w:del w:id="822" w:author="HYD OFF30" w:date="2023-01-03T11:09:00Z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E77CC" w14:textId="0A2034B2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823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24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 events/hr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D166E3A" w14:textId="5502599F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25" w:author="HYD OFF30" w:date="2023-01-03T11:09:00Z"/>
                <w:rFonts w:cstheme="minorHAnsi"/>
                <w:sz w:val="20"/>
                <w:szCs w:val="20"/>
              </w:rPr>
            </w:pPr>
            <w:del w:id="826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3.872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8F8BDA" w14:textId="4CA8A8FC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27" w:author="HYD OFF30" w:date="2023-01-03T11:09:00Z"/>
                <w:rFonts w:cstheme="minorHAnsi"/>
                <w:sz w:val="20"/>
                <w:szCs w:val="20"/>
              </w:rPr>
            </w:pPr>
            <w:del w:id="828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2.67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DF50070" w14:textId="0D576C18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29" w:author="HYD OFF30" w:date="2023-01-03T11:09:00Z"/>
                <w:rFonts w:cstheme="minorHAnsi"/>
                <w:sz w:val="20"/>
                <w:szCs w:val="20"/>
              </w:rPr>
            </w:pPr>
            <w:del w:id="830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149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B1EA527" w14:textId="76EF1212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31" w:author="HYD OFF30" w:date="2023-01-03T11:09:00Z"/>
                <w:rFonts w:cstheme="minorHAnsi"/>
                <w:sz w:val="20"/>
                <w:szCs w:val="20"/>
              </w:rPr>
            </w:pPr>
            <w:del w:id="832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259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B28231" w14:textId="12202F9B" w:rsidR="00F957BE" w:rsidRPr="00927261" w:rsidDel="00F702C3" w:rsidRDefault="00F957BE" w:rsidP="008A2E92">
            <w:pPr>
              <w:spacing w:after="0" w:line="360" w:lineRule="auto"/>
              <w:jc w:val="center"/>
              <w:rPr>
                <w:del w:id="833" w:author="HYD OFF30" w:date="2023-01-03T11:09:00Z"/>
                <w:rFonts w:cstheme="minorHAnsi"/>
                <w:sz w:val="20"/>
                <w:szCs w:val="20"/>
              </w:rPr>
            </w:pPr>
            <w:del w:id="834" w:author="HYD OFF30" w:date="2023-01-03T11:09:00Z">
              <w:r w:rsidRPr="00927261" w:rsidDel="00F702C3">
                <w:rPr>
                  <w:rFonts w:cstheme="minorHAnsi"/>
                  <w:sz w:val="20"/>
                  <w:szCs w:val="20"/>
                </w:rPr>
                <w:delText>0.007</w:delText>
              </w:r>
            </w:del>
          </w:p>
        </w:tc>
      </w:tr>
    </w:tbl>
    <w:p w14:paraId="0973D757" w14:textId="7B9108C8" w:rsidR="00F957BE" w:rsidRPr="00927261" w:rsidDel="00F702C3" w:rsidRDefault="00F957BE" w:rsidP="00F957BE">
      <w:pPr>
        <w:spacing w:before="120" w:after="0" w:line="480" w:lineRule="auto"/>
        <w:jc w:val="both"/>
        <w:rPr>
          <w:del w:id="835" w:author="HYD OFF30" w:date="2023-01-03T11:09:00Z"/>
          <w:rFonts w:cstheme="minorHAnsi"/>
          <w:bCs/>
          <w:iCs/>
          <w:sz w:val="24"/>
          <w:szCs w:val="24"/>
        </w:rPr>
      </w:pPr>
      <w:del w:id="836" w:author="HYD OFF30" w:date="2023-01-03T11:09:00Z">
        <w:r w:rsidRPr="00927261" w:rsidDel="00F702C3">
          <w:rPr>
            <w:rFonts w:cstheme="minorHAnsi"/>
            <w:bCs/>
            <w:iCs/>
            <w:sz w:val="24"/>
            <w:szCs w:val="24"/>
          </w:rPr>
          <w:delText>B = unstandardized beta coefficient; S.E. = standard error of B; Δ</w:delText>
        </w:r>
        <w:bookmarkStart w:id="837" w:name="_Hlk20734233"/>
        <w:r w:rsidRPr="00927261" w:rsidDel="00F702C3">
          <w:rPr>
            <w:rFonts w:cstheme="minorHAnsi"/>
            <w:bCs/>
            <w:iCs/>
            <w:sz w:val="24"/>
            <w:szCs w:val="24"/>
          </w:rPr>
          <w:delText>R</w:delText>
        </w:r>
        <w:r w:rsidRPr="00927261" w:rsidDel="00F702C3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bookmarkEnd w:id="837"/>
        <w:r w:rsidRPr="00927261" w:rsidDel="00F702C3">
          <w:rPr>
            <w:rFonts w:cstheme="minorHAnsi"/>
            <w:bCs/>
            <w:iCs/>
            <w:sz w:val="24"/>
            <w:szCs w:val="24"/>
          </w:rPr>
          <w:delText xml:space="preserve"> is the change in R</w:delText>
        </w:r>
        <w:r w:rsidRPr="00927261" w:rsidDel="00F702C3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F702C3">
          <w:rPr>
            <w:rFonts w:cstheme="minorHAnsi"/>
            <w:bCs/>
            <w:iCs/>
            <w:sz w:val="24"/>
            <w:szCs w:val="24"/>
          </w:rPr>
          <w:delText xml:space="preserve"> from the Base Model after addition of the SDB variable</w:delText>
        </w:r>
      </w:del>
    </w:p>
    <w:p w14:paraId="3C18D8D5" w14:textId="67648C11" w:rsidR="00F957BE" w:rsidRPr="00927261" w:rsidDel="00F702C3" w:rsidRDefault="00F957BE" w:rsidP="00F957BE">
      <w:pPr>
        <w:spacing w:before="120" w:after="0" w:line="480" w:lineRule="auto"/>
        <w:jc w:val="both"/>
        <w:rPr>
          <w:del w:id="838" w:author="HYD OFF30" w:date="2023-01-03T11:09:00Z"/>
          <w:rFonts w:cstheme="minorHAnsi"/>
          <w:bCs/>
          <w:i/>
          <w:iCs/>
          <w:sz w:val="24"/>
          <w:szCs w:val="24"/>
        </w:rPr>
      </w:pPr>
      <w:del w:id="839" w:author="HYD OFF30" w:date="2023-01-03T11:09:00Z">
        <w:r w:rsidRPr="00927261" w:rsidDel="00F702C3">
          <w:rPr>
            <w:rFonts w:cstheme="minorHAnsi"/>
            <w:color w:val="000000" w:themeColor="text1"/>
            <w:sz w:val="24"/>
            <w:szCs w:val="24"/>
          </w:rPr>
          <w:delText>AHI = Apnoea-Hypopnea Index; RDI = Respiratory Disturbance Index; AI = Arousal Index; ODI = Oxygen Desaturation Index; SaO2 = Oxygen Saturation.</w:delText>
        </w:r>
      </w:del>
    </w:p>
    <w:p w14:paraId="6F64578A" w14:textId="20B8578E" w:rsidR="00E473A5" w:rsidRPr="00927261" w:rsidDel="00F702C3" w:rsidRDefault="00F957BE" w:rsidP="00E473A5">
      <w:pPr>
        <w:spacing w:after="0" w:line="360" w:lineRule="auto"/>
        <w:jc w:val="both"/>
        <w:outlineLvl w:val="0"/>
        <w:rPr>
          <w:del w:id="840" w:author="HYD OFF30" w:date="2023-01-03T11:09:00Z"/>
          <w:rFonts w:cstheme="minorHAnsi"/>
          <w:b/>
          <w:sz w:val="24"/>
          <w:szCs w:val="24"/>
        </w:rPr>
      </w:pPr>
      <w:del w:id="841" w:author="HYD OFF30" w:date="2023-01-03T11:09:00Z">
        <w:r w:rsidRPr="00927261" w:rsidDel="00F702C3">
          <w:rPr>
            <w:rFonts w:cstheme="minorHAnsi"/>
            <w:b/>
            <w:sz w:val="24"/>
            <w:szCs w:val="24"/>
          </w:rPr>
          <w:lastRenderedPageBreak/>
          <w:delText xml:space="preserve">Table S5: </w:delText>
        </w:r>
        <w:r w:rsidR="00E473A5" w:rsidRPr="00927261" w:rsidDel="00F702C3">
          <w:rPr>
            <w:rFonts w:cstheme="minorHAnsi"/>
            <w:b/>
            <w:sz w:val="24"/>
            <w:szCs w:val="24"/>
          </w:rPr>
          <w:delText>Multiple Linear Regression Models for Evening CRAE using SDB Variables (SDB Models)- RFM/CPAP Sub-Group</w:delText>
        </w:r>
        <w:r w:rsidR="003E385D" w:rsidRPr="00927261" w:rsidDel="00F702C3">
          <w:rPr>
            <w:rFonts w:cstheme="minorHAnsi"/>
            <w:b/>
            <w:sz w:val="24"/>
            <w:szCs w:val="24"/>
          </w:rPr>
          <w:delText xml:space="preserve"> (n=85)</w:delText>
        </w:r>
      </w:del>
    </w:p>
    <w:p w14:paraId="1C8B56BB" w14:textId="048A6CB9" w:rsidR="00F957BE" w:rsidRPr="00927261" w:rsidDel="00F702C3" w:rsidRDefault="00F957BE" w:rsidP="00F957BE">
      <w:pPr>
        <w:spacing w:after="0" w:line="480" w:lineRule="auto"/>
        <w:jc w:val="both"/>
        <w:rPr>
          <w:del w:id="842" w:author="HYD OFF30" w:date="2023-01-03T11:09:00Z"/>
          <w:rFonts w:cstheme="minorHAnsi"/>
          <w:bCs/>
          <w:sz w:val="24"/>
          <w:szCs w:val="24"/>
        </w:rPr>
      </w:pPr>
      <w:del w:id="843" w:author="HYD OFF30" w:date="2023-01-03T11:09:00Z">
        <w:r w:rsidRPr="00927261" w:rsidDel="00F702C3">
          <w:rPr>
            <w:rFonts w:cstheme="minorHAnsi"/>
            <w:bCs/>
            <w:sz w:val="24"/>
            <w:szCs w:val="24"/>
          </w:rPr>
          <w:delText xml:space="preserve">Results of adding </w:delText>
        </w:r>
        <w:r w:rsidR="00E473A5" w:rsidRPr="00927261" w:rsidDel="00F702C3">
          <w:rPr>
            <w:rFonts w:cstheme="minorHAnsi"/>
            <w:bCs/>
            <w:sz w:val="24"/>
            <w:szCs w:val="24"/>
          </w:rPr>
          <w:delText>Ln</w:delText>
        </w:r>
        <w:r w:rsidRPr="00927261" w:rsidDel="00F702C3">
          <w:rPr>
            <w:rFonts w:cstheme="minorHAnsi"/>
            <w:bCs/>
            <w:sz w:val="24"/>
            <w:szCs w:val="24"/>
          </w:rPr>
          <w:delText>AHI</w:delText>
        </w:r>
        <w:r w:rsidR="00E473A5" w:rsidRPr="00927261" w:rsidDel="00F702C3">
          <w:rPr>
            <w:rFonts w:cstheme="minorHAnsi"/>
            <w:bCs/>
            <w:sz w:val="24"/>
            <w:szCs w:val="24"/>
          </w:rPr>
          <w:delText>+1</w:delText>
        </w:r>
        <w:r w:rsidRPr="00927261" w:rsidDel="00F702C3">
          <w:rPr>
            <w:rFonts w:cstheme="minorHAnsi"/>
            <w:bCs/>
            <w:sz w:val="24"/>
            <w:szCs w:val="24"/>
          </w:rPr>
          <w:delText xml:space="preserve"> and AHI Category into the Base Model for CRAE in the RFM</w:delText>
        </w:r>
        <w:r w:rsidR="00E473A5" w:rsidRPr="00927261" w:rsidDel="00F702C3">
          <w:rPr>
            <w:rFonts w:cstheme="minorHAnsi"/>
            <w:bCs/>
            <w:sz w:val="24"/>
            <w:szCs w:val="24"/>
          </w:rPr>
          <w:delText>/CPAP</w:delText>
        </w:r>
        <w:r w:rsidRPr="00927261" w:rsidDel="00F702C3">
          <w:rPr>
            <w:rFonts w:cstheme="minorHAnsi"/>
            <w:bCs/>
            <w:sz w:val="24"/>
            <w:szCs w:val="24"/>
          </w:rPr>
          <w:delText xml:space="preserve"> Sub-Group.</w:delText>
        </w:r>
      </w:del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275"/>
        <w:gridCol w:w="1134"/>
        <w:gridCol w:w="1134"/>
        <w:gridCol w:w="1134"/>
        <w:gridCol w:w="1134"/>
      </w:tblGrid>
      <w:tr w:rsidR="00F957BE" w:rsidRPr="00927261" w:rsidDel="00F702C3" w14:paraId="1341FF6D" w14:textId="45E1DDA9" w:rsidTr="008A2E92">
        <w:trPr>
          <w:cantSplit/>
          <w:trHeight w:val="320"/>
          <w:jc w:val="center"/>
          <w:del w:id="844" w:author="HYD OFF30" w:date="2023-01-03T11:09:00Z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B0D97" w14:textId="4EA81A7D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45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46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Variables (Baseline model + …)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952288" w14:textId="68E1B3A9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47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48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5AC2F3" w14:textId="2E710042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49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50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F5D4BE" w14:textId="330B3112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51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52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EF6F84" w14:textId="4C541F45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53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54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95E368" w14:textId="630159E0" w:rsidR="00F957BE" w:rsidRPr="00927261" w:rsidDel="00F702C3" w:rsidRDefault="00F957BE" w:rsidP="008A2E92">
            <w:pPr>
              <w:tabs>
                <w:tab w:val="left" w:pos="739"/>
                <w:tab w:val="center" w:pos="91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55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56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</w:tr>
      <w:tr w:rsidR="00F957BE" w:rsidRPr="00927261" w:rsidDel="00F702C3" w14:paraId="5C81EC86" w14:textId="19E20228" w:rsidTr="008A2E92">
        <w:trPr>
          <w:cantSplit/>
          <w:trHeight w:val="319"/>
          <w:jc w:val="center"/>
          <w:del w:id="857" w:author="HYD OFF30" w:date="2023-01-03T11:09:00Z"/>
        </w:trPr>
        <w:tc>
          <w:tcPr>
            <w:tcW w:w="8500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F0A8A0" w14:textId="7942FC9D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858" w:author="HYD OFF30" w:date="2023-01-03T11:09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59" w:author="HYD OFF30" w:date="2023-01-03T11:09:00Z"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Arteriole Vessel Diameter (Evening CRAE, </w:delText>
              </w:r>
              <w:r w:rsidRPr="00927261" w:rsidDel="00F702C3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F702C3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F702C3" w14:paraId="6B0EB8B0" w14:textId="304D116E" w:rsidTr="008A2E92">
        <w:trPr>
          <w:cantSplit/>
          <w:trHeight w:val="307"/>
          <w:jc w:val="center"/>
          <w:del w:id="860" w:author="HYD OFF30" w:date="2023-01-03T11:09:00Z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BA7D1" w14:textId="65594191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both"/>
              <w:rPr>
                <w:del w:id="86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62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4206A4" w14:textId="11D00E93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863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64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4.60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05BC63" w14:textId="272498E5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865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66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2.06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18F0B7" w14:textId="2102188D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867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68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29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D772A5" w14:textId="5A913D56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869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70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25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561FCD" w14:textId="1FA8F85F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871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72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53</w:delText>
              </w:r>
            </w:del>
          </w:p>
        </w:tc>
      </w:tr>
      <w:tr w:rsidR="00F957BE" w:rsidRPr="00927261" w:rsidDel="00F702C3" w14:paraId="4BD1427F" w14:textId="1A84AE90" w:rsidTr="008A2E92">
        <w:trPr>
          <w:cantSplit/>
          <w:trHeight w:val="463"/>
          <w:jc w:val="center"/>
          <w:del w:id="873" w:author="HYD OFF30" w:date="2023-01-03T11:09:00Z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02123" w14:textId="4EA0B9BE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both"/>
              <w:rPr>
                <w:del w:id="874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75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events/hr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941675" w14:textId="06B89FBF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876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77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7.34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E38B5" w14:textId="507DF36A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878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79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2.85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42460D" w14:textId="34EB3CF0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880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81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1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86654F" w14:textId="329AD795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882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83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27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E95E3E" w14:textId="25E698E7" w:rsidR="00F957BE" w:rsidRPr="00927261" w:rsidDel="00F702C3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884" w:author="HYD OFF30" w:date="2023-01-03T11:09:00Z"/>
                <w:rFonts w:cstheme="minorHAnsi"/>
                <w:color w:val="000000" w:themeColor="text1"/>
                <w:sz w:val="20"/>
                <w:szCs w:val="20"/>
              </w:rPr>
            </w:pPr>
            <w:del w:id="885" w:author="HYD OFF30" w:date="2023-01-03T11:09:00Z">
              <w:r w:rsidRPr="00927261" w:rsidDel="00F702C3">
                <w:rPr>
                  <w:rFonts w:cstheme="minorHAnsi"/>
                  <w:color w:val="000000" w:themeColor="text1"/>
                  <w:sz w:val="20"/>
                  <w:szCs w:val="20"/>
                </w:rPr>
                <w:delText>0.070</w:delText>
              </w:r>
            </w:del>
          </w:p>
        </w:tc>
      </w:tr>
    </w:tbl>
    <w:p w14:paraId="35F0D10A" w14:textId="41B57F12" w:rsidR="00F957BE" w:rsidRPr="00927261" w:rsidDel="00F702C3" w:rsidRDefault="00F957BE" w:rsidP="00F957BE">
      <w:pPr>
        <w:spacing w:before="120" w:after="0" w:line="480" w:lineRule="auto"/>
        <w:jc w:val="both"/>
        <w:rPr>
          <w:del w:id="886" w:author="HYD OFF30" w:date="2023-01-03T11:09:00Z"/>
          <w:rFonts w:cstheme="minorHAnsi"/>
          <w:bCs/>
          <w:iCs/>
          <w:sz w:val="24"/>
          <w:szCs w:val="24"/>
        </w:rPr>
      </w:pPr>
      <w:del w:id="887" w:author="HYD OFF30" w:date="2023-01-03T11:09:00Z">
        <w:r w:rsidRPr="00927261" w:rsidDel="00F702C3">
          <w:rPr>
            <w:rFonts w:cstheme="minorHAnsi"/>
            <w:bCs/>
            <w:iCs/>
            <w:sz w:val="24"/>
            <w:szCs w:val="24"/>
          </w:rPr>
          <w:delText>B = unstandardized beta coefficient; S.E. = standard error of B; ΔR</w:delText>
        </w:r>
        <w:r w:rsidRPr="00927261" w:rsidDel="00F702C3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F702C3">
          <w:rPr>
            <w:rFonts w:cstheme="minorHAnsi"/>
            <w:bCs/>
            <w:iCs/>
            <w:sz w:val="24"/>
            <w:szCs w:val="24"/>
          </w:rPr>
          <w:delText xml:space="preserve"> is the change in R</w:delText>
        </w:r>
        <w:r w:rsidRPr="00927261" w:rsidDel="00F702C3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F702C3">
          <w:rPr>
            <w:rFonts w:cstheme="minorHAnsi"/>
            <w:bCs/>
            <w:iCs/>
            <w:sz w:val="24"/>
            <w:szCs w:val="24"/>
          </w:rPr>
          <w:delText xml:space="preserve"> from the base model after addition of the SDB variable. </w:delText>
        </w:r>
        <w:r w:rsidRPr="00927261" w:rsidDel="00F702C3">
          <w:rPr>
            <w:rFonts w:cstheme="minorHAnsi"/>
            <w:color w:val="000000" w:themeColor="text1"/>
            <w:sz w:val="24"/>
            <w:szCs w:val="24"/>
          </w:rPr>
          <w:delText>AHI = Apnoea-Hypopnea Index</w:delText>
        </w:r>
      </w:del>
    </w:p>
    <w:p w14:paraId="2018A6F6" w14:textId="77777777" w:rsidR="0044045F" w:rsidRPr="00927261" w:rsidRDefault="0044045F" w:rsidP="00F702C3">
      <w:pPr>
        <w:rPr>
          <w:rFonts w:cstheme="minorHAnsi"/>
        </w:rPr>
        <w:pPrChange w:id="888" w:author="HYD OFF30" w:date="2023-01-03T11:09:00Z">
          <w:pPr/>
        </w:pPrChange>
      </w:pPr>
    </w:p>
    <w:sectPr w:rsidR="0044045F" w:rsidRPr="00927261" w:rsidSect="00F957BE">
      <w:headerReference w:type="even" r:id="rId7"/>
      <w:headerReference w:type="default" r:id="rId8"/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7B04F" w14:textId="77777777" w:rsidR="00724B83" w:rsidRDefault="00724B83" w:rsidP="00BA5230">
      <w:pPr>
        <w:spacing w:after="0" w:line="240" w:lineRule="auto"/>
      </w:pPr>
      <w:r>
        <w:separator/>
      </w:r>
    </w:p>
  </w:endnote>
  <w:endnote w:type="continuationSeparator" w:id="0">
    <w:p w14:paraId="3B83D4A0" w14:textId="77777777" w:rsidR="00724B83" w:rsidRDefault="00724B83" w:rsidP="00BA5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832AB" w14:textId="77777777" w:rsidR="00724B83" w:rsidRDefault="00724B83" w:rsidP="00BA5230">
      <w:pPr>
        <w:spacing w:after="0" w:line="240" w:lineRule="auto"/>
      </w:pPr>
      <w:r>
        <w:separator/>
      </w:r>
    </w:p>
  </w:footnote>
  <w:footnote w:type="continuationSeparator" w:id="0">
    <w:p w14:paraId="19E6C2B2" w14:textId="77777777" w:rsidR="00724B83" w:rsidRDefault="00724B83" w:rsidP="00BA52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785983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FC7B4C" w14:textId="3E4E28BF" w:rsidR="00BA5230" w:rsidRDefault="00BA5230" w:rsidP="008A56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3D2AD1" w14:textId="77777777" w:rsidR="00BA5230" w:rsidRDefault="00BA5230">
    <w:pPr>
      <w:pStyle w:val="Header"/>
      <w:ind w:right="360"/>
      <w:pPrChange w:id="889" w:author="Terry Amis" w:date="2021-12-02T15:09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44655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DE41E2" w14:textId="389DD51C" w:rsidR="00BA5230" w:rsidRDefault="00BA5230" w:rsidP="008A56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77E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19F646" w14:textId="11A3FEDE" w:rsidR="003D6B17" w:rsidRPr="002F77E2" w:rsidRDefault="003D6B17" w:rsidP="00BA5230">
    <w:pPr>
      <w:pStyle w:val="CommentText"/>
      <w:ind w:right="360"/>
      <w:rPr>
        <w:rFonts w:ascii="Calibri" w:hAnsi="Calibri" w:cstheme="minorHAnsi"/>
        <w:b/>
        <w:iCs/>
        <w:sz w:val="24"/>
        <w:szCs w:val="24"/>
      </w:rPr>
    </w:pPr>
    <w:r>
      <w:rPr>
        <w:rFonts w:ascii="Calibri" w:hAnsi="Calibri" w:cstheme="minorHAnsi"/>
        <w:b/>
        <w:iCs/>
        <w:sz w:val="24"/>
        <w:szCs w:val="24"/>
      </w:rPr>
      <w:t xml:space="preserve">Online </w:t>
    </w:r>
    <w:r w:rsidRPr="002F77E2">
      <w:rPr>
        <w:rFonts w:ascii="Calibri" w:hAnsi="Calibri" w:cstheme="minorHAnsi"/>
        <w:b/>
        <w:iCs/>
        <w:sz w:val="24"/>
        <w:szCs w:val="24"/>
      </w:rPr>
      <w:t>Supplementary Material</w:t>
    </w:r>
  </w:p>
  <w:p w14:paraId="67BD75ED" w14:textId="360071C9" w:rsidR="00BA5230" w:rsidRDefault="00BA5230" w:rsidP="002F77E2">
    <w:pPr>
      <w:pStyle w:val="CommentText"/>
      <w:ind w:right="360"/>
      <w:rPr>
        <w:rFonts w:ascii="Calibri" w:hAnsi="Calibri" w:cstheme="minorHAnsi"/>
        <w:bCs/>
        <w:iCs/>
        <w:sz w:val="24"/>
        <w:szCs w:val="24"/>
      </w:rPr>
    </w:pPr>
    <w:r w:rsidRPr="002F77E2">
      <w:rPr>
        <w:rFonts w:ascii="Calibri" w:hAnsi="Calibri" w:cstheme="minorHAnsi"/>
        <w:bCs/>
        <w:iCs/>
        <w:sz w:val="24"/>
        <w:szCs w:val="24"/>
      </w:rPr>
      <w:t>Sleep disordered breathing has minimal impact on retinal microvasculature diameters in a non-diabetic sleep clinic cohort where classic cardiovascular risk factors are absent or controlled.</w:t>
    </w:r>
  </w:p>
  <w:p w14:paraId="5B67E8C1" w14:textId="77777777" w:rsidR="002F77E2" w:rsidRPr="002F77E2" w:rsidRDefault="002F77E2" w:rsidP="002F77E2">
    <w:pPr>
      <w:pStyle w:val="CommentText"/>
      <w:ind w:right="360"/>
      <w:rPr>
        <w:rFonts w:ascii="Calibri" w:hAnsi="Calibri" w:cstheme="minorHAnsi"/>
        <w:bCs/>
        <w:iCs/>
        <w:sz w:val="24"/>
        <w:szCs w:val="24"/>
      </w:rPr>
    </w:pPr>
  </w:p>
  <w:p w14:paraId="3E299828" w14:textId="67903AC0" w:rsidR="00BA5230" w:rsidRDefault="00BA523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YD OFF30">
    <w15:presenceInfo w15:providerId="AD" w15:userId="S::HYD_OFF30@ApexKnowledge.onmicrosoft.com::0155821f-8db4-4880-9713-70f236356c6e"/>
  </w15:person>
  <w15:person w15:author="Terry Amis">
    <w15:presenceInfo w15:providerId="AD" w15:userId="S::terry.amis@sydney.edu.au::d0af030d-0e71-4a5f-9345-b076ac5af8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50"/>
  <w:hideSpellingErrors/>
  <w:hideGrammaticalErrors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45F"/>
    <w:rsid w:val="00003B8B"/>
    <w:rsid w:val="001837B0"/>
    <w:rsid w:val="002F77E2"/>
    <w:rsid w:val="003702EF"/>
    <w:rsid w:val="003C39CA"/>
    <w:rsid w:val="003D6B17"/>
    <w:rsid w:val="003E385D"/>
    <w:rsid w:val="00416B96"/>
    <w:rsid w:val="0044045F"/>
    <w:rsid w:val="00553D75"/>
    <w:rsid w:val="005C0459"/>
    <w:rsid w:val="00632716"/>
    <w:rsid w:val="006E174E"/>
    <w:rsid w:val="006F6096"/>
    <w:rsid w:val="00724B83"/>
    <w:rsid w:val="00857411"/>
    <w:rsid w:val="00927261"/>
    <w:rsid w:val="00934800"/>
    <w:rsid w:val="009622B7"/>
    <w:rsid w:val="009A794A"/>
    <w:rsid w:val="00A03E93"/>
    <w:rsid w:val="00B46A41"/>
    <w:rsid w:val="00BA5230"/>
    <w:rsid w:val="00C46538"/>
    <w:rsid w:val="00C86950"/>
    <w:rsid w:val="00CA75EC"/>
    <w:rsid w:val="00DB3E94"/>
    <w:rsid w:val="00DF375D"/>
    <w:rsid w:val="00E34503"/>
    <w:rsid w:val="00E473A5"/>
    <w:rsid w:val="00ED7687"/>
    <w:rsid w:val="00F702C3"/>
    <w:rsid w:val="00F9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53268"/>
  <w15:chartTrackingRefBased/>
  <w15:docId w15:val="{7CFABDD4-90D6-42CF-9E5D-734D5E6B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4045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4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4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230"/>
  </w:style>
  <w:style w:type="paragraph" w:styleId="Footer">
    <w:name w:val="footer"/>
    <w:basedOn w:val="Normal"/>
    <w:link w:val="FooterChar"/>
    <w:uiPriority w:val="99"/>
    <w:unhideWhenUsed/>
    <w:rsid w:val="00BA5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230"/>
  </w:style>
  <w:style w:type="paragraph" w:styleId="CommentText">
    <w:name w:val="annotation text"/>
    <w:basedOn w:val="Normal"/>
    <w:link w:val="CommentTextChar"/>
    <w:uiPriority w:val="99"/>
    <w:semiHidden/>
    <w:unhideWhenUsed/>
    <w:rsid w:val="00BA5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23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A5230"/>
  </w:style>
  <w:style w:type="paragraph" w:styleId="Revision">
    <w:name w:val="Revision"/>
    <w:hidden/>
    <w:uiPriority w:val="99"/>
    <w:semiHidden/>
    <w:rsid w:val="006327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58C77D-9FB5-4B32-959B-0BF8BF08C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23</Words>
  <Characters>811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LHD</Company>
  <LinksUpToDate>false</LinksUpToDate>
  <CharactersWithSpaces>9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inn (Western Sydney LHD)</dc:creator>
  <cp:keywords/>
  <dc:description/>
  <cp:lastModifiedBy>HYD OFF30</cp:lastModifiedBy>
  <cp:revision>4</cp:revision>
  <dcterms:created xsi:type="dcterms:W3CDTF">2022-01-31T05:41:00Z</dcterms:created>
  <dcterms:modified xsi:type="dcterms:W3CDTF">2023-01-03T05:40:00Z</dcterms:modified>
</cp:coreProperties>
</file>